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F4D09D" w14:textId="7176724A" w:rsidR="00513611" w:rsidRPr="00307AAA" w:rsidRDefault="00E236E1" w:rsidP="00D11B0B">
      <w:pPr>
        <w:pStyle w:val="Sansinterligne"/>
        <w:spacing w:line="360" w:lineRule="auto"/>
        <w:jc w:val="center"/>
        <w:rPr>
          <w:rFonts w:ascii="Calibri" w:hAnsi="Calibri" w:cs="Calibri"/>
          <w:b/>
          <w:sz w:val="24"/>
          <w:szCs w:val="24"/>
          <w:lang w:val="en-GB"/>
        </w:rPr>
      </w:pPr>
      <w:r w:rsidRPr="00307AAA">
        <w:rPr>
          <w:rFonts w:ascii="Calibri" w:hAnsi="Calibri" w:cs="Calibri"/>
          <w:b/>
          <w:sz w:val="24"/>
          <w:szCs w:val="24"/>
          <w:lang w:val="en-GB"/>
        </w:rPr>
        <w:t>Primary ciliogenesis is a crucial step for multiciliated cells determinism in</w:t>
      </w:r>
      <w:r w:rsidR="00C3173F" w:rsidRPr="00307AAA">
        <w:rPr>
          <w:rFonts w:ascii="Calibri" w:hAnsi="Calibri" w:cs="Calibri"/>
          <w:b/>
          <w:sz w:val="24"/>
          <w:szCs w:val="24"/>
          <w:lang w:val="en-GB"/>
        </w:rPr>
        <w:t xml:space="preserve"> the</w:t>
      </w:r>
      <w:r w:rsidRPr="00307AAA">
        <w:rPr>
          <w:rFonts w:ascii="Calibri" w:hAnsi="Calibri" w:cs="Calibri"/>
          <w:b/>
          <w:sz w:val="24"/>
          <w:szCs w:val="24"/>
          <w:lang w:val="en-GB"/>
        </w:rPr>
        <w:t xml:space="preserve"> </w:t>
      </w:r>
      <w:r w:rsidR="00C3173F" w:rsidRPr="00307AAA">
        <w:rPr>
          <w:rFonts w:ascii="Calibri" w:hAnsi="Calibri" w:cs="Calibri"/>
          <w:b/>
          <w:sz w:val="24"/>
          <w:szCs w:val="24"/>
          <w:lang w:val="en-GB"/>
        </w:rPr>
        <w:t>respiratory epithelium</w:t>
      </w:r>
    </w:p>
    <w:p w14:paraId="28F40A20" w14:textId="77777777" w:rsidR="00643237" w:rsidRPr="00307AAA" w:rsidRDefault="00643237" w:rsidP="00674962">
      <w:pPr>
        <w:pStyle w:val="Sansinterligne"/>
        <w:spacing w:line="360" w:lineRule="auto"/>
        <w:jc w:val="both"/>
        <w:rPr>
          <w:rFonts w:ascii="Calibri" w:hAnsi="Calibri" w:cs="Calibri"/>
          <w:sz w:val="24"/>
          <w:szCs w:val="24"/>
          <w:lang w:val="en-GB"/>
        </w:rPr>
      </w:pPr>
    </w:p>
    <w:p w14:paraId="68C571A0" w14:textId="059674A8" w:rsidR="00E236E1" w:rsidRPr="00307AAA" w:rsidRDefault="00E236E1" w:rsidP="00E236E1">
      <w:pPr>
        <w:pStyle w:val="Sansinterligne"/>
        <w:spacing w:line="360" w:lineRule="auto"/>
        <w:jc w:val="both"/>
        <w:rPr>
          <w:rFonts w:ascii="Calibri" w:hAnsi="Calibri" w:cs="Calibri"/>
          <w:sz w:val="24"/>
          <w:szCs w:val="24"/>
          <w:vertAlign w:val="superscript"/>
        </w:rPr>
      </w:pPr>
      <w:r w:rsidRPr="00307AAA">
        <w:rPr>
          <w:rFonts w:ascii="Calibri" w:hAnsi="Calibri" w:cs="Calibri"/>
          <w:sz w:val="24"/>
          <w:szCs w:val="24"/>
        </w:rPr>
        <w:t xml:space="preserve">Randa Belgacemi, </w:t>
      </w:r>
      <w:r w:rsidR="00825261" w:rsidRPr="00307AAA">
        <w:rPr>
          <w:rFonts w:ascii="Calibri" w:hAnsi="Calibri" w:cs="Calibri"/>
          <w:sz w:val="24"/>
          <w:szCs w:val="24"/>
        </w:rPr>
        <w:t>Zania Diabasana, Antony Hoarau,</w:t>
      </w:r>
      <w:r w:rsidRPr="00307AAA">
        <w:rPr>
          <w:rFonts w:ascii="Calibri" w:hAnsi="Calibri" w:cs="Calibri"/>
          <w:sz w:val="24"/>
          <w:szCs w:val="24"/>
        </w:rPr>
        <w:t xml:space="preserve"> </w:t>
      </w:r>
      <w:r w:rsidR="008869F6" w:rsidRPr="00307AAA">
        <w:rPr>
          <w:rFonts w:ascii="Calibri" w:hAnsi="Calibri" w:cs="Calibri"/>
          <w:sz w:val="24"/>
          <w:szCs w:val="24"/>
        </w:rPr>
        <w:t xml:space="preserve">Xavier Dubernard, Jean-Claude Mérol, </w:t>
      </w:r>
      <w:r w:rsidR="00AE51FC" w:rsidRPr="00307AAA">
        <w:rPr>
          <w:rFonts w:ascii="Calibri" w:hAnsi="Calibri" w:cs="Calibri"/>
          <w:sz w:val="24"/>
          <w:szCs w:val="24"/>
        </w:rPr>
        <w:t xml:space="preserve">Christophe Ruaux, </w:t>
      </w:r>
      <w:r w:rsidRPr="00307AAA">
        <w:rPr>
          <w:rFonts w:ascii="Calibri" w:hAnsi="Calibri" w:cs="Calibri"/>
          <w:sz w:val="24"/>
          <w:szCs w:val="24"/>
        </w:rPr>
        <w:t xml:space="preserve">Myriam Polette, </w:t>
      </w:r>
      <w:r w:rsidR="00825261" w:rsidRPr="00307AAA">
        <w:rPr>
          <w:rFonts w:ascii="Calibri" w:hAnsi="Calibri" w:cs="Calibri"/>
          <w:sz w:val="24"/>
          <w:szCs w:val="24"/>
        </w:rPr>
        <w:t xml:space="preserve">Jeanne-Marie Perotin, </w:t>
      </w:r>
      <w:r w:rsidRPr="00307AAA">
        <w:rPr>
          <w:rFonts w:ascii="Calibri" w:hAnsi="Calibri" w:cs="Calibri"/>
          <w:sz w:val="24"/>
          <w:szCs w:val="24"/>
        </w:rPr>
        <w:t>Gaëtan Deslée, Valérian Dormoy</w:t>
      </w:r>
    </w:p>
    <w:p w14:paraId="03AB4B21" w14:textId="77777777" w:rsidR="00201B7D" w:rsidRPr="00307AAA" w:rsidRDefault="00201B7D" w:rsidP="00E236E1">
      <w:pPr>
        <w:pStyle w:val="Sansinterligne"/>
        <w:spacing w:line="360" w:lineRule="auto"/>
        <w:jc w:val="both"/>
        <w:rPr>
          <w:rFonts w:ascii="Calibri" w:hAnsi="Calibri" w:cs="Calibri"/>
          <w:sz w:val="24"/>
          <w:szCs w:val="24"/>
        </w:rPr>
      </w:pPr>
      <w:bookmarkStart w:id="0" w:name="_GoBack"/>
      <w:bookmarkEnd w:id="0"/>
    </w:p>
    <w:p w14:paraId="27B3D6E0" w14:textId="77B41F57" w:rsidR="008B6298" w:rsidRPr="00307AAA" w:rsidRDefault="00F06B07" w:rsidP="00F06B07">
      <w:pPr>
        <w:pStyle w:val="Sansinterligne"/>
        <w:spacing w:line="360" w:lineRule="auto"/>
        <w:jc w:val="center"/>
        <w:rPr>
          <w:rFonts w:ascii="Calibri" w:hAnsi="Calibri" w:cs="Calibri"/>
          <w:b/>
          <w:sz w:val="28"/>
          <w:szCs w:val="24"/>
          <w:lang w:val="en-GB"/>
        </w:rPr>
      </w:pPr>
      <w:r w:rsidRPr="00307AAA">
        <w:rPr>
          <w:rFonts w:ascii="Calibri" w:hAnsi="Calibri" w:cs="Calibri"/>
          <w:b/>
          <w:sz w:val="28"/>
          <w:szCs w:val="24"/>
          <w:lang w:val="en-GB"/>
        </w:rPr>
        <w:t>Supporting Information</w:t>
      </w:r>
    </w:p>
    <w:sdt>
      <w:sdtPr>
        <w:rPr>
          <w:rFonts w:asciiTheme="minorHAnsi" w:eastAsiaTheme="minorHAnsi" w:hAnsiTheme="minorHAnsi" w:cstheme="minorBidi"/>
          <w:color w:val="auto"/>
          <w:sz w:val="22"/>
          <w:szCs w:val="22"/>
          <w:lang w:val="fr-FR"/>
        </w:rPr>
        <w:id w:val="-1497262940"/>
        <w:docPartObj>
          <w:docPartGallery w:val="Table of Contents"/>
          <w:docPartUnique/>
        </w:docPartObj>
      </w:sdtPr>
      <w:sdtEndPr>
        <w:rPr>
          <w:b/>
          <w:bCs/>
        </w:rPr>
      </w:sdtEndPr>
      <w:sdtContent>
        <w:p w14:paraId="5557512A" w14:textId="0ABB7A34" w:rsidR="0089295F" w:rsidRPr="00307AAA" w:rsidRDefault="0089295F">
          <w:pPr>
            <w:pStyle w:val="En-ttedetabledesmatires"/>
            <w:rPr>
              <w:rFonts w:ascii="Calibri" w:hAnsi="Calibri" w:cs="Calibri"/>
              <w:b/>
              <w:color w:val="auto"/>
              <w:sz w:val="28"/>
              <w:szCs w:val="24"/>
            </w:rPr>
          </w:pPr>
        </w:p>
        <w:p w14:paraId="4F6FD527" w14:textId="77777777" w:rsidR="0089295F" w:rsidRPr="00307AAA" w:rsidRDefault="0089295F">
          <w:pPr>
            <w:pStyle w:val="TM1"/>
            <w:tabs>
              <w:tab w:val="left" w:pos="440"/>
              <w:tab w:val="right" w:leader="dot" w:pos="9060"/>
            </w:tabs>
            <w:rPr>
              <w:rFonts w:ascii="Calibri" w:hAnsi="Calibri" w:cs="Calibri"/>
              <w:noProof/>
              <w:sz w:val="24"/>
              <w:szCs w:val="24"/>
            </w:rPr>
          </w:pPr>
          <w:r w:rsidRPr="00307AAA">
            <w:rPr>
              <w:rFonts w:ascii="Calibri" w:hAnsi="Calibri" w:cs="Calibri"/>
              <w:b/>
              <w:bCs/>
              <w:sz w:val="24"/>
              <w:szCs w:val="24"/>
            </w:rPr>
            <w:fldChar w:fldCharType="begin"/>
          </w:r>
          <w:r w:rsidRPr="00307AAA">
            <w:rPr>
              <w:rFonts w:ascii="Calibri" w:hAnsi="Calibri" w:cs="Calibri"/>
              <w:b/>
              <w:bCs/>
              <w:sz w:val="24"/>
              <w:szCs w:val="24"/>
            </w:rPr>
            <w:instrText xml:space="preserve"> TOC \o "1-3" \h \z \u </w:instrText>
          </w:r>
          <w:r w:rsidRPr="00307AAA">
            <w:rPr>
              <w:rFonts w:ascii="Calibri" w:hAnsi="Calibri" w:cs="Calibri"/>
              <w:b/>
              <w:bCs/>
              <w:sz w:val="24"/>
              <w:szCs w:val="24"/>
            </w:rPr>
            <w:fldChar w:fldCharType="separate"/>
          </w:r>
          <w:hyperlink w:anchor="_Toc72404415" w:history="1">
            <w:r w:rsidRPr="00307AAA">
              <w:rPr>
                <w:rStyle w:val="Lienhypertexte"/>
                <w:rFonts w:ascii="Calibri" w:hAnsi="Calibri" w:cs="Calibri"/>
                <w:b/>
                <w:noProof/>
                <w:color w:val="auto"/>
                <w:sz w:val="24"/>
                <w:szCs w:val="24"/>
                <w:lang w:val="en-GB"/>
              </w:rPr>
              <w:t>1.</w:t>
            </w:r>
            <w:r w:rsidRPr="00307AAA">
              <w:rPr>
                <w:rFonts w:ascii="Calibri" w:hAnsi="Calibri" w:cs="Calibri"/>
                <w:noProof/>
                <w:sz w:val="24"/>
                <w:szCs w:val="24"/>
              </w:rPr>
              <w:tab/>
            </w:r>
            <w:r w:rsidRPr="00307AAA">
              <w:rPr>
                <w:rStyle w:val="Lienhypertexte"/>
                <w:rFonts w:ascii="Calibri" w:hAnsi="Calibri" w:cs="Calibri"/>
                <w:b/>
                <w:noProof/>
                <w:color w:val="auto"/>
                <w:sz w:val="24"/>
                <w:szCs w:val="24"/>
                <w:lang w:val="en-GB"/>
              </w:rPr>
              <w:t>MATERIALS AND METHODS</w:t>
            </w:r>
            <w:r w:rsidRPr="00307AAA">
              <w:rPr>
                <w:rFonts w:ascii="Calibri" w:hAnsi="Calibri" w:cs="Calibri"/>
                <w:noProof/>
                <w:webHidden/>
                <w:sz w:val="24"/>
                <w:szCs w:val="24"/>
              </w:rPr>
              <w:tab/>
            </w:r>
            <w:r w:rsidRPr="00307AAA">
              <w:rPr>
                <w:rFonts w:ascii="Calibri" w:hAnsi="Calibri" w:cs="Calibri"/>
                <w:noProof/>
                <w:webHidden/>
                <w:sz w:val="24"/>
                <w:szCs w:val="24"/>
              </w:rPr>
              <w:fldChar w:fldCharType="begin"/>
            </w:r>
            <w:r w:rsidRPr="00307AAA">
              <w:rPr>
                <w:rFonts w:ascii="Calibri" w:hAnsi="Calibri" w:cs="Calibri"/>
                <w:noProof/>
                <w:webHidden/>
                <w:sz w:val="24"/>
                <w:szCs w:val="24"/>
              </w:rPr>
              <w:instrText xml:space="preserve"> PAGEREF _Toc72404415 \h </w:instrText>
            </w:r>
            <w:r w:rsidRPr="00307AAA">
              <w:rPr>
                <w:rFonts w:ascii="Calibri" w:hAnsi="Calibri" w:cs="Calibri"/>
                <w:noProof/>
                <w:webHidden/>
                <w:sz w:val="24"/>
                <w:szCs w:val="24"/>
              </w:rPr>
            </w:r>
            <w:r w:rsidRPr="00307AAA">
              <w:rPr>
                <w:rFonts w:ascii="Calibri" w:hAnsi="Calibri" w:cs="Calibri"/>
                <w:noProof/>
                <w:webHidden/>
                <w:sz w:val="24"/>
                <w:szCs w:val="24"/>
              </w:rPr>
              <w:fldChar w:fldCharType="separate"/>
            </w:r>
            <w:r w:rsidRPr="00307AAA">
              <w:rPr>
                <w:rFonts w:ascii="Calibri" w:hAnsi="Calibri" w:cs="Calibri"/>
                <w:noProof/>
                <w:webHidden/>
                <w:sz w:val="24"/>
                <w:szCs w:val="24"/>
              </w:rPr>
              <w:t>1</w:t>
            </w:r>
            <w:r w:rsidRPr="00307AAA">
              <w:rPr>
                <w:rFonts w:ascii="Calibri" w:hAnsi="Calibri" w:cs="Calibri"/>
                <w:noProof/>
                <w:webHidden/>
                <w:sz w:val="24"/>
                <w:szCs w:val="24"/>
              </w:rPr>
              <w:fldChar w:fldCharType="end"/>
            </w:r>
          </w:hyperlink>
        </w:p>
        <w:p w14:paraId="10512AFD" w14:textId="77777777" w:rsidR="0089295F" w:rsidRPr="00307AAA" w:rsidRDefault="00307AAA">
          <w:pPr>
            <w:pStyle w:val="TM2"/>
            <w:tabs>
              <w:tab w:val="left" w:pos="880"/>
              <w:tab w:val="right" w:leader="dot" w:pos="9060"/>
            </w:tabs>
            <w:rPr>
              <w:rFonts w:ascii="Calibri" w:hAnsi="Calibri" w:cs="Calibri"/>
              <w:noProof/>
              <w:sz w:val="24"/>
              <w:szCs w:val="24"/>
            </w:rPr>
          </w:pPr>
          <w:hyperlink w:anchor="_Toc72404416" w:history="1">
            <w:r w:rsidR="0089295F" w:rsidRPr="00307AAA">
              <w:rPr>
                <w:rStyle w:val="Lienhypertexte"/>
                <w:rFonts w:ascii="Calibri" w:hAnsi="Calibri" w:cs="Calibri"/>
                <w:b/>
                <w:noProof/>
                <w:color w:val="auto"/>
                <w:sz w:val="24"/>
                <w:szCs w:val="24"/>
                <w:lang w:val="en-US"/>
              </w:rPr>
              <w:t>1.1.</w:t>
            </w:r>
            <w:r w:rsidR="0089295F" w:rsidRPr="00307AAA">
              <w:rPr>
                <w:rFonts w:ascii="Calibri" w:hAnsi="Calibri" w:cs="Calibri"/>
                <w:noProof/>
                <w:sz w:val="24"/>
                <w:szCs w:val="24"/>
              </w:rPr>
              <w:tab/>
            </w:r>
            <w:r w:rsidR="0089295F" w:rsidRPr="00307AAA">
              <w:rPr>
                <w:rStyle w:val="Lienhypertexte"/>
                <w:rFonts w:ascii="Calibri" w:hAnsi="Calibri" w:cs="Calibri"/>
                <w:b/>
                <w:noProof/>
                <w:color w:val="auto"/>
                <w:sz w:val="24"/>
                <w:szCs w:val="24"/>
                <w:lang w:val="en-GB"/>
              </w:rPr>
              <w:t>Human primary AEC cultures</w:t>
            </w:r>
            <w:r w:rsidR="0089295F" w:rsidRPr="00307AAA">
              <w:rPr>
                <w:rFonts w:ascii="Calibri" w:hAnsi="Calibri" w:cs="Calibri"/>
                <w:noProof/>
                <w:webHidden/>
                <w:sz w:val="24"/>
                <w:szCs w:val="24"/>
              </w:rPr>
              <w:tab/>
            </w:r>
            <w:r w:rsidR="0089295F" w:rsidRPr="00307AAA">
              <w:rPr>
                <w:rFonts w:ascii="Calibri" w:hAnsi="Calibri" w:cs="Calibri"/>
                <w:noProof/>
                <w:webHidden/>
                <w:sz w:val="24"/>
                <w:szCs w:val="24"/>
              </w:rPr>
              <w:fldChar w:fldCharType="begin"/>
            </w:r>
            <w:r w:rsidR="0089295F" w:rsidRPr="00307AAA">
              <w:rPr>
                <w:rFonts w:ascii="Calibri" w:hAnsi="Calibri" w:cs="Calibri"/>
                <w:noProof/>
                <w:webHidden/>
                <w:sz w:val="24"/>
                <w:szCs w:val="24"/>
              </w:rPr>
              <w:instrText xml:space="preserve"> PAGEREF _Toc72404416 \h </w:instrText>
            </w:r>
            <w:r w:rsidR="0089295F" w:rsidRPr="00307AAA">
              <w:rPr>
                <w:rFonts w:ascii="Calibri" w:hAnsi="Calibri" w:cs="Calibri"/>
                <w:noProof/>
                <w:webHidden/>
                <w:sz w:val="24"/>
                <w:szCs w:val="24"/>
              </w:rPr>
            </w:r>
            <w:r w:rsidR="0089295F" w:rsidRPr="00307AAA">
              <w:rPr>
                <w:rFonts w:ascii="Calibri" w:hAnsi="Calibri" w:cs="Calibri"/>
                <w:noProof/>
                <w:webHidden/>
                <w:sz w:val="24"/>
                <w:szCs w:val="24"/>
              </w:rPr>
              <w:fldChar w:fldCharType="separate"/>
            </w:r>
            <w:r w:rsidR="0089295F" w:rsidRPr="00307AAA">
              <w:rPr>
                <w:rFonts w:ascii="Calibri" w:hAnsi="Calibri" w:cs="Calibri"/>
                <w:noProof/>
                <w:webHidden/>
                <w:sz w:val="24"/>
                <w:szCs w:val="24"/>
              </w:rPr>
              <w:t>1</w:t>
            </w:r>
            <w:r w:rsidR="0089295F" w:rsidRPr="00307AAA">
              <w:rPr>
                <w:rFonts w:ascii="Calibri" w:hAnsi="Calibri" w:cs="Calibri"/>
                <w:noProof/>
                <w:webHidden/>
                <w:sz w:val="24"/>
                <w:szCs w:val="24"/>
              </w:rPr>
              <w:fldChar w:fldCharType="end"/>
            </w:r>
          </w:hyperlink>
        </w:p>
        <w:p w14:paraId="14EADC04" w14:textId="77777777" w:rsidR="0089295F" w:rsidRPr="00307AAA" w:rsidRDefault="00307AAA">
          <w:pPr>
            <w:pStyle w:val="TM2"/>
            <w:tabs>
              <w:tab w:val="left" w:pos="880"/>
              <w:tab w:val="right" w:leader="dot" w:pos="9060"/>
            </w:tabs>
            <w:rPr>
              <w:rFonts w:ascii="Calibri" w:hAnsi="Calibri" w:cs="Calibri"/>
              <w:noProof/>
              <w:sz w:val="24"/>
              <w:szCs w:val="24"/>
            </w:rPr>
          </w:pPr>
          <w:hyperlink w:anchor="_Toc72404417" w:history="1">
            <w:r w:rsidR="0089295F" w:rsidRPr="00307AAA">
              <w:rPr>
                <w:rStyle w:val="Lienhypertexte"/>
                <w:rFonts w:ascii="Calibri" w:hAnsi="Calibri" w:cs="Calibri"/>
                <w:b/>
                <w:noProof/>
                <w:color w:val="auto"/>
                <w:sz w:val="24"/>
                <w:szCs w:val="24"/>
                <w:lang w:val="en-GB"/>
              </w:rPr>
              <w:t>1.2.</w:t>
            </w:r>
            <w:r w:rsidR="0089295F" w:rsidRPr="00307AAA">
              <w:rPr>
                <w:rFonts w:ascii="Calibri" w:hAnsi="Calibri" w:cs="Calibri"/>
                <w:noProof/>
                <w:sz w:val="24"/>
                <w:szCs w:val="24"/>
              </w:rPr>
              <w:tab/>
            </w:r>
            <w:r w:rsidR="0089295F" w:rsidRPr="00307AAA">
              <w:rPr>
                <w:rStyle w:val="Lienhypertexte"/>
                <w:rFonts w:ascii="Calibri" w:hAnsi="Calibri" w:cs="Calibri"/>
                <w:b/>
                <w:noProof/>
                <w:color w:val="auto"/>
                <w:sz w:val="24"/>
                <w:szCs w:val="24"/>
                <w:lang w:val="en-GB"/>
              </w:rPr>
              <w:t>RT-qPCR analyses</w:t>
            </w:r>
            <w:r w:rsidR="0089295F" w:rsidRPr="00307AAA">
              <w:rPr>
                <w:rFonts w:ascii="Calibri" w:hAnsi="Calibri" w:cs="Calibri"/>
                <w:noProof/>
                <w:webHidden/>
                <w:sz w:val="24"/>
                <w:szCs w:val="24"/>
              </w:rPr>
              <w:tab/>
            </w:r>
            <w:r w:rsidR="0089295F" w:rsidRPr="00307AAA">
              <w:rPr>
                <w:rFonts w:ascii="Calibri" w:hAnsi="Calibri" w:cs="Calibri"/>
                <w:noProof/>
                <w:webHidden/>
                <w:sz w:val="24"/>
                <w:szCs w:val="24"/>
              </w:rPr>
              <w:fldChar w:fldCharType="begin"/>
            </w:r>
            <w:r w:rsidR="0089295F" w:rsidRPr="00307AAA">
              <w:rPr>
                <w:rFonts w:ascii="Calibri" w:hAnsi="Calibri" w:cs="Calibri"/>
                <w:noProof/>
                <w:webHidden/>
                <w:sz w:val="24"/>
                <w:szCs w:val="24"/>
              </w:rPr>
              <w:instrText xml:space="preserve"> PAGEREF _Toc72404417 \h </w:instrText>
            </w:r>
            <w:r w:rsidR="0089295F" w:rsidRPr="00307AAA">
              <w:rPr>
                <w:rFonts w:ascii="Calibri" w:hAnsi="Calibri" w:cs="Calibri"/>
                <w:noProof/>
                <w:webHidden/>
                <w:sz w:val="24"/>
                <w:szCs w:val="24"/>
              </w:rPr>
            </w:r>
            <w:r w:rsidR="0089295F" w:rsidRPr="00307AAA">
              <w:rPr>
                <w:rFonts w:ascii="Calibri" w:hAnsi="Calibri" w:cs="Calibri"/>
                <w:noProof/>
                <w:webHidden/>
                <w:sz w:val="24"/>
                <w:szCs w:val="24"/>
              </w:rPr>
              <w:fldChar w:fldCharType="separate"/>
            </w:r>
            <w:r w:rsidR="0089295F" w:rsidRPr="00307AAA">
              <w:rPr>
                <w:rFonts w:ascii="Calibri" w:hAnsi="Calibri" w:cs="Calibri"/>
                <w:noProof/>
                <w:webHidden/>
                <w:sz w:val="24"/>
                <w:szCs w:val="24"/>
              </w:rPr>
              <w:t>1</w:t>
            </w:r>
            <w:r w:rsidR="0089295F" w:rsidRPr="00307AAA">
              <w:rPr>
                <w:rFonts w:ascii="Calibri" w:hAnsi="Calibri" w:cs="Calibri"/>
                <w:noProof/>
                <w:webHidden/>
                <w:sz w:val="24"/>
                <w:szCs w:val="24"/>
              </w:rPr>
              <w:fldChar w:fldCharType="end"/>
            </w:r>
          </w:hyperlink>
        </w:p>
        <w:p w14:paraId="11075076" w14:textId="77777777" w:rsidR="0089295F" w:rsidRPr="00307AAA" w:rsidRDefault="00307AAA">
          <w:pPr>
            <w:pStyle w:val="TM2"/>
            <w:tabs>
              <w:tab w:val="left" w:pos="880"/>
              <w:tab w:val="right" w:leader="dot" w:pos="9060"/>
            </w:tabs>
            <w:rPr>
              <w:rFonts w:ascii="Calibri" w:hAnsi="Calibri" w:cs="Calibri"/>
              <w:noProof/>
              <w:sz w:val="24"/>
              <w:szCs w:val="24"/>
            </w:rPr>
          </w:pPr>
          <w:hyperlink w:anchor="_Toc72404418" w:history="1">
            <w:r w:rsidR="0089295F" w:rsidRPr="00307AAA">
              <w:rPr>
                <w:rStyle w:val="Lienhypertexte"/>
                <w:rFonts w:ascii="Calibri" w:hAnsi="Calibri" w:cs="Calibri"/>
                <w:b/>
                <w:noProof/>
                <w:color w:val="auto"/>
                <w:sz w:val="24"/>
                <w:szCs w:val="24"/>
                <w:lang w:val="en-GB"/>
              </w:rPr>
              <w:t>1.3.</w:t>
            </w:r>
            <w:r w:rsidR="0089295F" w:rsidRPr="00307AAA">
              <w:rPr>
                <w:rFonts w:ascii="Calibri" w:hAnsi="Calibri" w:cs="Calibri"/>
                <w:noProof/>
                <w:sz w:val="24"/>
                <w:szCs w:val="24"/>
              </w:rPr>
              <w:tab/>
            </w:r>
            <w:r w:rsidR="0089295F" w:rsidRPr="00307AAA">
              <w:rPr>
                <w:rStyle w:val="Lienhypertexte"/>
                <w:rFonts w:ascii="Calibri" w:hAnsi="Calibri" w:cs="Calibri"/>
                <w:b/>
                <w:noProof/>
                <w:color w:val="auto"/>
                <w:sz w:val="24"/>
                <w:szCs w:val="24"/>
                <w:lang w:val="en-GB"/>
              </w:rPr>
              <w:t>Whole-mount immunofluorescent stainings</w:t>
            </w:r>
            <w:r w:rsidR="0089295F" w:rsidRPr="00307AAA">
              <w:rPr>
                <w:rFonts w:ascii="Calibri" w:hAnsi="Calibri" w:cs="Calibri"/>
                <w:noProof/>
                <w:webHidden/>
                <w:sz w:val="24"/>
                <w:szCs w:val="24"/>
              </w:rPr>
              <w:tab/>
            </w:r>
            <w:r w:rsidR="0089295F" w:rsidRPr="00307AAA">
              <w:rPr>
                <w:rFonts w:ascii="Calibri" w:hAnsi="Calibri" w:cs="Calibri"/>
                <w:noProof/>
                <w:webHidden/>
                <w:sz w:val="24"/>
                <w:szCs w:val="24"/>
              </w:rPr>
              <w:fldChar w:fldCharType="begin"/>
            </w:r>
            <w:r w:rsidR="0089295F" w:rsidRPr="00307AAA">
              <w:rPr>
                <w:rFonts w:ascii="Calibri" w:hAnsi="Calibri" w:cs="Calibri"/>
                <w:noProof/>
                <w:webHidden/>
                <w:sz w:val="24"/>
                <w:szCs w:val="24"/>
              </w:rPr>
              <w:instrText xml:space="preserve"> PAGEREF _Toc72404418 \h </w:instrText>
            </w:r>
            <w:r w:rsidR="0089295F" w:rsidRPr="00307AAA">
              <w:rPr>
                <w:rFonts w:ascii="Calibri" w:hAnsi="Calibri" w:cs="Calibri"/>
                <w:noProof/>
                <w:webHidden/>
                <w:sz w:val="24"/>
                <w:szCs w:val="24"/>
              </w:rPr>
            </w:r>
            <w:r w:rsidR="0089295F" w:rsidRPr="00307AAA">
              <w:rPr>
                <w:rFonts w:ascii="Calibri" w:hAnsi="Calibri" w:cs="Calibri"/>
                <w:noProof/>
                <w:webHidden/>
                <w:sz w:val="24"/>
                <w:szCs w:val="24"/>
              </w:rPr>
              <w:fldChar w:fldCharType="separate"/>
            </w:r>
            <w:r w:rsidR="0089295F" w:rsidRPr="00307AAA">
              <w:rPr>
                <w:rFonts w:ascii="Calibri" w:hAnsi="Calibri" w:cs="Calibri"/>
                <w:noProof/>
                <w:webHidden/>
                <w:sz w:val="24"/>
                <w:szCs w:val="24"/>
              </w:rPr>
              <w:t>2</w:t>
            </w:r>
            <w:r w:rsidR="0089295F" w:rsidRPr="00307AAA">
              <w:rPr>
                <w:rFonts w:ascii="Calibri" w:hAnsi="Calibri" w:cs="Calibri"/>
                <w:noProof/>
                <w:webHidden/>
                <w:sz w:val="24"/>
                <w:szCs w:val="24"/>
              </w:rPr>
              <w:fldChar w:fldCharType="end"/>
            </w:r>
          </w:hyperlink>
        </w:p>
        <w:p w14:paraId="60A66B86" w14:textId="77777777" w:rsidR="0089295F" w:rsidRPr="00307AAA" w:rsidRDefault="00307AAA">
          <w:pPr>
            <w:pStyle w:val="TM2"/>
            <w:tabs>
              <w:tab w:val="left" w:pos="880"/>
              <w:tab w:val="right" w:leader="dot" w:pos="9060"/>
            </w:tabs>
            <w:rPr>
              <w:rFonts w:ascii="Calibri" w:hAnsi="Calibri" w:cs="Calibri"/>
              <w:noProof/>
              <w:sz w:val="24"/>
              <w:szCs w:val="24"/>
            </w:rPr>
          </w:pPr>
          <w:hyperlink w:anchor="_Toc72404419" w:history="1">
            <w:r w:rsidR="0089295F" w:rsidRPr="00307AAA">
              <w:rPr>
                <w:rStyle w:val="Lienhypertexte"/>
                <w:rFonts w:ascii="Calibri" w:hAnsi="Calibri" w:cs="Calibri"/>
                <w:b/>
                <w:noProof/>
                <w:color w:val="auto"/>
                <w:sz w:val="24"/>
                <w:szCs w:val="24"/>
                <w:lang w:val="en-GB"/>
              </w:rPr>
              <w:t>1.4.</w:t>
            </w:r>
            <w:r w:rsidR="0089295F" w:rsidRPr="00307AAA">
              <w:rPr>
                <w:rFonts w:ascii="Calibri" w:hAnsi="Calibri" w:cs="Calibri"/>
                <w:noProof/>
                <w:sz w:val="24"/>
                <w:szCs w:val="24"/>
              </w:rPr>
              <w:tab/>
            </w:r>
            <w:r w:rsidR="0089295F" w:rsidRPr="00307AAA">
              <w:rPr>
                <w:rStyle w:val="Lienhypertexte"/>
                <w:rFonts w:ascii="Calibri" w:hAnsi="Calibri" w:cs="Calibri"/>
                <w:b/>
                <w:noProof/>
                <w:color w:val="auto"/>
                <w:sz w:val="24"/>
                <w:szCs w:val="24"/>
                <w:lang w:val="en-GB"/>
              </w:rPr>
              <w:t>TEER measurements</w:t>
            </w:r>
            <w:r w:rsidR="0089295F" w:rsidRPr="00307AAA">
              <w:rPr>
                <w:rFonts w:ascii="Calibri" w:hAnsi="Calibri" w:cs="Calibri"/>
                <w:noProof/>
                <w:webHidden/>
                <w:sz w:val="24"/>
                <w:szCs w:val="24"/>
              </w:rPr>
              <w:tab/>
            </w:r>
            <w:r w:rsidR="0089295F" w:rsidRPr="00307AAA">
              <w:rPr>
                <w:rFonts w:ascii="Calibri" w:hAnsi="Calibri" w:cs="Calibri"/>
                <w:noProof/>
                <w:webHidden/>
                <w:sz w:val="24"/>
                <w:szCs w:val="24"/>
              </w:rPr>
              <w:fldChar w:fldCharType="begin"/>
            </w:r>
            <w:r w:rsidR="0089295F" w:rsidRPr="00307AAA">
              <w:rPr>
                <w:rFonts w:ascii="Calibri" w:hAnsi="Calibri" w:cs="Calibri"/>
                <w:noProof/>
                <w:webHidden/>
                <w:sz w:val="24"/>
                <w:szCs w:val="24"/>
              </w:rPr>
              <w:instrText xml:space="preserve"> PAGEREF _Toc72404419 \h </w:instrText>
            </w:r>
            <w:r w:rsidR="0089295F" w:rsidRPr="00307AAA">
              <w:rPr>
                <w:rFonts w:ascii="Calibri" w:hAnsi="Calibri" w:cs="Calibri"/>
                <w:noProof/>
                <w:webHidden/>
                <w:sz w:val="24"/>
                <w:szCs w:val="24"/>
              </w:rPr>
            </w:r>
            <w:r w:rsidR="0089295F" w:rsidRPr="00307AAA">
              <w:rPr>
                <w:rFonts w:ascii="Calibri" w:hAnsi="Calibri" w:cs="Calibri"/>
                <w:noProof/>
                <w:webHidden/>
                <w:sz w:val="24"/>
                <w:szCs w:val="24"/>
              </w:rPr>
              <w:fldChar w:fldCharType="separate"/>
            </w:r>
            <w:r w:rsidR="0089295F" w:rsidRPr="00307AAA">
              <w:rPr>
                <w:rFonts w:ascii="Calibri" w:hAnsi="Calibri" w:cs="Calibri"/>
                <w:noProof/>
                <w:webHidden/>
                <w:sz w:val="24"/>
                <w:szCs w:val="24"/>
              </w:rPr>
              <w:t>2</w:t>
            </w:r>
            <w:r w:rsidR="0089295F" w:rsidRPr="00307AAA">
              <w:rPr>
                <w:rFonts w:ascii="Calibri" w:hAnsi="Calibri" w:cs="Calibri"/>
                <w:noProof/>
                <w:webHidden/>
                <w:sz w:val="24"/>
                <w:szCs w:val="24"/>
              </w:rPr>
              <w:fldChar w:fldCharType="end"/>
            </w:r>
          </w:hyperlink>
        </w:p>
        <w:p w14:paraId="6B77D768" w14:textId="77777777" w:rsidR="0089295F" w:rsidRPr="00307AAA" w:rsidRDefault="00307AAA">
          <w:pPr>
            <w:pStyle w:val="TM2"/>
            <w:tabs>
              <w:tab w:val="left" w:pos="880"/>
              <w:tab w:val="right" w:leader="dot" w:pos="9060"/>
            </w:tabs>
            <w:rPr>
              <w:rFonts w:ascii="Calibri" w:hAnsi="Calibri" w:cs="Calibri"/>
              <w:noProof/>
              <w:sz w:val="24"/>
              <w:szCs w:val="24"/>
            </w:rPr>
          </w:pPr>
          <w:hyperlink w:anchor="_Toc72404420" w:history="1">
            <w:r w:rsidR="0089295F" w:rsidRPr="00307AAA">
              <w:rPr>
                <w:rStyle w:val="Lienhypertexte"/>
                <w:rFonts w:ascii="Calibri" w:hAnsi="Calibri" w:cs="Calibri"/>
                <w:b/>
                <w:noProof/>
                <w:color w:val="auto"/>
                <w:sz w:val="24"/>
                <w:szCs w:val="24"/>
                <w:lang w:val="en-GB"/>
              </w:rPr>
              <w:t>1.5.</w:t>
            </w:r>
            <w:r w:rsidR="0089295F" w:rsidRPr="00307AAA">
              <w:rPr>
                <w:rFonts w:ascii="Calibri" w:hAnsi="Calibri" w:cs="Calibri"/>
                <w:noProof/>
                <w:sz w:val="24"/>
                <w:szCs w:val="24"/>
              </w:rPr>
              <w:tab/>
            </w:r>
            <w:r w:rsidR="0089295F" w:rsidRPr="00307AAA">
              <w:rPr>
                <w:rStyle w:val="Lienhypertexte"/>
                <w:rFonts w:ascii="Calibri" w:hAnsi="Calibri" w:cs="Calibri"/>
                <w:b/>
                <w:noProof/>
                <w:color w:val="auto"/>
                <w:sz w:val="24"/>
                <w:szCs w:val="24"/>
                <w:lang w:val="en-GB"/>
              </w:rPr>
              <w:t>Statistics</w:t>
            </w:r>
            <w:r w:rsidR="0089295F" w:rsidRPr="00307AAA">
              <w:rPr>
                <w:rFonts w:ascii="Calibri" w:hAnsi="Calibri" w:cs="Calibri"/>
                <w:noProof/>
                <w:webHidden/>
                <w:sz w:val="24"/>
                <w:szCs w:val="24"/>
              </w:rPr>
              <w:tab/>
            </w:r>
            <w:r w:rsidR="0089295F" w:rsidRPr="00307AAA">
              <w:rPr>
                <w:rFonts w:ascii="Calibri" w:hAnsi="Calibri" w:cs="Calibri"/>
                <w:noProof/>
                <w:webHidden/>
                <w:sz w:val="24"/>
                <w:szCs w:val="24"/>
              </w:rPr>
              <w:fldChar w:fldCharType="begin"/>
            </w:r>
            <w:r w:rsidR="0089295F" w:rsidRPr="00307AAA">
              <w:rPr>
                <w:rFonts w:ascii="Calibri" w:hAnsi="Calibri" w:cs="Calibri"/>
                <w:noProof/>
                <w:webHidden/>
                <w:sz w:val="24"/>
                <w:szCs w:val="24"/>
              </w:rPr>
              <w:instrText xml:space="preserve"> PAGEREF _Toc72404420 \h </w:instrText>
            </w:r>
            <w:r w:rsidR="0089295F" w:rsidRPr="00307AAA">
              <w:rPr>
                <w:rFonts w:ascii="Calibri" w:hAnsi="Calibri" w:cs="Calibri"/>
                <w:noProof/>
                <w:webHidden/>
                <w:sz w:val="24"/>
                <w:szCs w:val="24"/>
              </w:rPr>
            </w:r>
            <w:r w:rsidR="0089295F" w:rsidRPr="00307AAA">
              <w:rPr>
                <w:rFonts w:ascii="Calibri" w:hAnsi="Calibri" w:cs="Calibri"/>
                <w:noProof/>
                <w:webHidden/>
                <w:sz w:val="24"/>
                <w:szCs w:val="24"/>
              </w:rPr>
              <w:fldChar w:fldCharType="separate"/>
            </w:r>
            <w:r w:rsidR="0089295F" w:rsidRPr="00307AAA">
              <w:rPr>
                <w:rFonts w:ascii="Calibri" w:hAnsi="Calibri" w:cs="Calibri"/>
                <w:noProof/>
                <w:webHidden/>
                <w:sz w:val="24"/>
                <w:szCs w:val="24"/>
              </w:rPr>
              <w:t>2</w:t>
            </w:r>
            <w:r w:rsidR="0089295F" w:rsidRPr="00307AAA">
              <w:rPr>
                <w:rFonts w:ascii="Calibri" w:hAnsi="Calibri" w:cs="Calibri"/>
                <w:noProof/>
                <w:webHidden/>
                <w:sz w:val="24"/>
                <w:szCs w:val="24"/>
              </w:rPr>
              <w:fldChar w:fldCharType="end"/>
            </w:r>
          </w:hyperlink>
        </w:p>
        <w:p w14:paraId="6F8FA7EA" w14:textId="77777777" w:rsidR="0089295F" w:rsidRPr="00307AAA" w:rsidRDefault="00307AAA">
          <w:pPr>
            <w:pStyle w:val="TM1"/>
            <w:tabs>
              <w:tab w:val="left" w:pos="440"/>
              <w:tab w:val="right" w:leader="dot" w:pos="9060"/>
            </w:tabs>
            <w:rPr>
              <w:rFonts w:ascii="Calibri" w:hAnsi="Calibri" w:cs="Calibri"/>
              <w:noProof/>
              <w:sz w:val="24"/>
              <w:szCs w:val="24"/>
            </w:rPr>
          </w:pPr>
          <w:hyperlink w:anchor="_Toc72404421" w:history="1">
            <w:r w:rsidR="0089295F" w:rsidRPr="00307AAA">
              <w:rPr>
                <w:rStyle w:val="Lienhypertexte"/>
                <w:rFonts w:ascii="Calibri" w:hAnsi="Calibri" w:cs="Calibri"/>
                <w:b/>
                <w:noProof/>
                <w:color w:val="auto"/>
                <w:sz w:val="24"/>
                <w:szCs w:val="24"/>
                <w:lang w:val="en-GB"/>
              </w:rPr>
              <w:t>2.</w:t>
            </w:r>
            <w:r w:rsidR="0089295F" w:rsidRPr="00307AAA">
              <w:rPr>
                <w:rFonts w:ascii="Calibri" w:hAnsi="Calibri" w:cs="Calibri"/>
                <w:noProof/>
                <w:sz w:val="24"/>
                <w:szCs w:val="24"/>
              </w:rPr>
              <w:tab/>
            </w:r>
            <w:r w:rsidR="0089295F" w:rsidRPr="00307AAA">
              <w:rPr>
                <w:rStyle w:val="Lienhypertexte"/>
                <w:rFonts w:ascii="Calibri" w:hAnsi="Calibri" w:cs="Calibri"/>
                <w:b/>
                <w:noProof/>
                <w:color w:val="auto"/>
                <w:sz w:val="24"/>
                <w:szCs w:val="24"/>
                <w:lang w:val="en-GB"/>
              </w:rPr>
              <w:t>Supplementary Table</w:t>
            </w:r>
            <w:r w:rsidR="0089295F" w:rsidRPr="00307AAA">
              <w:rPr>
                <w:rFonts w:ascii="Calibri" w:hAnsi="Calibri" w:cs="Calibri"/>
                <w:noProof/>
                <w:webHidden/>
                <w:sz w:val="24"/>
                <w:szCs w:val="24"/>
              </w:rPr>
              <w:tab/>
            </w:r>
            <w:r w:rsidR="0089295F" w:rsidRPr="00307AAA">
              <w:rPr>
                <w:rFonts w:ascii="Calibri" w:hAnsi="Calibri" w:cs="Calibri"/>
                <w:noProof/>
                <w:webHidden/>
                <w:sz w:val="24"/>
                <w:szCs w:val="24"/>
              </w:rPr>
              <w:fldChar w:fldCharType="begin"/>
            </w:r>
            <w:r w:rsidR="0089295F" w:rsidRPr="00307AAA">
              <w:rPr>
                <w:rFonts w:ascii="Calibri" w:hAnsi="Calibri" w:cs="Calibri"/>
                <w:noProof/>
                <w:webHidden/>
                <w:sz w:val="24"/>
                <w:szCs w:val="24"/>
              </w:rPr>
              <w:instrText xml:space="preserve"> PAGEREF _Toc72404421 \h </w:instrText>
            </w:r>
            <w:r w:rsidR="0089295F" w:rsidRPr="00307AAA">
              <w:rPr>
                <w:rFonts w:ascii="Calibri" w:hAnsi="Calibri" w:cs="Calibri"/>
                <w:noProof/>
                <w:webHidden/>
                <w:sz w:val="24"/>
                <w:szCs w:val="24"/>
              </w:rPr>
            </w:r>
            <w:r w:rsidR="0089295F" w:rsidRPr="00307AAA">
              <w:rPr>
                <w:rFonts w:ascii="Calibri" w:hAnsi="Calibri" w:cs="Calibri"/>
                <w:noProof/>
                <w:webHidden/>
                <w:sz w:val="24"/>
                <w:szCs w:val="24"/>
              </w:rPr>
              <w:fldChar w:fldCharType="separate"/>
            </w:r>
            <w:r w:rsidR="0089295F" w:rsidRPr="00307AAA">
              <w:rPr>
                <w:rFonts w:ascii="Calibri" w:hAnsi="Calibri" w:cs="Calibri"/>
                <w:noProof/>
                <w:webHidden/>
                <w:sz w:val="24"/>
                <w:szCs w:val="24"/>
              </w:rPr>
              <w:t>3</w:t>
            </w:r>
            <w:r w:rsidR="0089295F" w:rsidRPr="00307AAA">
              <w:rPr>
                <w:rFonts w:ascii="Calibri" w:hAnsi="Calibri" w:cs="Calibri"/>
                <w:noProof/>
                <w:webHidden/>
                <w:sz w:val="24"/>
                <w:szCs w:val="24"/>
              </w:rPr>
              <w:fldChar w:fldCharType="end"/>
            </w:r>
          </w:hyperlink>
        </w:p>
        <w:p w14:paraId="7529B504" w14:textId="77777777" w:rsidR="0089295F" w:rsidRPr="00307AAA" w:rsidRDefault="00307AAA">
          <w:pPr>
            <w:pStyle w:val="TM2"/>
            <w:tabs>
              <w:tab w:val="right" w:leader="dot" w:pos="9060"/>
            </w:tabs>
            <w:rPr>
              <w:rFonts w:ascii="Calibri" w:hAnsi="Calibri" w:cs="Calibri"/>
              <w:noProof/>
              <w:sz w:val="24"/>
              <w:szCs w:val="24"/>
            </w:rPr>
          </w:pPr>
          <w:hyperlink w:anchor="_Toc72404422" w:history="1">
            <w:r w:rsidR="0089295F" w:rsidRPr="00307AAA">
              <w:rPr>
                <w:rStyle w:val="Lienhypertexte"/>
                <w:rFonts w:ascii="Calibri" w:hAnsi="Calibri" w:cs="Calibri"/>
                <w:b/>
                <w:bCs/>
                <w:noProof/>
                <w:color w:val="auto"/>
                <w:sz w:val="24"/>
                <w:szCs w:val="24"/>
                <w:lang w:val="en-GB"/>
              </w:rPr>
              <w:t>Table S1. List of primers</w:t>
            </w:r>
            <w:r w:rsidR="0089295F" w:rsidRPr="00307AAA">
              <w:rPr>
                <w:rFonts w:ascii="Calibri" w:hAnsi="Calibri" w:cs="Calibri"/>
                <w:noProof/>
                <w:webHidden/>
                <w:sz w:val="24"/>
                <w:szCs w:val="24"/>
              </w:rPr>
              <w:tab/>
            </w:r>
            <w:r w:rsidR="0089295F" w:rsidRPr="00307AAA">
              <w:rPr>
                <w:rFonts w:ascii="Calibri" w:hAnsi="Calibri" w:cs="Calibri"/>
                <w:noProof/>
                <w:webHidden/>
                <w:sz w:val="24"/>
                <w:szCs w:val="24"/>
              </w:rPr>
              <w:fldChar w:fldCharType="begin"/>
            </w:r>
            <w:r w:rsidR="0089295F" w:rsidRPr="00307AAA">
              <w:rPr>
                <w:rFonts w:ascii="Calibri" w:hAnsi="Calibri" w:cs="Calibri"/>
                <w:noProof/>
                <w:webHidden/>
                <w:sz w:val="24"/>
                <w:szCs w:val="24"/>
              </w:rPr>
              <w:instrText xml:space="preserve"> PAGEREF _Toc72404422 \h </w:instrText>
            </w:r>
            <w:r w:rsidR="0089295F" w:rsidRPr="00307AAA">
              <w:rPr>
                <w:rFonts w:ascii="Calibri" w:hAnsi="Calibri" w:cs="Calibri"/>
                <w:noProof/>
                <w:webHidden/>
                <w:sz w:val="24"/>
                <w:szCs w:val="24"/>
              </w:rPr>
            </w:r>
            <w:r w:rsidR="0089295F" w:rsidRPr="00307AAA">
              <w:rPr>
                <w:rFonts w:ascii="Calibri" w:hAnsi="Calibri" w:cs="Calibri"/>
                <w:noProof/>
                <w:webHidden/>
                <w:sz w:val="24"/>
                <w:szCs w:val="24"/>
              </w:rPr>
              <w:fldChar w:fldCharType="separate"/>
            </w:r>
            <w:r w:rsidR="0089295F" w:rsidRPr="00307AAA">
              <w:rPr>
                <w:rFonts w:ascii="Calibri" w:hAnsi="Calibri" w:cs="Calibri"/>
                <w:noProof/>
                <w:webHidden/>
                <w:sz w:val="24"/>
                <w:szCs w:val="24"/>
              </w:rPr>
              <w:t>3</w:t>
            </w:r>
            <w:r w:rsidR="0089295F" w:rsidRPr="00307AAA">
              <w:rPr>
                <w:rFonts w:ascii="Calibri" w:hAnsi="Calibri" w:cs="Calibri"/>
                <w:noProof/>
                <w:webHidden/>
                <w:sz w:val="24"/>
                <w:szCs w:val="24"/>
              </w:rPr>
              <w:fldChar w:fldCharType="end"/>
            </w:r>
          </w:hyperlink>
        </w:p>
        <w:p w14:paraId="5C1241C7" w14:textId="77777777" w:rsidR="0089295F" w:rsidRPr="00307AAA" w:rsidRDefault="00307AAA">
          <w:pPr>
            <w:pStyle w:val="TM1"/>
            <w:tabs>
              <w:tab w:val="left" w:pos="440"/>
              <w:tab w:val="right" w:leader="dot" w:pos="9060"/>
            </w:tabs>
            <w:rPr>
              <w:rFonts w:ascii="Calibri" w:hAnsi="Calibri" w:cs="Calibri"/>
              <w:noProof/>
              <w:sz w:val="24"/>
              <w:szCs w:val="24"/>
            </w:rPr>
          </w:pPr>
          <w:hyperlink w:anchor="_Toc72404423" w:history="1">
            <w:r w:rsidR="0089295F" w:rsidRPr="00307AAA">
              <w:rPr>
                <w:rStyle w:val="Lienhypertexte"/>
                <w:rFonts w:ascii="Calibri" w:hAnsi="Calibri" w:cs="Calibri"/>
                <w:b/>
                <w:noProof/>
                <w:color w:val="auto"/>
                <w:sz w:val="24"/>
                <w:szCs w:val="24"/>
                <w:lang w:val="en-GB"/>
              </w:rPr>
              <w:t>3.</w:t>
            </w:r>
            <w:r w:rsidR="0089295F" w:rsidRPr="00307AAA">
              <w:rPr>
                <w:rFonts w:ascii="Calibri" w:hAnsi="Calibri" w:cs="Calibri"/>
                <w:noProof/>
                <w:sz w:val="24"/>
                <w:szCs w:val="24"/>
              </w:rPr>
              <w:tab/>
            </w:r>
            <w:r w:rsidR="0089295F" w:rsidRPr="00307AAA">
              <w:rPr>
                <w:rStyle w:val="Lienhypertexte"/>
                <w:rFonts w:ascii="Calibri" w:hAnsi="Calibri" w:cs="Calibri"/>
                <w:b/>
                <w:noProof/>
                <w:color w:val="auto"/>
                <w:sz w:val="24"/>
                <w:szCs w:val="24"/>
                <w:lang w:val="en-GB"/>
              </w:rPr>
              <w:t>ADDITIONAL REFERENCES</w:t>
            </w:r>
            <w:r w:rsidR="0089295F" w:rsidRPr="00307AAA">
              <w:rPr>
                <w:rFonts w:ascii="Calibri" w:hAnsi="Calibri" w:cs="Calibri"/>
                <w:noProof/>
                <w:webHidden/>
                <w:sz w:val="24"/>
                <w:szCs w:val="24"/>
              </w:rPr>
              <w:tab/>
            </w:r>
            <w:r w:rsidR="0089295F" w:rsidRPr="00307AAA">
              <w:rPr>
                <w:rFonts w:ascii="Calibri" w:hAnsi="Calibri" w:cs="Calibri"/>
                <w:noProof/>
                <w:webHidden/>
                <w:sz w:val="24"/>
                <w:szCs w:val="24"/>
              </w:rPr>
              <w:fldChar w:fldCharType="begin"/>
            </w:r>
            <w:r w:rsidR="0089295F" w:rsidRPr="00307AAA">
              <w:rPr>
                <w:rFonts w:ascii="Calibri" w:hAnsi="Calibri" w:cs="Calibri"/>
                <w:noProof/>
                <w:webHidden/>
                <w:sz w:val="24"/>
                <w:szCs w:val="24"/>
              </w:rPr>
              <w:instrText xml:space="preserve"> PAGEREF _Toc72404423 \h </w:instrText>
            </w:r>
            <w:r w:rsidR="0089295F" w:rsidRPr="00307AAA">
              <w:rPr>
                <w:rFonts w:ascii="Calibri" w:hAnsi="Calibri" w:cs="Calibri"/>
                <w:noProof/>
                <w:webHidden/>
                <w:sz w:val="24"/>
                <w:szCs w:val="24"/>
              </w:rPr>
            </w:r>
            <w:r w:rsidR="0089295F" w:rsidRPr="00307AAA">
              <w:rPr>
                <w:rFonts w:ascii="Calibri" w:hAnsi="Calibri" w:cs="Calibri"/>
                <w:noProof/>
                <w:webHidden/>
                <w:sz w:val="24"/>
                <w:szCs w:val="24"/>
              </w:rPr>
              <w:fldChar w:fldCharType="separate"/>
            </w:r>
            <w:r w:rsidR="0089295F" w:rsidRPr="00307AAA">
              <w:rPr>
                <w:rFonts w:ascii="Calibri" w:hAnsi="Calibri" w:cs="Calibri"/>
                <w:noProof/>
                <w:webHidden/>
                <w:sz w:val="24"/>
                <w:szCs w:val="24"/>
              </w:rPr>
              <w:t>4</w:t>
            </w:r>
            <w:r w:rsidR="0089295F" w:rsidRPr="00307AAA">
              <w:rPr>
                <w:rFonts w:ascii="Calibri" w:hAnsi="Calibri" w:cs="Calibri"/>
                <w:noProof/>
                <w:webHidden/>
                <w:sz w:val="24"/>
                <w:szCs w:val="24"/>
              </w:rPr>
              <w:fldChar w:fldCharType="end"/>
            </w:r>
          </w:hyperlink>
        </w:p>
        <w:p w14:paraId="11D18EA8" w14:textId="43725BB7" w:rsidR="0089295F" w:rsidRPr="00307AAA" w:rsidRDefault="0089295F">
          <w:r w:rsidRPr="00307AAA">
            <w:rPr>
              <w:rFonts w:ascii="Calibri" w:hAnsi="Calibri" w:cs="Calibri"/>
              <w:b/>
              <w:bCs/>
              <w:sz w:val="24"/>
              <w:szCs w:val="24"/>
            </w:rPr>
            <w:fldChar w:fldCharType="end"/>
          </w:r>
        </w:p>
      </w:sdtContent>
    </w:sdt>
    <w:p w14:paraId="435CF4B9" w14:textId="10532AE8" w:rsidR="005D7078" w:rsidRPr="00307AAA" w:rsidRDefault="005D7078">
      <w:pPr>
        <w:rPr>
          <w:rFonts w:ascii="Calibri" w:hAnsi="Calibri" w:cs="Calibri"/>
          <w:sz w:val="24"/>
          <w:szCs w:val="24"/>
          <w:lang w:val="en-GB"/>
        </w:rPr>
      </w:pPr>
    </w:p>
    <w:p w14:paraId="4D6F1184" w14:textId="77777777" w:rsidR="0089295F" w:rsidRPr="00307AAA" w:rsidRDefault="0089295F">
      <w:pPr>
        <w:rPr>
          <w:rFonts w:ascii="Calibri" w:hAnsi="Calibri" w:cs="Calibri"/>
          <w:sz w:val="24"/>
          <w:szCs w:val="24"/>
          <w:lang w:val="en-GB"/>
        </w:rPr>
      </w:pPr>
    </w:p>
    <w:p w14:paraId="559D0C4D" w14:textId="77777777" w:rsidR="0089295F" w:rsidRPr="00307AAA" w:rsidRDefault="0089295F">
      <w:pPr>
        <w:rPr>
          <w:rFonts w:cstheme="minorHAnsi"/>
          <w:b/>
          <w:sz w:val="24"/>
          <w:szCs w:val="24"/>
          <w:lang w:val="en-GB"/>
        </w:rPr>
      </w:pPr>
      <w:bookmarkStart w:id="1" w:name="_Toc72404415"/>
      <w:r w:rsidRPr="00307AAA">
        <w:rPr>
          <w:rFonts w:cstheme="minorHAnsi"/>
          <w:b/>
          <w:sz w:val="24"/>
          <w:szCs w:val="24"/>
          <w:lang w:val="en-GB"/>
        </w:rPr>
        <w:br w:type="page"/>
      </w:r>
    </w:p>
    <w:p w14:paraId="37D69143" w14:textId="26138333" w:rsidR="00573D05" w:rsidRPr="00307AAA" w:rsidRDefault="00573D05" w:rsidP="0089295F">
      <w:pPr>
        <w:pStyle w:val="Sansinterligne"/>
        <w:numPr>
          <w:ilvl w:val="0"/>
          <w:numId w:val="6"/>
        </w:numPr>
        <w:spacing w:line="360" w:lineRule="auto"/>
        <w:jc w:val="both"/>
        <w:outlineLvl w:val="0"/>
        <w:rPr>
          <w:rFonts w:cstheme="minorHAnsi"/>
          <w:b/>
          <w:sz w:val="24"/>
          <w:szCs w:val="24"/>
          <w:lang w:val="en-GB"/>
        </w:rPr>
      </w:pPr>
      <w:r w:rsidRPr="00307AAA">
        <w:rPr>
          <w:rFonts w:cstheme="minorHAnsi"/>
          <w:b/>
          <w:sz w:val="24"/>
          <w:szCs w:val="24"/>
          <w:lang w:val="en-GB"/>
        </w:rPr>
        <w:lastRenderedPageBreak/>
        <w:t>MATERIALS AND METHODS</w:t>
      </w:r>
      <w:bookmarkEnd w:id="1"/>
    </w:p>
    <w:p w14:paraId="30C76788" w14:textId="73994CB9" w:rsidR="006E390B" w:rsidRPr="00307AAA" w:rsidRDefault="006E390B" w:rsidP="0089295F">
      <w:pPr>
        <w:pStyle w:val="Sansinterligne"/>
        <w:numPr>
          <w:ilvl w:val="1"/>
          <w:numId w:val="6"/>
        </w:numPr>
        <w:spacing w:line="360" w:lineRule="auto"/>
        <w:jc w:val="both"/>
        <w:outlineLvl w:val="1"/>
        <w:rPr>
          <w:rFonts w:cstheme="minorHAnsi"/>
          <w:b/>
          <w:color w:val="212121"/>
          <w:sz w:val="24"/>
          <w:szCs w:val="24"/>
          <w:shd w:val="clear" w:color="auto" w:fill="FFFFFF"/>
          <w:lang w:val="en-US"/>
        </w:rPr>
      </w:pPr>
      <w:bookmarkStart w:id="2" w:name="_Toc72404416"/>
      <w:r w:rsidRPr="00307AAA">
        <w:rPr>
          <w:rFonts w:cstheme="minorHAnsi"/>
          <w:b/>
          <w:sz w:val="24"/>
          <w:szCs w:val="24"/>
          <w:lang w:val="en-GB"/>
        </w:rPr>
        <w:t xml:space="preserve">Human primary </w:t>
      </w:r>
      <w:r w:rsidR="00054D22" w:rsidRPr="00307AAA">
        <w:rPr>
          <w:rFonts w:cstheme="minorHAnsi"/>
          <w:b/>
          <w:sz w:val="24"/>
          <w:szCs w:val="24"/>
          <w:lang w:val="en-GB"/>
        </w:rPr>
        <w:t>AEC</w:t>
      </w:r>
      <w:r w:rsidRPr="00307AAA">
        <w:rPr>
          <w:rFonts w:cstheme="minorHAnsi"/>
          <w:b/>
          <w:sz w:val="24"/>
          <w:szCs w:val="24"/>
          <w:lang w:val="en-GB"/>
        </w:rPr>
        <w:t xml:space="preserve"> cultures</w:t>
      </w:r>
      <w:bookmarkEnd w:id="2"/>
    </w:p>
    <w:p w14:paraId="600C6345" w14:textId="4E176B9D" w:rsidR="006E390B" w:rsidRPr="00307AAA" w:rsidRDefault="006E390B" w:rsidP="006E390B">
      <w:pPr>
        <w:pStyle w:val="Sansinterligne"/>
        <w:spacing w:line="360" w:lineRule="auto"/>
        <w:jc w:val="both"/>
        <w:rPr>
          <w:rFonts w:cstheme="minorHAnsi"/>
          <w:sz w:val="24"/>
          <w:szCs w:val="24"/>
          <w:lang w:val="en-GB"/>
        </w:rPr>
      </w:pPr>
      <w:r w:rsidRPr="00307AAA">
        <w:rPr>
          <w:rFonts w:cstheme="minorHAnsi"/>
          <w:sz w:val="24"/>
          <w:szCs w:val="24"/>
          <w:lang w:val="en-GB"/>
        </w:rPr>
        <w:t xml:space="preserve">Human primary </w:t>
      </w:r>
      <w:r w:rsidR="00FD6B96" w:rsidRPr="00307AAA">
        <w:rPr>
          <w:rFonts w:cstheme="minorHAnsi"/>
          <w:sz w:val="24"/>
          <w:szCs w:val="24"/>
          <w:lang w:val="en-GB"/>
        </w:rPr>
        <w:t>AEC</w:t>
      </w:r>
      <w:r w:rsidRPr="00307AAA">
        <w:rPr>
          <w:rFonts w:cstheme="minorHAnsi"/>
          <w:sz w:val="24"/>
          <w:szCs w:val="24"/>
          <w:lang w:val="en-GB"/>
        </w:rPr>
        <w:t xml:space="preserve"> were obtained from nasal polyps (</w:t>
      </w:r>
      <w:r w:rsidR="00FD6B96" w:rsidRPr="00307AAA">
        <w:rPr>
          <w:rFonts w:cstheme="minorHAnsi"/>
          <w:sz w:val="24"/>
          <w:szCs w:val="24"/>
          <w:lang w:val="en-GB"/>
        </w:rPr>
        <w:t>18</w:t>
      </w:r>
      <w:r w:rsidRPr="00307AAA">
        <w:rPr>
          <w:rFonts w:cstheme="minorHAnsi"/>
          <w:sz w:val="24"/>
          <w:szCs w:val="24"/>
          <w:lang w:val="en-GB"/>
        </w:rPr>
        <w:t xml:space="preserve"> donors) to establish air-liquid interface (ALI) cultures as described by us and others </w:t>
      </w:r>
      <w:bookmarkStart w:id="3" w:name="ZOTERO_BREF_v8ksi8JBJDQl"/>
      <w:r w:rsidR="00277044" w:rsidRPr="00307AAA">
        <w:rPr>
          <w:rFonts w:ascii="Calibri" w:hAnsi="Calibri" w:cs="Calibri"/>
          <w:sz w:val="24"/>
          <w:szCs w:val="24"/>
          <w:lang w:val="en-US"/>
        </w:rPr>
        <w:t>[1–7]</w:t>
      </w:r>
      <w:bookmarkEnd w:id="3"/>
      <w:r w:rsidRPr="00307AAA">
        <w:rPr>
          <w:rFonts w:cstheme="minorHAnsi"/>
          <w:sz w:val="24"/>
          <w:szCs w:val="24"/>
          <w:lang w:val="en-GB"/>
        </w:rPr>
        <w:t xml:space="preserve">. </w:t>
      </w:r>
      <w:r w:rsidR="00924B82" w:rsidRPr="00307AAA">
        <w:rPr>
          <w:rFonts w:cstheme="minorHAnsi"/>
          <w:sz w:val="24"/>
          <w:szCs w:val="24"/>
          <w:lang w:val="en-GB"/>
        </w:rPr>
        <w:t>The c</w:t>
      </w:r>
      <w:r w:rsidRPr="00307AAA">
        <w:rPr>
          <w:rFonts w:cstheme="minorHAnsi"/>
          <w:sz w:val="24"/>
          <w:szCs w:val="24"/>
          <w:lang w:val="en-GB"/>
        </w:rPr>
        <w:t xml:space="preserve">ells were dissociated by overnight pronase incubation (0.5mg/mL, Sigma-Aldrich). 200,000 cells were seeded on 12-well plates containing 0.4µm Transwells (Corning, Fisher Scientifc) coated with 0.3 </w:t>
      </w:r>
      <w:r w:rsidR="00D479D0" w:rsidRPr="00307AAA">
        <w:rPr>
          <w:rFonts w:cstheme="minorHAnsi"/>
          <w:sz w:val="24"/>
          <w:szCs w:val="24"/>
          <w:lang w:val="en-GB"/>
        </w:rPr>
        <w:t>mg/mL collagen type-</w:t>
      </w:r>
      <w:r w:rsidRPr="00307AAA">
        <w:rPr>
          <w:rFonts w:cstheme="minorHAnsi"/>
          <w:sz w:val="24"/>
          <w:szCs w:val="24"/>
          <w:lang w:val="en-GB"/>
        </w:rPr>
        <w:t xml:space="preserve">IV (Sigma-Aldrich). PneumaCult-EX media (StemCell) was used for initial proliferation in apical and basal chambers. Upon reaching cell confluency, the apical medium was removed and PneumaCult-ALI (StemCell) medium was used in basal chamber. Culture medium was changed three times a week and cells kept in incubators at 37°C, 5% CO2. </w:t>
      </w:r>
      <w:r w:rsidR="00FD6B96" w:rsidRPr="00307AAA">
        <w:rPr>
          <w:rFonts w:cstheme="minorHAnsi"/>
          <w:sz w:val="24"/>
          <w:szCs w:val="24"/>
          <w:lang w:val="en-GB"/>
        </w:rPr>
        <w:t xml:space="preserve">We used chloral hydrate (CH) treatment in </w:t>
      </w:r>
      <w:r w:rsidR="007345CF" w:rsidRPr="00307AAA">
        <w:rPr>
          <w:rFonts w:cstheme="minorHAnsi"/>
          <w:sz w:val="24"/>
          <w:szCs w:val="24"/>
          <w:lang w:val="en-GB"/>
        </w:rPr>
        <w:t>ALI</w:t>
      </w:r>
      <w:r w:rsidR="00FD6B96" w:rsidRPr="00307AAA">
        <w:rPr>
          <w:rFonts w:cstheme="minorHAnsi"/>
          <w:sz w:val="24"/>
          <w:szCs w:val="24"/>
          <w:lang w:val="en-GB"/>
        </w:rPr>
        <w:t xml:space="preserve"> cultures to interfere with stable microtubules organization resulting in PC loss </w:t>
      </w:r>
      <w:bookmarkStart w:id="4" w:name="ZOTERO_BREF_HOMXEqGwRtPD"/>
      <w:r w:rsidR="00277044" w:rsidRPr="00307AAA">
        <w:rPr>
          <w:rFonts w:ascii="Calibri" w:hAnsi="Calibri" w:cs="Calibri"/>
          <w:sz w:val="24"/>
          <w:lang w:val="en-US"/>
        </w:rPr>
        <w:t>[8]</w:t>
      </w:r>
      <w:bookmarkEnd w:id="4"/>
      <w:r w:rsidR="00FD6B96" w:rsidRPr="00307AAA">
        <w:rPr>
          <w:rFonts w:cstheme="minorHAnsi"/>
          <w:sz w:val="24"/>
          <w:szCs w:val="24"/>
          <w:lang w:val="en-GB"/>
        </w:rPr>
        <w:t xml:space="preserve"> </w:t>
      </w:r>
      <w:bookmarkStart w:id="5" w:name="ZOTERO_BREF_friGvNRI49tw"/>
      <w:r w:rsidR="00277044" w:rsidRPr="00307AAA">
        <w:rPr>
          <w:rFonts w:ascii="Calibri" w:hAnsi="Calibri" w:cs="Calibri"/>
          <w:sz w:val="24"/>
          <w:lang w:val="en-US"/>
        </w:rPr>
        <w:t>[9]</w:t>
      </w:r>
      <w:bookmarkEnd w:id="5"/>
      <w:r w:rsidR="00FD6B96" w:rsidRPr="00307AAA">
        <w:rPr>
          <w:rFonts w:cstheme="minorHAnsi"/>
          <w:color w:val="212121"/>
          <w:sz w:val="24"/>
          <w:szCs w:val="24"/>
          <w:shd w:val="clear" w:color="auto" w:fill="FFFFFF"/>
          <w:lang w:val="en-US"/>
        </w:rPr>
        <w:t>. Chloral hydrate (C8383, Sigma-Aldrich, 4 mM) was added to culture medium from the initiation of cell differentiation (ALI switch) either every day up to 14 days or every other day up to 35 days and cells were collected every 7 days for 35 days.</w:t>
      </w:r>
    </w:p>
    <w:p w14:paraId="160FACFF" w14:textId="60629C67" w:rsidR="00FD6B96" w:rsidRPr="00307AAA" w:rsidRDefault="00FD6B96" w:rsidP="0089295F">
      <w:pPr>
        <w:pStyle w:val="Sansinterligne"/>
        <w:numPr>
          <w:ilvl w:val="1"/>
          <w:numId w:val="6"/>
        </w:numPr>
        <w:spacing w:line="360" w:lineRule="auto"/>
        <w:jc w:val="both"/>
        <w:outlineLvl w:val="1"/>
        <w:rPr>
          <w:rFonts w:cstheme="minorHAnsi"/>
          <w:b/>
          <w:sz w:val="24"/>
          <w:szCs w:val="24"/>
          <w:lang w:val="en-GB"/>
        </w:rPr>
      </w:pPr>
      <w:bookmarkStart w:id="6" w:name="_Toc72404417"/>
      <w:r w:rsidRPr="00307AAA">
        <w:rPr>
          <w:rFonts w:cstheme="minorHAnsi"/>
          <w:b/>
          <w:sz w:val="24"/>
          <w:szCs w:val="24"/>
          <w:lang w:val="en-GB"/>
        </w:rPr>
        <w:t>RT-qPCR analyses</w:t>
      </w:r>
      <w:bookmarkEnd w:id="6"/>
    </w:p>
    <w:p w14:paraId="673EBC59" w14:textId="393AB8D5" w:rsidR="006E390B" w:rsidRPr="00307AAA" w:rsidRDefault="00FD6B96" w:rsidP="00FD6B96">
      <w:pPr>
        <w:pStyle w:val="Sansinterligne"/>
        <w:spacing w:line="360" w:lineRule="auto"/>
        <w:jc w:val="both"/>
        <w:rPr>
          <w:rFonts w:cstheme="minorHAnsi"/>
          <w:sz w:val="24"/>
          <w:szCs w:val="24"/>
          <w:lang w:val="en-GB"/>
        </w:rPr>
      </w:pPr>
      <w:r w:rsidRPr="00307AAA">
        <w:rPr>
          <w:rFonts w:cstheme="minorHAnsi"/>
          <w:sz w:val="24"/>
          <w:szCs w:val="24"/>
          <w:lang w:val="en-GB"/>
        </w:rPr>
        <w:t>Total RNA from AEC cultures was isolated by High Pure RNA isolation kit (Roche Diagnostics) and 250ng was reverse-transcribed into cDNA by Transcriptor First Stand cDNA Synthesis kit (Roche Diagnostics). Quantitative PCR reactions were performed with fast Start Universal Probe Master kit and UP</w:t>
      </w:r>
      <w:r w:rsidR="00BE0AC7" w:rsidRPr="00307AAA">
        <w:rPr>
          <w:rFonts w:cstheme="minorHAnsi"/>
          <w:sz w:val="24"/>
          <w:szCs w:val="24"/>
          <w:lang w:val="en-GB"/>
        </w:rPr>
        <w:t>L-probe system in a LightCycler-</w:t>
      </w:r>
      <w:r w:rsidRPr="00307AAA">
        <w:rPr>
          <w:rFonts w:cstheme="minorHAnsi"/>
          <w:sz w:val="24"/>
          <w:szCs w:val="24"/>
          <w:lang w:val="en-GB"/>
        </w:rPr>
        <w:t xml:space="preserve">480 Instrument (Roche Diagnostics) as recommended by the manufacturer. </w:t>
      </w:r>
      <w:r w:rsidRPr="00307AAA">
        <w:rPr>
          <w:rFonts w:cstheme="minorHAnsi"/>
          <w:color w:val="212121"/>
          <w:sz w:val="24"/>
          <w:szCs w:val="24"/>
          <w:shd w:val="clear" w:color="auto" w:fill="FFFFFF"/>
          <w:lang w:val="en-US"/>
        </w:rPr>
        <w:t xml:space="preserve">Transcript expression levels were analyzed by RT-qPCR for PC and MC associated markers (FOXJ1, MCIDAS, HEATR2; </w:t>
      </w:r>
      <w:bookmarkStart w:id="7" w:name="ZOTERO_BREF_HrBhEuKFgjR2"/>
      <w:r w:rsidR="00277044" w:rsidRPr="00307AAA">
        <w:rPr>
          <w:rFonts w:ascii="Calibri" w:hAnsi="Calibri" w:cs="Calibri"/>
          <w:sz w:val="24"/>
          <w:lang w:val="en-US"/>
        </w:rPr>
        <w:t>[9]</w:t>
      </w:r>
      <w:bookmarkEnd w:id="7"/>
      <w:r w:rsidRPr="00307AAA">
        <w:rPr>
          <w:rFonts w:cstheme="minorHAnsi"/>
          <w:color w:val="212121"/>
          <w:sz w:val="24"/>
          <w:szCs w:val="24"/>
          <w:shd w:val="clear" w:color="auto" w:fill="FFFFFF"/>
          <w:lang w:val="en-US"/>
        </w:rPr>
        <w:t>)</w:t>
      </w:r>
      <w:r w:rsidR="00874DE6" w:rsidRPr="00307AAA">
        <w:rPr>
          <w:rFonts w:cstheme="minorHAnsi"/>
          <w:color w:val="212121"/>
          <w:sz w:val="24"/>
          <w:szCs w:val="24"/>
          <w:shd w:val="clear" w:color="auto" w:fill="FFFFFF"/>
          <w:lang w:val="en-US"/>
        </w:rPr>
        <w:t>, basal cell markers (CK5, SOX2, SOX9), and secretory cell markers (SPDEF, SCGB1A1, MUC5AC, MUC5B)</w:t>
      </w:r>
      <w:r w:rsidRPr="00307AAA">
        <w:rPr>
          <w:rFonts w:cstheme="minorHAnsi"/>
          <w:color w:val="212121"/>
          <w:sz w:val="24"/>
          <w:szCs w:val="24"/>
          <w:shd w:val="clear" w:color="auto" w:fill="FFFFFF"/>
          <w:lang w:val="en-US"/>
        </w:rPr>
        <w:t xml:space="preserve">. </w:t>
      </w:r>
      <w:r w:rsidRPr="00307AAA">
        <w:rPr>
          <w:rFonts w:cstheme="minorHAnsi"/>
          <w:sz w:val="24"/>
          <w:szCs w:val="24"/>
          <w:lang w:val="en-GB"/>
        </w:rPr>
        <w:t xml:space="preserve">Specific primers (Eurogentec) </w:t>
      </w:r>
      <w:r w:rsidR="00E75817" w:rsidRPr="00307AAA">
        <w:rPr>
          <w:rFonts w:cstheme="minorHAnsi"/>
          <w:sz w:val="24"/>
          <w:szCs w:val="24"/>
          <w:lang w:val="en-GB"/>
        </w:rPr>
        <w:t xml:space="preserve">are detailed in </w:t>
      </w:r>
      <w:r w:rsidR="00E75817" w:rsidRPr="00307AAA">
        <w:rPr>
          <w:rFonts w:cstheme="minorHAnsi"/>
          <w:b/>
          <w:sz w:val="24"/>
          <w:szCs w:val="24"/>
          <w:lang w:val="en-GB"/>
        </w:rPr>
        <w:t xml:space="preserve">Table </w:t>
      </w:r>
      <w:r w:rsidR="0018413D" w:rsidRPr="00307AAA">
        <w:rPr>
          <w:rFonts w:cstheme="minorHAnsi"/>
          <w:b/>
          <w:sz w:val="24"/>
          <w:szCs w:val="24"/>
          <w:lang w:val="en-GB"/>
        </w:rPr>
        <w:t>S</w:t>
      </w:r>
      <w:r w:rsidR="00E75817" w:rsidRPr="00307AAA">
        <w:rPr>
          <w:rFonts w:cstheme="minorHAnsi"/>
          <w:b/>
          <w:sz w:val="24"/>
          <w:szCs w:val="24"/>
          <w:lang w:val="en-GB"/>
        </w:rPr>
        <w:t>1</w:t>
      </w:r>
      <w:r w:rsidRPr="00307AAA">
        <w:rPr>
          <w:rFonts w:cstheme="minorHAnsi"/>
          <w:sz w:val="24"/>
          <w:szCs w:val="24"/>
          <w:lang w:val="en-GB"/>
        </w:rPr>
        <w:t xml:space="preserve">. Results for all expression data regarding transcripts were normalized to the expression of the house-keeping gene GAPDH. Relative gene expression was assessed by the ΔΔCt method </w:t>
      </w:r>
      <w:bookmarkStart w:id="8" w:name="ZOTERO_BREF_UGGX5MHUzxdm"/>
      <w:r w:rsidR="00277044" w:rsidRPr="00307AAA">
        <w:rPr>
          <w:rFonts w:ascii="Calibri" w:hAnsi="Calibri" w:cs="Calibri"/>
          <w:sz w:val="24"/>
          <w:lang w:val="en-US"/>
        </w:rPr>
        <w:t>[10]</w:t>
      </w:r>
      <w:bookmarkEnd w:id="8"/>
      <w:r w:rsidR="00924B82" w:rsidRPr="00307AAA">
        <w:rPr>
          <w:rFonts w:ascii="Calibri" w:hAnsi="Calibri" w:cs="Calibri"/>
          <w:sz w:val="24"/>
          <w:lang w:val="en-US"/>
        </w:rPr>
        <w:t xml:space="preserve"> </w:t>
      </w:r>
      <w:r w:rsidRPr="00307AAA">
        <w:rPr>
          <w:rFonts w:cstheme="minorHAnsi"/>
          <w:sz w:val="24"/>
          <w:szCs w:val="24"/>
          <w:lang w:val="en-GB"/>
        </w:rPr>
        <w:t>and expressed as fold change (log2, CH vs control) when indicated.</w:t>
      </w:r>
    </w:p>
    <w:p w14:paraId="55DCE9F6" w14:textId="0EA8C876" w:rsidR="00FD6B96" w:rsidRPr="00307AAA" w:rsidRDefault="00FD6B96" w:rsidP="0089295F">
      <w:pPr>
        <w:pStyle w:val="Sansinterligne"/>
        <w:numPr>
          <w:ilvl w:val="1"/>
          <w:numId w:val="6"/>
        </w:numPr>
        <w:spacing w:line="360" w:lineRule="auto"/>
        <w:jc w:val="both"/>
        <w:outlineLvl w:val="1"/>
        <w:rPr>
          <w:rFonts w:cstheme="minorHAnsi"/>
          <w:b/>
          <w:sz w:val="24"/>
          <w:szCs w:val="24"/>
          <w:lang w:val="en-GB"/>
        </w:rPr>
      </w:pPr>
      <w:bookmarkStart w:id="9" w:name="_Toc72404418"/>
      <w:r w:rsidRPr="00307AAA">
        <w:rPr>
          <w:rFonts w:cstheme="minorHAnsi"/>
          <w:b/>
          <w:sz w:val="24"/>
          <w:szCs w:val="24"/>
          <w:lang w:val="en-GB"/>
        </w:rPr>
        <w:t>Whole-mount i</w:t>
      </w:r>
      <w:r w:rsidR="00054D22" w:rsidRPr="00307AAA">
        <w:rPr>
          <w:rFonts w:cstheme="minorHAnsi"/>
          <w:b/>
          <w:sz w:val="24"/>
          <w:szCs w:val="24"/>
          <w:lang w:val="en-GB"/>
        </w:rPr>
        <w:t>mmunofluorescent stainings</w:t>
      </w:r>
      <w:bookmarkEnd w:id="9"/>
    </w:p>
    <w:p w14:paraId="38C6AF1A" w14:textId="2C93F0B8" w:rsidR="006E390B" w:rsidRPr="00307AAA" w:rsidRDefault="00321F26" w:rsidP="006E390B">
      <w:pPr>
        <w:pStyle w:val="Sansinterligne"/>
        <w:spacing w:line="360" w:lineRule="auto"/>
        <w:jc w:val="both"/>
        <w:rPr>
          <w:rFonts w:cstheme="minorHAnsi"/>
          <w:sz w:val="24"/>
          <w:szCs w:val="24"/>
          <w:lang w:val="en-GB"/>
        </w:rPr>
      </w:pPr>
      <w:r w:rsidRPr="00307AAA">
        <w:rPr>
          <w:rFonts w:cstheme="minorHAnsi"/>
          <w:sz w:val="24"/>
          <w:szCs w:val="24"/>
          <w:lang w:val="en-GB"/>
        </w:rPr>
        <w:t>Ciliated-(Arl13b positive; 17711-1-ap, ProteinTech), mucous-secreting-(Muc5ac- and Muc5b-positive; NBP-215196, Novus Biologicals, and E-AB-15988, Elabscience), and apoptotic-(cleaved caspase 3 positive; NB100-56708, Novus Biologicals)c</w:t>
      </w:r>
      <w:r w:rsidR="00054D22" w:rsidRPr="00307AAA">
        <w:rPr>
          <w:rFonts w:cstheme="minorHAnsi"/>
          <w:sz w:val="24"/>
          <w:szCs w:val="24"/>
          <w:lang w:val="en-GB"/>
        </w:rPr>
        <w:t xml:space="preserve">ells were quantified after immunofluorescent staining as previously described </w:t>
      </w:r>
      <w:bookmarkStart w:id="10" w:name="ZOTERO_BREF_K10cRooOLXQV"/>
      <w:r w:rsidR="00924B82" w:rsidRPr="00307AAA">
        <w:rPr>
          <w:rFonts w:ascii="Calibri" w:hAnsi="Calibri" w:cs="Calibri"/>
          <w:sz w:val="24"/>
          <w:lang w:val="en-US"/>
        </w:rPr>
        <w:t>[1]</w:t>
      </w:r>
      <w:bookmarkEnd w:id="10"/>
      <w:r w:rsidR="00054D22" w:rsidRPr="00307AAA">
        <w:rPr>
          <w:rFonts w:cstheme="minorHAnsi"/>
          <w:sz w:val="24"/>
          <w:szCs w:val="24"/>
          <w:lang w:val="en-GB"/>
        </w:rPr>
        <w:t xml:space="preserve">. </w:t>
      </w:r>
      <w:r w:rsidR="004E3A3F" w:rsidRPr="00307AAA">
        <w:rPr>
          <w:rFonts w:cstheme="minorHAnsi"/>
          <w:sz w:val="24"/>
          <w:szCs w:val="24"/>
          <w:lang w:val="en-GB"/>
        </w:rPr>
        <w:t xml:space="preserve">Concerning cilia, we assessed the </w:t>
      </w:r>
      <w:r w:rsidR="004E3A3F" w:rsidRPr="00307AAA">
        <w:rPr>
          <w:rFonts w:cstheme="minorHAnsi"/>
          <w:sz w:val="24"/>
          <w:szCs w:val="24"/>
          <w:lang w:val="en-GB"/>
        </w:rPr>
        <w:lastRenderedPageBreak/>
        <w:t xml:space="preserve">number of ciliated cells (harbouring either one PC or the bundle of motile cilia). </w:t>
      </w:r>
      <w:r w:rsidR="00BE04DC" w:rsidRPr="00307AAA">
        <w:rPr>
          <w:rFonts w:cstheme="minorHAnsi"/>
          <w:sz w:val="24"/>
          <w:szCs w:val="24"/>
          <w:lang w:val="en-GB"/>
        </w:rPr>
        <w:t>In addition, γ-tubulin (T6567, Merck) and ZO-1 (</w:t>
      </w:r>
      <w:r w:rsidR="004E69C3" w:rsidRPr="00307AAA">
        <w:rPr>
          <w:rFonts w:cstheme="minorHAnsi"/>
          <w:sz w:val="24"/>
          <w:szCs w:val="24"/>
          <w:lang w:val="en-GB"/>
        </w:rPr>
        <w:t>61-7300, ThermoFisher Scientific</w:t>
      </w:r>
      <w:r w:rsidR="00BE04DC" w:rsidRPr="00307AAA">
        <w:rPr>
          <w:rFonts w:cstheme="minorHAnsi"/>
          <w:sz w:val="24"/>
          <w:szCs w:val="24"/>
          <w:lang w:val="en-GB"/>
        </w:rPr>
        <w:t xml:space="preserve">) antibodies were used. </w:t>
      </w:r>
      <w:r w:rsidR="00FD6B96" w:rsidRPr="00307AAA">
        <w:rPr>
          <w:rFonts w:cstheme="minorHAnsi"/>
          <w:sz w:val="24"/>
          <w:szCs w:val="24"/>
          <w:lang w:val="en-GB"/>
        </w:rPr>
        <w:t xml:space="preserve">Micrographs were acquired by </w:t>
      </w:r>
      <w:r w:rsidR="009C7B99" w:rsidRPr="00307AAA">
        <w:rPr>
          <w:rFonts w:cstheme="minorHAnsi"/>
          <w:sz w:val="24"/>
          <w:szCs w:val="24"/>
          <w:lang w:val="en-GB"/>
        </w:rPr>
        <w:t>AxioImageur Zeiss (20xPh) with ZEN software (8.1, 2012)</w:t>
      </w:r>
      <w:r w:rsidR="00FD6B96" w:rsidRPr="00307AAA">
        <w:rPr>
          <w:rFonts w:cstheme="minorHAnsi"/>
          <w:sz w:val="24"/>
          <w:szCs w:val="24"/>
          <w:lang w:val="en-GB"/>
        </w:rPr>
        <w:t xml:space="preserve"> and processed with ImageJ. </w:t>
      </w:r>
    </w:p>
    <w:p w14:paraId="3895248C" w14:textId="77777777" w:rsidR="00390480" w:rsidRPr="00307AAA" w:rsidRDefault="00390480" w:rsidP="0089295F">
      <w:pPr>
        <w:pStyle w:val="Paragraphedeliste"/>
        <w:numPr>
          <w:ilvl w:val="1"/>
          <w:numId w:val="6"/>
        </w:numPr>
        <w:outlineLvl w:val="1"/>
        <w:rPr>
          <w:rFonts w:cstheme="minorHAnsi"/>
          <w:b/>
          <w:sz w:val="24"/>
          <w:szCs w:val="24"/>
          <w:lang w:val="en-GB"/>
        </w:rPr>
      </w:pPr>
      <w:bookmarkStart w:id="11" w:name="_Toc72404419"/>
      <w:r w:rsidRPr="00307AAA">
        <w:rPr>
          <w:rFonts w:cstheme="minorHAnsi"/>
          <w:b/>
          <w:sz w:val="24"/>
          <w:szCs w:val="24"/>
          <w:lang w:val="en-GB"/>
        </w:rPr>
        <w:t>TEER measurements</w:t>
      </w:r>
      <w:bookmarkEnd w:id="11"/>
    </w:p>
    <w:p w14:paraId="039C20EE" w14:textId="7D3F99D7" w:rsidR="00390480" w:rsidRPr="00307AAA" w:rsidRDefault="00390480" w:rsidP="00390480">
      <w:pPr>
        <w:pStyle w:val="Sansinterligne"/>
        <w:spacing w:line="360" w:lineRule="auto"/>
        <w:jc w:val="both"/>
        <w:rPr>
          <w:rFonts w:cstheme="minorHAnsi"/>
          <w:sz w:val="24"/>
          <w:szCs w:val="24"/>
          <w:lang w:val="en-GB"/>
        </w:rPr>
      </w:pPr>
      <w:r w:rsidRPr="00307AAA">
        <w:rPr>
          <w:rFonts w:cstheme="minorHAnsi"/>
          <w:sz w:val="24"/>
          <w:szCs w:val="24"/>
          <w:lang w:val="en-GB"/>
        </w:rPr>
        <w:t>Transepithelial electrical resistance (TEER) was evaluated at ALI-2, ALI-7, ALI-14, and ALI-35 using an EVOM2 resistance meter with an STX2 electrode (World Precision Instruments Hitchin) at room temperature. The electrode was equilibrated in PnC-ALI for 1 h at room temperature before measurement. One mL PnC-ALI was added to the apical compartment and triplicate measurements were performed per sample. Data were corrected for blank values and area. Average resistance was subtracted from the measured value of every well according to data acquired on cell-free permeable supports and results are presented as log2 (normalized to non-treated cells) of the resistance per surface (Ω x cm²).</w:t>
      </w:r>
    </w:p>
    <w:p w14:paraId="279550B8" w14:textId="1AFD63E7" w:rsidR="00FD6B96" w:rsidRPr="00307AAA" w:rsidRDefault="00FD6B96" w:rsidP="0089295F">
      <w:pPr>
        <w:pStyle w:val="Sansinterligne"/>
        <w:numPr>
          <w:ilvl w:val="1"/>
          <w:numId w:val="6"/>
        </w:numPr>
        <w:spacing w:line="360" w:lineRule="auto"/>
        <w:jc w:val="both"/>
        <w:outlineLvl w:val="1"/>
        <w:rPr>
          <w:rFonts w:cstheme="minorHAnsi"/>
          <w:b/>
          <w:sz w:val="24"/>
          <w:szCs w:val="24"/>
          <w:lang w:val="en-GB"/>
        </w:rPr>
      </w:pPr>
      <w:bookmarkStart w:id="12" w:name="_Toc72404420"/>
      <w:r w:rsidRPr="00307AAA">
        <w:rPr>
          <w:rFonts w:cstheme="minorHAnsi"/>
          <w:b/>
          <w:sz w:val="24"/>
          <w:szCs w:val="24"/>
          <w:lang w:val="en-GB"/>
        </w:rPr>
        <w:t>Statistics</w:t>
      </w:r>
      <w:bookmarkEnd w:id="12"/>
    </w:p>
    <w:p w14:paraId="0A9140D4" w14:textId="77777777" w:rsidR="00F06B07" w:rsidRPr="00307AAA" w:rsidRDefault="00FD6B96" w:rsidP="00321F26">
      <w:pPr>
        <w:pStyle w:val="Sansinterligne"/>
        <w:spacing w:line="360" w:lineRule="auto"/>
        <w:jc w:val="both"/>
        <w:rPr>
          <w:rFonts w:cstheme="minorHAnsi"/>
          <w:sz w:val="24"/>
          <w:szCs w:val="24"/>
          <w:lang w:val="en-GB"/>
        </w:rPr>
      </w:pPr>
      <w:r w:rsidRPr="00307AAA">
        <w:rPr>
          <w:rFonts w:cstheme="minorHAnsi"/>
          <w:sz w:val="24"/>
          <w:szCs w:val="24"/>
          <w:lang w:val="en-GB"/>
        </w:rPr>
        <w:t>Quantitative data in two groups were compared with Student’s test. Results with two-sided p-value ≤0.05 were considered significant. Data were represented with GraphPad software Inc. Prism Version 8, US.</w:t>
      </w:r>
    </w:p>
    <w:p w14:paraId="60D09623" w14:textId="77777777" w:rsidR="00F06B07" w:rsidRPr="00307AAA" w:rsidRDefault="00F06B07" w:rsidP="00321F26">
      <w:pPr>
        <w:pStyle w:val="Sansinterligne"/>
        <w:spacing w:line="360" w:lineRule="auto"/>
        <w:jc w:val="both"/>
        <w:rPr>
          <w:rFonts w:cstheme="minorHAnsi"/>
          <w:sz w:val="24"/>
          <w:szCs w:val="24"/>
          <w:lang w:val="en-GB"/>
        </w:rPr>
      </w:pPr>
    </w:p>
    <w:p w14:paraId="3001877B" w14:textId="77777777" w:rsidR="00F06B07" w:rsidRPr="00307AAA" w:rsidRDefault="00F06B07">
      <w:pPr>
        <w:rPr>
          <w:rFonts w:cstheme="minorHAnsi"/>
          <w:sz w:val="24"/>
          <w:szCs w:val="24"/>
          <w:lang w:val="en-GB"/>
        </w:rPr>
      </w:pPr>
      <w:r w:rsidRPr="00307AAA">
        <w:rPr>
          <w:rFonts w:cstheme="minorHAnsi"/>
          <w:sz w:val="24"/>
          <w:szCs w:val="24"/>
          <w:lang w:val="en-GB"/>
        </w:rPr>
        <w:br w:type="page"/>
      </w:r>
    </w:p>
    <w:p w14:paraId="496E92E1" w14:textId="424A1B2E" w:rsidR="00F06B07" w:rsidRPr="00307AAA" w:rsidRDefault="00F06B07" w:rsidP="0089295F">
      <w:pPr>
        <w:pStyle w:val="Sansinterligne"/>
        <w:numPr>
          <w:ilvl w:val="0"/>
          <w:numId w:val="6"/>
        </w:numPr>
        <w:spacing w:line="360" w:lineRule="auto"/>
        <w:jc w:val="both"/>
        <w:outlineLvl w:val="0"/>
        <w:rPr>
          <w:rFonts w:cstheme="minorHAnsi"/>
          <w:b/>
          <w:sz w:val="24"/>
          <w:szCs w:val="24"/>
          <w:lang w:val="en-GB"/>
        </w:rPr>
      </w:pPr>
      <w:bookmarkStart w:id="13" w:name="_Toc72404421"/>
      <w:r w:rsidRPr="00307AAA">
        <w:rPr>
          <w:rFonts w:cstheme="minorHAnsi"/>
          <w:b/>
          <w:sz w:val="24"/>
          <w:szCs w:val="24"/>
          <w:lang w:val="en-GB"/>
        </w:rPr>
        <w:lastRenderedPageBreak/>
        <w:t>Supplementary Table</w:t>
      </w:r>
      <w:bookmarkEnd w:id="13"/>
    </w:p>
    <w:p w14:paraId="5B1C17D2" w14:textId="77777777" w:rsidR="00390480" w:rsidRPr="00307AAA" w:rsidRDefault="00390480" w:rsidP="00771581">
      <w:pPr>
        <w:pStyle w:val="Sansinterligne"/>
        <w:spacing w:line="360" w:lineRule="auto"/>
        <w:jc w:val="both"/>
        <w:rPr>
          <w:rFonts w:cstheme="minorHAnsi"/>
          <w:b/>
          <w:bCs/>
          <w:sz w:val="24"/>
          <w:szCs w:val="24"/>
          <w:lang w:val="en-GB"/>
        </w:rPr>
      </w:pPr>
    </w:p>
    <w:p w14:paraId="69EB0B55" w14:textId="7E44E785" w:rsidR="00FD6B96" w:rsidRPr="00307AAA" w:rsidRDefault="00771581" w:rsidP="0089295F">
      <w:pPr>
        <w:pStyle w:val="Sansinterligne"/>
        <w:spacing w:line="360" w:lineRule="auto"/>
        <w:jc w:val="both"/>
        <w:outlineLvl w:val="1"/>
        <w:rPr>
          <w:rFonts w:cstheme="minorHAnsi"/>
          <w:b/>
          <w:bCs/>
          <w:sz w:val="24"/>
          <w:szCs w:val="24"/>
          <w:lang w:val="en-GB"/>
        </w:rPr>
      </w:pPr>
      <w:bookmarkStart w:id="14" w:name="_Toc72404422"/>
      <w:r w:rsidRPr="00307AAA">
        <w:rPr>
          <w:rFonts w:cstheme="minorHAnsi"/>
          <w:b/>
          <w:bCs/>
          <w:sz w:val="24"/>
          <w:szCs w:val="24"/>
          <w:lang w:val="en-GB"/>
        </w:rPr>
        <w:t>Table S1.</w:t>
      </w:r>
      <w:r w:rsidR="00390480" w:rsidRPr="00307AAA">
        <w:rPr>
          <w:rFonts w:cstheme="minorHAnsi"/>
          <w:b/>
          <w:bCs/>
          <w:sz w:val="24"/>
          <w:szCs w:val="24"/>
          <w:lang w:val="en-GB"/>
        </w:rPr>
        <w:t xml:space="preserve"> List of primers</w:t>
      </w:r>
      <w:bookmarkEnd w:id="14"/>
    </w:p>
    <w:tbl>
      <w:tblPr>
        <w:tblStyle w:val="Grilledutableau"/>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4139"/>
        <w:gridCol w:w="4394"/>
      </w:tblGrid>
      <w:tr w:rsidR="00390480" w:rsidRPr="00307AAA" w14:paraId="2ED85CDE" w14:textId="77777777" w:rsidTr="00390480">
        <w:trPr>
          <w:trHeight w:val="247"/>
        </w:trPr>
        <w:tc>
          <w:tcPr>
            <w:tcW w:w="1243" w:type="dxa"/>
            <w:tcBorders>
              <w:top w:val="single" w:sz="4" w:space="0" w:color="auto"/>
              <w:bottom w:val="single" w:sz="4" w:space="0" w:color="auto"/>
            </w:tcBorders>
            <w:vAlign w:val="center"/>
          </w:tcPr>
          <w:p w14:paraId="4B7776AA" w14:textId="77777777"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GENES</w:t>
            </w:r>
          </w:p>
        </w:tc>
        <w:tc>
          <w:tcPr>
            <w:tcW w:w="4139" w:type="dxa"/>
            <w:tcBorders>
              <w:top w:val="single" w:sz="4" w:space="0" w:color="auto"/>
              <w:bottom w:val="single" w:sz="4" w:space="0" w:color="auto"/>
            </w:tcBorders>
            <w:vAlign w:val="center"/>
          </w:tcPr>
          <w:p w14:paraId="411039EA" w14:textId="77777777"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Forward sequence</w:t>
            </w:r>
          </w:p>
        </w:tc>
        <w:tc>
          <w:tcPr>
            <w:tcW w:w="4394" w:type="dxa"/>
            <w:tcBorders>
              <w:top w:val="single" w:sz="4" w:space="0" w:color="auto"/>
              <w:bottom w:val="single" w:sz="4" w:space="0" w:color="auto"/>
            </w:tcBorders>
            <w:vAlign w:val="center"/>
          </w:tcPr>
          <w:p w14:paraId="268A9DE7" w14:textId="77777777"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Reverse sequence</w:t>
            </w:r>
          </w:p>
        </w:tc>
      </w:tr>
      <w:tr w:rsidR="00390480" w:rsidRPr="00307AAA" w14:paraId="3D308168" w14:textId="77777777" w:rsidTr="00390480">
        <w:trPr>
          <w:trHeight w:val="229"/>
        </w:trPr>
        <w:tc>
          <w:tcPr>
            <w:tcW w:w="1243" w:type="dxa"/>
            <w:tcBorders>
              <w:top w:val="single" w:sz="4" w:space="0" w:color="auto"/>
            </w:tcBorders>
            <w:vAlign w:val="center"/>
          </w:tcPr>
          <w:p w14:paraId="3D6F8219" w14:textId="77777777"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FOXJ1</w:t>
            </w:r>
          </w:p>
        </w:tc>
        <w:tc>
          <w:tcPr>
            <w:tcW w:w="4139" w:type="dxa"/>
            <w:tcBorders>
              <w:top w:val="single" w:sz="4" w:space="0" w:color="auto"/>
            </w:tcBorders>
            <w:vAlign w:val="center"/>
          </w:tcPr>
          <w:p w14:paraId="79DEBD90" w14:textId="49EAC85A" w:rsidR="00390480" w:rsidRPr="00307AAA" w:rsidRDefault="00390480" w:rsidP="004D60EE">
            <w:pPr>
              <w:spacing w:line="360" w:lineRule="auto"/>
              <w:jc w:val="center"/>
              <w:rPr>
                <w:rFonts w:ascii="Calibri" w:hAnsi="Calibri" w:cs="Calibri"/>
                <w:sz w:val="24"/>
                <w:szCs w:val="24"/>
                <w:lang w:val="en-GB"/>
              </w:rPr>
            </w:pPr>
            <w:r w:rsidRPr="00307AAA">
              <w:rPr>
                <w:rFonts w:ascii="Calibri" w:eastAsia="Calibri" w:hAnsi="Calibri" w:cs="Calibri"/>
                <w:sz w:val="24"/>
                <w:szCs w:val="24"/>
                <w:lang w:val="en-GB"/>
              </w:rPr>
              <w:t>5’-CAGATCCCACCTGGCAGA-3’</w:t>
            </w:r>
          </w:p>
        </w:tc>
        <w:tc>
          <w:tcPr>
            <w:tcW w:w="4394" w:type="dxa"/>
            <w:tcBorders>
              <w:top w:val="single" w:sz="4" w:space="0" w:color="auto"/>
            </w:tcBorders>
            <w:vAlign w:val="center"/>
          </w:tcPr>
          <w:p w14:paraId="711B3E43" w14:textId="4F15073A" w:rsidR="00390480" w:rsidRPr="00307AAA" w:rsidRDefault="00390480" w:rsidP="004D60EE">
            <w:pPr>
              <w:spacing w:line="360" w:lineRule="auto"/>
              <w:jc w:val="center"/>
              <w:rPr>
                <w:rFonts w:ascii="Calibri" w:hAnsi="Calibri" w:cs="Calibri"/>
                <w:sz w:val="24"/>
                <w:szCs w:val="24"/>
                <w:lang w:val="en-GB"/>
              </w:rPr>
            </w:pPr>
            <w:r w:rsidRPr="00307AAA">
              <w:rPr>
                <w:rFonts w:ascii="Calibri" w:eastAsia="Calibri" w:hAnsi="Calibri" w:cs="Calibri"/>
                <w:sz w:val="24"/>
                <w:szCs w:val="24"/>
                <w:lang w:val="en-GB"/>
              </w:rPr>
              <w:t>5’-CGTACTGGGGGTCAATGC-3’</w:t>
            </w:r>
          </w:p>
        </w:tc>
      </w:tr>
      <w:tr w:rsidR="00390480" w:rsidRPr="00307AAA" w14:paraId="155FBF37" w14:textId="77777777" w:rsidTr="00390480">
        <w:trPr>
          <w:trHeight w:val="229"/>
        </w:trPr>
        <w:tc>
          <w:tcPr>
            <w:tcW w:w="1243" w:type="dxa"/>
            <w:vAlign w:val="center"/>
          </w:tcPr>
          <w:p w14:paraId="7E36E7F7" w14:textId="19DB65B0"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MCIDAS</w:t>
            </w:r>
          </w:p>
        </w:tc>
        <w:tc>
          <w:tcPr>
            <w:tcW w:w="4139" w:type="dxa"/>
            <w:vAlign w:val="center"/>
          </w:tcPr>
          <w:p w14:paraId="1B6DF06F" w14:textId="72BFED28" w:rsidR="00390480" w:rsidRPr="00307AAA" w:rsidRDefault="00390480" w:rsidP="004D60EE">
            <w:pPr>
              <w:spacing w:line="360" w:lineRule="auto"/>
              <w:jc w:val="center"/>
              <w:rPr>
                <w:rFonts w:ascii="Calibri" w:eastAsia="Calibri" w:hAnsi="Calibri" w:cs="Calibri"/>
                <w:sz w:val="24"/>
                <w:szCs w:val="24"/>
                <w:lang w:val="en-GB"/>
              </w:rPr>
            </w:pPr>
            <w:r w:rsidRPr="00307AAA">
              <w:rPr>
                <w:rFonts w:cstheme="minorHAnsi"/>
                <w:sz w:val="24"/>
                <w:szCs w:val="24"/>
                <w:lang w:val="en-GB"/>
              </w:rPr>
              <w:t>5’-CATCTGCCCCAACAGAATG-3’</w:t>
            </w:r>
          </w:p>
        </w:tc>
        <w:tc>
          <w:tcPr>
            <w:tcW w:w="4394" w:type="dxa"/>
            <w:vAlign w:val="center"/>
          </w:tcPr>
          <w:p w14:paraId="63AD95FC" w14:textId="74C31070" w:rsidR="00390480" w:rsidRPr="00307AAA" w:rsidRDefault="00390480" w:rsidP="004D60EE">
            <w:pPr>
              <w:spacing w:line="360" w:lineRule="auto"/>
              <w:jc w:val="center"/>
              <w:rPr>
                <w:rFonts w:ascii="Calibri" w:eastAsia="Calibri" w:hAnsi="Calibri" w:cs="Calibri"/>
                <w:sz w:val="24"/>
                <w:szCs w:val="24"/>
                <w:lang w:val="en-GB"/>
              </w:rPr>
            </w:pPr>
            <w:r w:rsidRPr="00307AAA">
              <w:rPr>
                <w:rFonts w:cstheme="minorHAnsi"/>
                <w:sz w:val="24"/>
                <w:szCs w:val="24"/>
                <w:lang w:val="en-GB"/>
              </w:rPr>
              <w:t>5’-</w:t>
            </w:r>
            <w:r w:rsidRPr="00307AAA">
              <w:rPr>
                <w:sz w:val="24"/>
                <w:szCs w:val="24"/>
              </w:rPr>
              <w:t>GATCCTCGTACACCGACACC</w:t>
            </w:r>
            <w:r w:rsidRPr="00307AAA">
              <w:rPr>
                <w:rFonts w:cstheme="minorHAnsi"/>
                <w:sz w:val="24"/>
                <w:szCs w:val="24"/>
                <w:lang w:val="en-GB"/>
              </w:rPr>
              <w:t>-3’</w:t>
            </w:r>
          </w:p>
        </w:tc>
      </w:tr>
      <w:tr w:rsidR="00390480" w:rsidRPr="00307AAA" w14:paraId="7BE5CE7E" w14:textId="77777777" w:rsidTr="00390480">
        <w:trPr>
          <w:trHeight w:val="229"/>
        </w:trPr>
        <w:tc>
          <w:tcPr>
            <w:tcW w:w="1243" w:type="dxa"/>
            <w:vAlign w:val="center"/>
          </w:tcPr>
          <w:p w14:paraId="01A2ED41" w14:textId="104B6802"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HEATR2</w:t>
            </w:r>
          </w:p>
        </w:tc>
        <w:tc>
          <w:tcPr>
            <w:tcW w:w="4139" w:type="dxa"/>
            <w:vAlign w:val="center"/>
          </w:tcPr>
          <w:p w14:paraId="627492EE" w14:textId="055EE9AA" w:rsidR="00390480" w:rsidRPr="00307AAA" w:rsidRDefault="00390480" w:rsidP="004D60EE">
            <w:pPr>
              <w:spacing w:line="360" w:lineRule="auto"/>
              <w:jc w:val="center"/>
              <w:rPr>
                <w:rFonts w:ascii="Calibri" w:eastAsia="Calibri" w:hAnsi="Calibri" w:cs="Calibri"/>
                <w:sz w:val="24"/>
                <w:szCs w:val="24"/>
                <w:lang w:val="en-GB"/>
              </w:rPr>
            </w:pPr>
            <w:r w:rsidRPr="00307AAA">
              <w:rPr>
                <w:rFonts w:cstheme="minorHAnsi"/>
                <w:sz w:val="24"/>
                <w:szCs w:val="24"/>
                <w:lang w:val="en-GB"/>
              </w:rPr>
              <w:t>5’</w:t>
            </w:r>
            <w:r w:rsidRPr="00307AAA">
              <w:rPr>
                <w:sz w:val="24"/>
                <w:szCs w:val="24"/>
                <w:lang w:val="en-GB"/>
              </w:rPr>
              <w:t>-ATCCTGTCCACCGTGCTG</w:t>
            </w:r>
            <w:r w:rsidRPr="00307AAA">
              <w:rPr>
                <w:rFonts w:cstheme="minorHAnsi"/>
                <w:sz w:val="24"/>
                <w:szCs w:val="24"/>
                <w:lang w:val="en-GB"/>
              </w:rPr>
              <w:t>-3’</w:t>
            </w:r>
          </w:p>
        </w:tc>
        <w:tc>
          <w:tcPr>
            <w:tcW w:w="4394" w:type="dxa"/>
            <w:vAlign w:val="center"/>
          </w:tcPr>
          <w:p w14:paraId="2D3596C5" w14:textId="7A5A86C1" w:rsidR="00390480" w:rsidRPr="00307AAA" w:rsidRDefault="00390480" w:rsidP="004D60EE">
            <w:pPr>
              <w:spacing w:line="360" w:lineRule="auto"/>
              <w:jc w:val="center"/>
              <w:rPr>
                <w:rFonts w:ascii="Calibri" w:eastAsia="Calibri" w:hAnsi="Calibri" w:cs="Calibri"/>
                <w:sz w:val="24"/>
                <w:szCs w:val="24"/>
                <w:lang w:val="en-GB"/>
              </w:rPr>
            </w:pPr>
            <w:r w:rsidRPr="00307AAA">
              <w:rPr>
                <w:rFonts w:cstheme="minorHAnsi"/>
                <w:sz w:val="24"/>
                <w:szCs w:val="24"/>
                <w:lang w:val="en-GB"/>
              </w:rPr>
              <w:t>5’-</w:t>
            </w:r>
            <w:r w:rsidRPr="00307AAA">
              <w:rPr>
                <w:sz w:val="24"/>
                <w:szCs w:val="24"/>
              </w:rPr>
              <w:t>CCAGGATGTCCTTTGTCACC</w:t>
            </w:r>
            <w:r w:rsidRPr="00307AAA">
              <w:rPr>
                <w:rFonts w:cstheme="minorHAnsi"/>
                <w:sz w:val="24"/>
                <w:szCs w:val="24"/>
                <w:lang w:val="en-GB"/>
              </w:rPr>
              <w:t>-3’</w:t>
            </w:r>
          </w:p>
        </w:tc>
      </w:tr>
      <w:tr w:rsidR="00390480" w:rsidRPr="00307AAA" w14:paraId="46649CD8" w14:textId="77777777" w:rsidTr="004D60EE">
        <w:trPr>
          <w:trHeight w:val="247"/>
        </w:trPr>
        <w:tc>
          <w:tcPr>
            <w:tcW w:w="1243" w:type="dxa"/>
            <w:vAlign w:val="center"/>
          </w:tcPr>
          <w:p w14:paraId="08E1505F" w14:textId="77777777"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CK5</w:t>
            </w:r>
          </w:p>
        </w:tc>
        <w:tc>
          <w:tcPr>
            <w:tcW w:w="4139" w:type="dxa"/>
            <w:vAlign w:val="center"/>
          </w:tcPr>
          <w:p w14:paraId="46D4FAF8" w14:textId="77777777" w:rsidR="00390480" w:rsidRPr="00307AAA" w:rsidRDefault="00390480" w:rsidP="004D60EE">
            <w:pPr>
              <w:spacing w:line="360" w:lineRule="auto"/>
              <w:jc w:val="center"/>
              <w:rPr>
                <w:rFonts w:ascii="Calibri" w:hAnsi="Calibri" w:cs="Calibri"/>
                <w:sz w:val="24"/>
                <w:szCs w:val="24"/>
                <w:lang w:val="en-GB"/>
              </w:rPr>
            </w:pPr>
            <w:r w:rsidRPr="00307AAA">
              <w:rPr>
                <w:rFonts w:ascii="Calibri" w:hAnsi="Calibri" w:cs="Calibri"/>
                <w:sz w:val="24"/>
                <w:szCs w:val="24"/>
                <w:lang w:val="en-GB"/>
              </w:rPr>
              <w:t>5’-TTCATGAAGATGTTCTTTGATGC-3’</w:t>
            </w:r>
          </w:p>
        </w:tc>
        <w:tc>
          <w:tcPr>
            <w:tcW w:w="4394" w:type="dxa"/>
            <w:vAlign w:val="center"/>
          </w:tcPr>
          <w:p w14:paraId="73ACC73E" w14:textId="77777777" w:rsidR="00390480" w:rsidRPr="00307AAA" w:rsidRDefault="00390480" w:rsidP="004D60EE">
            <w:pPr>
              <w:spacing w:line="360" w:lineRule="auto"/>
              <w:jc w:val="center"/>
              <w:rPr>
                <w:rFonts w:ascii="Calibri" w:hAnsi="Calibri" w:cs="Calibri"/>
                <w:sz w:val="24"/>
                <w:szCs w:val="24"/>
                <w:lang w:val="en-GB"/>
              </w:rPr>
            </w:pPr>
            <w:r w:rsidRPr="00307AAA">
              <w:rPr>
                <w:rFonts w:ascii="Calibri" w:hAnsi="Calibri" w:cs="Calibri"/>
                <w:sz w:val="24"/>
                <w:szCs w:val="24"/>
                <w:lang w:val="en-GB"/>
              </w:rPr>
              <w:t>5’-AGGTTGCGGTTGTTGTCC-3’</w:t>
            </w:r>
          </w:p>
        </w:tc>
      </w:tr>
      <w:tr w:rsidR="00390480" w:rsidRPr="00307AAA" w14:paraId="59190691" w14:textId="77777777" w:rsidTr="004D60EE">
        <w:trPr>
          <w:trHeight w:val="247"/>
        </w:trPr>
        <w:tc>
          <w:tcPr>
            <w:tcW w:w="1243" w:type="dxa"/>
            <w:vAlign w:val="center"/>
          </w:tcPr>
          <w:p w14:paraId="5BB81B2A" w14:textId="331BDFDE"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SOX2</w:t>
            </w:r>
          </w:p>
        </w:tc>
        <w:tc>
          <w:tcPr>
            <w:tcW w:w="4139" w:type="dxa"/>
            <w:vAlign w:val="center"/>
          </w:tcPr>
          <w:p w14:paraId="40F6FB97" w14:textId="5FB32707" w:rsidR="00390480" w:rsidRPr="00307AAA" w:rsidRDefault="00390480" w:rsidP="004D60EE">
            <w:pPr>
              <w:spacing w:line="360" w:lineRule="auto"/>
              <w:jc w:val="center"/>
              <w:rPr>
                <w:rFonts w:ascii="Calibri" w:hAnsi="Calibri" w:cs="Calibri"/>
                <w:sz w:val="24"/>
                <w:szCs w:val="24"/>
                <w:lang w:val="en-GB"/>
              </w:rPr>
            </w:pPr>
            <w:r w:rsidRPr="00307AAA">
              <w:rPr>
                <w:rFonts w:ascii="Calibri" w:hAnsi="Calibri" w:cs="Calibri"/>
                <w:sz w:val="24"/>
                <w:szCs w:val="24"/>
                <w:lang w:val="en-GB"/>
              </w:rPr>
              <w:t>5’-ATGGGTTCGGTGGTCAAGT-3’</w:t>
            </w:r>
          </w:p>
        </w:tc>
        <w:tc>
          <w:tcPr>
            <w:tcW w:w="4394" w:type="dxa"/>
            <w:vAlign w:val="center"/>
          </w:tcPr>
          <w:p w14:paraId="5E1EA7D2" w14:textId="36A671EF" w:rsidR="00390480" w:rsidRPr="00307AAA" w:rsidRDefault="00390480" w:rsidP="004D60EE">
            <w:pPr>
              <w:spacing w:line="360" w:lineRule="auto"/>
              <w:jc w:val="center"/>
              <w:rPr>
                <w:rFonts w:ascii="Calibri" w:hAnsi="Calibri" w:cs="Calibri"/>
                <w:sz w:val="24"/>
                <w:szCs w:val="24"/>
                <w:lang w:val="en-GB"/>
              </w:rPr>
            </w:pPr>
            <w:r w:rsidRPr="00307AAA">
              <w:rPr>
                <w:rFonts w:ascii="Calibri" w:hAnsi="Calibri" w:cs="Calibri"/>
                <w:sz w:val="24"/>
                <w:szCs w:val="24"/>
                <w:lang w:val="en-GB"/>
              </w:rPr>
              <w:t>5’-GGAGGAAGAGGTAACCACAGG-3’</w:t>
            </w:r>
          </w:p>
        </w:tc>
      </w:tr>
      <w:tr w:rsidR="00390480" w:rsidRPr="00307AAA" w14:paraId="2F28A515" w14:textId="77777777" w:rsidTr="004D60EE">
        <w:trPr>
          <w:trHeight w:val="247"/>
        </w:trPr>
        <w:tc>
          <w:tcPr>
            <w:tcW w:w="1243" w:type="dxa"/>
            <w:vAlign w:val="center"/>
          </w:tcPr>
          <w:p w14:paraId="4E073F25" w14:textId="4F682216"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SOX9</w:t>
            </w:r>
          </w:p>
        </w:tc>
        <w:tc>
          <w:tcPr>
            <w:tcW w:w="4139" w:type="dxa"/>
            <w:vAlign w:val="center"/>
          </w:tcPr>
          <w:p w14:paraId="070E521A" w14:textId="7FA17FF4" w:rsidR="00390480" w:rsidRPr="00307AAA" w:rsidRDefault="00390480" w:rsidP="004D60EE">
            <w:pPr>
              <w:spacing w:line="360" w:lineRule="auto"/>
              <w:jc w:val="center"/>
              <w:rPr>
                <w:rFonts w:ascii="Calibri" w:hAnsi="Calibri" w:cs="Calibri"/>
                <w:sz w:val="24"/>
                <w:szCs w:val="24"/>
                <w:lang w:val="en-GB"/>
              </w:rPr>
            </w:pPr>
            <w:r w:rsidRPr="00307AAA">
              <w:rPr>
                <w:rFonts w:ascii="Calibri" w:hAnsi="Calibri" w:cs="Calibri"/>
                <w:sz w:val="24"/>
                <w:szCs w:val="24"/>
                <w:lang w:val="en-GB"/>
              </w:rPr>
              <w:t>5’-CGGAGGAAGTCGGTGAAG-3’</w:t>
            </w:r>
          </w:p>
        </w:tc>
        <w:tc>
          <w:tcPr>
            <w:tcW w:w="4394" w:type="dxa"/>
            <w:vAlign w:val="center"/>
          </w:tcPr>
          <w:p w14:paraId="4B7052E3" w14:textId="28FB178A" w:rsidR="00390480" w:rsidRPr="00307AAA" w:rsidRDefault="00390480" w:rsidP="004D60EE">
            <w:pPr>
              <w:spacing w:line="360" w:lineRule="auto"/>
              <w:jc w:val="center"/>
              <w:rPr>
                <w:rFonts w:ascii="Calibri" w:hAnsi="Calibri" w:cs="Calibri"/>
                <w:sz w:val="24"/>
                <w:szCs w:val="24"/>
                <w:lang w:val="en-GB"/>
              </w:rPr>
            </w:pPr>
            <w:r w:rsidRPr="00307AAA">
              <w:rPr>
                <w:rFonts w:ascii="Calibri" w:hAnsi="Calibri" w:cs="Calibri"/>
                <w:sz w:val="24"/>
                <w:szCs w:val="24"/>
                <w:lang w:val="en-GB"/>
              </w:rPr>
              <w:t>5’-GGGAGATGTGCGTCTGCT-3’</w:t>
            </w:r>
          </w:p>
        </w:tc>
      </w:tr>
      <w:tr w:rsidR="00390480" w:rsidRPr="00307AAA" w14:paraId="4F846BBB" w14:textId="77777777" w:rsidTr="004D60EE">
        <w:trPr>
          <w:trHeight w:val="247"/>
        </w:trPr>
        <w:tc>
          <w:tcPr>
            <w:tcW w:w="1243" w:type="dxa"/>
            <w:vAlign w:val="center"/>
          </w:tcPr>
          <w:p w14:paraId="652379EB" w14:textId="68F0890C"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SPDEF</w:t>
            </w:r>
          </w:p>
        </w:tc>
        <w:tc>
          <w:tcPr>
            <w:tcW w:w="4139" w:type="dxa"/>
            <w:vAlign w:val="center"/>
          </w:tcPr>
          <w:p w14:paraId="1D092C47" w14:textId="12EAA45C" w:rsidR="00390480" w:rsidRPr="00307AAA" w:rsidRDefault="00390480" w:rsidP="00390480">
            <w:pPr>
              <w:spacing w:line="360" w:lineRule="auto"/>
              <w:jc w:val="center"/>
              <w:rPr>
                <w:rFonts w:ascii="Calibri" w:hAnsi="Calibri" w:cs="Calibri"/>
                <w:sz w:val="24"/>
                <w:szCs w:val="24"/>
                <w:lang w:val="en-GB"/>
              </w:rPr>
            </w:pPr>
            <w:r w:rsidRPr="00307AAA">
              <w:rPr>
                <w:rFonts w:ascii="Calibri" w:hAnsi="Calibri" w:cs="Calibri"/>
                <w:sz w:val="24"/>
                <w:szCs w:val="24"/>
                <w:lang w:val="en-GB"/>
              </w:rPr>
              <w:t>5’-GCACCAGGCAGCTAACAGA-3’</w:t>
            </w:r>
          </w:p>
        </w:tc>
        <w:tc>
          <w:tcPr>
            <w:tcW w:w="4394" w:type="dxa"/>
            <w:vAlign w:val="center"/>
          </w:tcPr>
          <w:p w14:paraId="03F45598" w14:textId="1D873611" w:rsidR="00390480" w:rsidRPr="00307AAA" w:rsidRDefault="00390480" w:rsidP="00390480">
            <w:pPr>
              <w:spacing w:line="360" w:lineRule="auto"/>
              <w:jc w:val="center"/>
              <w:rPr>
                <w:rFonts w:ascii="Calibri" w:hAnsi="Calibri" w:cs="Calibri"/>
                <w:sz w:val="24"/>
                <w:szCs w:val="24"/>
                <w:lang w:val="en-GB"/>
              </w:rPr>
            </w:pPr>
            <w:r w:rsidRPr="00307AAA">
              <w:rPr>
                <w:rFonts w:ascii="Calibri" w:hAnsi="Calibri" w:cs="Calibri"/>
                <w:sz w:val="24"/>
                <w:szCs w:val="24"/>
                <w:lang w:val="en-GB"/>
              </w:rPr>
              <w:t>5’-GGGATACGCTGCTCAGACC-3’</w:t>
            </w:r>
          </w:p>
        </w:tc>
      </w:tr>
      <w:tr w:rsidR="00390480" w:rsidRPr="00307AAA" w14:paraId="76D3D1E9" w14:textId="77777777" w:rsidTr="004D60EE">
        <w:trPr>
          <w:trHeight w:val="247"/>
        </w:trPr>
        <w:tc>
          <w:tcPr>
            <w:tcW w:w="1243" w:type="dxa"/>
            <w:vAlign w:val="center"/>
          </w:tcPr>
          <w:p w14:paraId="59F98724" w14:textId="6EC67024"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SCGB1A1</w:t>
            </w:r>
          </w:p>
        </w:tc>
        <w:tc>
          <w:tcPr>
            <w:tcW w:w="4139" w:type="dxa"/>
            <w:vAlign w:val="center"/>
          </w:tcPr>
          <w:p w14:paraId="54C24412" w14:textId="7DF093DE" w:rsidR="00390480" w:rsidRPr="00307AAA" w:rsidRDefault="00390480" w:rsidP="00390480">
            <w:pPr>
              <w:spacing w:line="360" w:lineRule="auto"/>
              <w:jc w:val="center"/>
              <w:rPr>
                <w:rFonts w:ascii="Calibri" w:hAnsi="Calibri" w:cs="Calibri"/>
                <w:sz w:val="24"/>
                <w:szCs w:val="24"/>
                <w:lang w:val="en-GB"/>
              </w:rPr>
            </w:pPr>
            <w:r w:rsidRPr="00307AAA">
              <w:rPr>
                <w:rFonts w:ascii="Calibri" w:hAnsi="Calibri" w:cs="Calibri"/>
                <w:sz w:val="24"/>
                <w:szCs w:val="24"/>
                <w:lang w:val="en-GB"/>
              </w:rPr>
              <w:t>5’-CTCACCCTGGTCACACTGG-3’</w:t>
            </w:r>
          </w:p>
        </w:tc>
        <w:tc>
          <w:tcPr>
            <w:tcW w:w="4394" w:type="dxa"/>
            <w:vAlign w:val="center"/>
          </w:tcPr>
          <w:p w14:paraId="3BBA5822" w14:textId="067670FC" w:rsidR="00390480" w:rsidRPr="00307AAA" w:rsidRDefault="00390480" w:rsidP="00390480">
            <w:pPr>
              <w:spacing w:line="360" w:lineRule="auto"/>
              <w:jc w:val="center"/>
              <w:rPr>
                <w:rFonts w:ascii="Calibri" w:hAnsi="Calibri" w:cs="Calibri"/>
                <w:sz w:val="24"/>
                <w:szCs w:val="24"/>
                <w:lang w:val="en-GB"/>
              </w:rPr>
            </w:pPr>
            <w:r w:rsidRPr="00307AAA">
              <w:rPr>
                <w:rFonts w:ascii="Calibri" w:hAnsi="Calibri" w:cs="Calibri"/>
                <w:sz w:val="24"/>
                <w:szCs w:val="24"/>
                <w:lang w:val="en-GB"/>
              </w:rPr>
              <w:t>5’-CTGAAAGCTCGGGCAGAT-3’</w:t>
            </w:r>
          </w:p>
        </w:tc>
      </w:tr>
      <w:tr w:rsidR="00390480" w:rsidRPr="00307AAA" w14:paraId="1138EE03" w14:textId="77777777" w:rsidTr="004D60EE">
        <w:trPr>
          <w:trHeight w:val="229"/>
        </w:trPr>
        <w:tc>
          <w:tcPr>
            <w:tcW w:w="1243" w:type="dxa"/>
            <w:vAlign w:val="center"/>
          </w:tcPr>
          <w:p w14:paraId="1CE1E61C" w14:textId="77777777"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MUC5AC</w:t>
            </w:r>
          </w:p>
        </w:tc>
        <w:tc>
          <w:tcPr>
            <w:tcW w:w="4139" w:type="dxa"/>
            <w:vAlign w:val="center"/>
          </w:tcPr>
          <w:p w14:paraId="21457945" w14:textId="1165B24C" w:rsidR="00390480" w:rsidRPr="00307AAA" w:rsidRDefault="00390480" w:rsidP="004D60EE">
            <w:pPr>
              <w:spacing w:line="360" w:lineRule="auto"/>
              <w:jc w:val="center"/>
              <w:rPr>
                <w:rFonts w:ascii="Calibri" w:hAnsi="Calibri" w:cs="Calibri"/>
                <w:sz w:val="24"/>
                <w:szCs w:val="24"/>
                <w:lang w:val="en-GB"/>
              </w:rPr>
            </w:pPr>
            <w:r w:rsidRPr="00307AAA">
              <w:rPr>
                <w:rFonts w:ascii="Calibri" w:eastAsia="Calibri" w:hAnsi="Calibri" w:cs="Calibri"/>
                <w:sz w:val="24"/>
                <w:szCs w:val="24"/>
                <w:lang w:val="en-GB"/>
              </w:rPr>
              <w:t>5’-CACGTCCCCTTCAATATCCA-3’</w:t>
            </w:r>
          </w:p>
        </w:tc>
        <w:tc>
          <w:tcPr>
            <w:tcW w:w="4394" w:type="dxa"/>
            <w:vAlign w:val="center"/>
          </w:tcPr>
          <w:p w14:paraId="014A0F48" w14:textId="0575D0D3" w:rsidR="00390480" w:rsidRPr="00307AAA" w:rsidRDefault="00390480" w:rsidP="004D60EE">
            <w:pPr>
              <w:spacing w:line="360" w:lineRule="auto"/>
              <w:jc w:val="center"/>
              <w:rPr>
                <w:rFonts w:ascii="Calibri" w:hAnsi="Calibri" w:cs="Calibri"/>
                <w:sz w:val="24"/>
                <w:szCs w:val="24"/>
                <w:lang w:val="en-GB"/>
              </w:rPr>
            </w:pPr>
            <w:r w:rsidRPr="00307AAA">
              <w:rPr>
                <w:rFonts w:ascii="Calibri" w:eastAsia="Calibri" w:hAnsi="Calibri" w:cs="Calibri"/>
                <w:sz w:val="24"/>
                <w:szCs w:val="24"/>
                <w:lang w:val="en-GB"/>
              </w:rPr>
              <w:t>5’-GGCCCAGGTCTCACCTTT-3’</w:t>
            </w:r>
          </w:p>
        </w:tc>
      </w:tr>
      <w:tr w:rsidR="00390480" w:rsidRPr="00307AAA" w14:paraId="651B8D52" w14:textId="77777777" w:rsidTr="00390480">
        <w:trPr>
          <w:trHeight w:val="247"/>
        </w:trPr>
        <w:tc>
          <w:tcPr>
            <w:tcW w:w="1243" w:type="dxa"/>
            <w:vAlign w:val="center"/>
          </w:tcPr>
          <w:p w14:paraId="500FAD0D" w14:textId="77777777"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MUC5B</w:t>
            </w:r>
          </w:p>
        </w:tc>
        <w:tc>
          <w:tcPr>
            <w:tcW w:w="4139" w:type="dxa"/>
            <w:vAlign w:val="center"/>
          </w:tcPr>
          <w:p w14:paraId="046EA767" w14:textId="13D8DF82" w:rsidR="00390480" w:rsidRPr="00307AAA" w:rsidRDefault="00390480" w:rsidP="00390480">
            <w:pPr>
              <w:spacing w:line="360" w:lineRule="auto"/>
              <w:jc w:val="center"/>
              <w:rPr>
                <w:rFonts w:ascii="Calibri" w:hAnsi="Calibri" w:cs="Calibri"/>
                <w:sz w:val="24"/>
                <w:szCs w:val="24"/>
                <w:lang w:val="en-GB"/>
              </w:rPr>
            </w:pPr>
            <w:r w:rsidRPr="00307AAA">
              <w:rPr>
                <w:rFonts w:ascii="Calibri" w:eastAsia="Calibri" w:hAnsi="Calibri" w:cs="Calibri"/>
                <w:sz w:val="24"/>
                <w:szCs w:val="24"/>
                <w:lang w:val="en-GB"/>
              </w:rPr>
              <w:t>5’-</w:t>
            </w:r>
            <w:r w:rsidRPr="00307AAA">
              <w:rPr>
                <w:rFonts w:ascii="Calibri" w:hAnsi="Calibri" w:cs="Calibri"/>
                <w:sz w:val="24"/>
                <w:szCs w:val="24"/>
                <w:lang w:val="en-GB"/>
              </w:rPr>
              <w:t>GTACAATGGCACCTTCTACGG</w:t>
            </w:r>
            <w:r w:rsidRPr="00307AAA">
              <w:rPr>
                <w:rFonts w:ascii="Calibri" w:eastAsia="Calibri" w:hAnsi="Calibri" w:cs="Calibri"/>
                <w:sz w:val="24"/>
                <w:szCs w:val="24"/>
                <w:lang w:val="en-GB"/>
              </w:rPr>
              <w:t>-3’</w:t>
            </w:r>
          </w:p>
        </w:tc>
        <w:tc>
          <w:tcPr>
            <w:tcW w:w="4394" w:type="dxa"/>
            <w:vAlign w:val="center"/>
          </w:tcPr>
          <w:p w14:paraId="2418C3C8" w14:textId="02034231" w:rsidR="00390480" w:rsidRPr="00307AAA" w:rsidRDefault="00390480" w:rsidP="004D60EE">
            <w:pPr>
              <w:spacing w:line="360" w:lineRule="auto"/>
              <w:jc w:val="center"/>
              <w:rPr>
                <w:rFonts w:ascii="Calibri" w:hAnsi="Calibri" w:cs="Calibri"/>
                <w:sz w:val="24"/>
                <w:szCs w:val="24"/>
                <w:lang w:val="en-GB"/>
              </w:rPr>
            </w:pPr>
            <w:r w:rsidRPr="00307AAA">
              <w:rPr>
                <w:rFonts w:ascii="Calibri" w:eastAsia="Calibri" w:hAnsi="Calibri" w:cs="Calibri"/>
                <w:sz w:val="24"/>
                <w:szCs w:val="24"/>
                <w:lang w:val="en-GB"/>
              </w:rPr>
              <w:t>5’-</w:t>
            </w:r>
            <w:r w:rsidRPr="00307AAA">
              <w:rPr>
                <w:rFonts w:ascii="Calibri" w:hAnsi="Calibri" w:cs="Calibri"/>
                <w:sz w:val="24"/>
                <w:szCs w:val="24"/>
                <w:lang w:val="en-GB"/>
              </w:rPr>
              <w:t>CTGACATTGCACCGTTGG</w:t>
            </w:r>
            <w:r w:rsidRPr="00307AAA">
              <w:rPr>
                <w:rFonts w:ascii="Calibri" w:eastAsia="Calibri" w:hAnsi="Calibri" w:cs="Calibri"/>
                <w:sz w:val="24"/>
                <w:szCs w:val="24"/>
                <w:lang w:val="en-GB"/>
              </w:rPr>
              <w:t>-3’</w:t>
            </w:r>
          </w:p>
        </w:tc>
      </w:tr>
      <w:tr w:rsidR="00390480" w:rsidRPr="00307AAA" w14:paraId="426D8779" w14:textId="77777777" w:rsidTr="004D60EE">
        <w:trPr>
          <w:trHeight w:val="247"/>
        </w:trPr>
        <w:tc>
          <w:tcPr>
            <w:tcW w:w="1243" w:type="dxa"/>
            <w:tcBorders>
              <w:bottom w:val="single" w:sz="4" w:space="0" w:color="auto"/>
            </w:tcBorders>
            <w:vAlign w:val="center"/>
          </w:tcPr>
          <w:p w14:paraId="34A5FB3A" w14:textId="56DB7882" w:rsidR="00390480" w:rsidRPr="00307AAA" w:rsidRDefault="00390480" w:rsidP="004D60EE">
            <w:pPr>
              <w:spacing w:line="360" w:lineRule="auto"/>
              <w:jc w:val="center"/>
              <w:rPr>
                <w:rFonts w:ascii="Calibri" w:hAnsi="Calibri" w:cs="Calibri"/>
                <w:b/>
                <w:sz w:val="24"/>
                <w:szCs w:val="24"/>
                <w:lang w:val="en-GB"/>
              </w:rPr>
            </w:pPr>
            <w:r w:rsidRPr="00307AAA">
              <w:rPr>
                <w:rFonts w:ascii="Calibri" w:hAnsi="Calibri" w:cs="Calibri"/>
                <w:b/>
                <w:sz w:val="24"/>
                <w:szCs w:val="24"/>
                <w:lang w:val="en-GB"/>
              </w:rPr>
              <w:t>GAPDH</w:t>
            </w:r>
          </w:p>
        </w:tc>
        <w:tc>
          <w:tcPr>
            <w:tcW w:w="4139" w:type="dxa"/>
            <w:tcBorders>
              <w:bottom w:val="single" w:sz="4" w:space="0" w:color="auto"/>
            </w:tcBorders>
            <w:vAlign w:val="center"/>
          </w:tcPr>
          <w:p w14:paraId="5EA3BE41" w14:textId="42B827E4" w:rsidR="00390480" w:rsidRPr="00307AAA" w:rsidRDefault="00390480" w:rsidP="004D60EE">
            <w:pPr>
              <w:spacing w:line="360" w:lineRule="auto"/>
              <w:jc w:val="center"/>
              <w:rPr>
                <w:rFonts w:ascii="Calibri" w:eastAsia="Calibri" w:hAnsi="Calibri" w:cs="Calibri"/>
                <w:sz w:val="24"/>
                <w:szCs w:val="24"/>
                <w:lang w:val="en-GB"/>
              </w:rPr>
            </w:pPr>
            <w:r w:rsidRPr="00307AAA">
              <w:rPr>
                <w:rFonts w:cstheme="minorHAnsi"/>
                <w:sz w:val="24"/>
                <w:szCs w:val="24"/>
                <w:lang w:val="en-GB"/>
              </w:rPr>
              <w:t>5′-ACCAGGTGGTCTCCTCTGAC-3′</w:t>
            </w:r>
          </w:p>
        </w:tc>
        <w:tc>
          <w:tcPr>
            <w:tcW w:w="4394" w:type="dxa"/>
            <w:tcBorders>
              <w:bottom w:val="single" w:sz="4" w:space="0" w:color="auto"/>
            </w:tcBorders>
            <w:vAlign w:val="center"/>
          </w:tcPr>
          <w:p w14:paraId="4AC6A9D1" w14:textId="5978F869" w:rsidR="00390480" w:rsidRPr="00307AAA" w:rsidRDefault="00390480" w:rsidP="004D60EE">
            <w:pPr>
              <w:spacing w:line="360" w:lineRule="auto"/>
              <w:jc w:val="center"/>
              <w:rPr>
                <w:rFonts w:ascii="Calibri" w:eastAsia="Calibri" w:hAnsi="Calibri" w:cs="Calibri"/>
                <w:sz w:val="24"/>
                <w:szCs w:val="24"/>
                <w:lang w:val="en-GB"/>
              </w:rPr>
            </w:pPr>
            <w:r w:rsidRPr="00307AAA">
              <w:rPr>
                <w:rFonts w:cstheme="minorHAnsi"/>
                <w:sz w:val="24"/>
                <w:szCs w:val="24"/>
                <w:lang w:val="en-GB"/>
              </w:rPr>
              <w:t>5′-TGCTGTAGCCAAATTCGTTG-3′</w:t>
            </w:r>
          </w:p>
        </w:tc>
      </w:tr>
    </w:tbl>
    <w:p w14:paraId="69766671" w14:textId="77777777" w:rsidR="00390480" w:rsidRPr="00307AAA" w:rsidRDefault="00390480" w:rsidP="00771581">
      <w:pPr>
        <w:pStyle w:val="Sansinterligne"/>
        <w:spacing w:line="360" w:lineRule="auto"/>
        <w:jc w:val="both"/>
        <w:rPr>
          <w:rFonts w:cstheme="minorHAnsi"/>
          <w:b/>
          <w:bCs/>
          <w:sz w:val="24"/>
          <w:szCs w:val="24"/>
          <w:lang w:val="en-GB"/>
        </w:rPr>
      </w:pPr>
    </w:p>
    <w:p w14:paraId="2E6DC40F" w14:textId="77777777" w:rsidR="00771581" w:rsidRPr="00307AAA" w:rsidRDefault="00771581" w:rsidP="00771581">
      <w:pPr>
        <w:pStyle w:val="Sansinterligne"/>
        <w:spacing w:line="360" w:lineRule="auto"/>
        <w:jc w:val="both"/>
        <w:rPr>
          <w:rFonts w:cstheme="minorHAnsi"/>
          <w:sz w:val="24"/>
          <w:szCs w:val="24"/>
          <w:lang w:val="en-GB"/>
        </w:rPr>
      </w:pPr>
    </w:p>
    <w:p w14:paraId="5862E7C7" w14:textId="77777777" w:rsidR="00771581" w:rsidRPr="00307AAA" w:rsidRDefault="00771581">
      <w:pPr>
        <w:rPr>
          <w:rFonts w:cstheme="minorHAnsi"/>
          <w:b/>
          <w:sz w:val="24"/>
          <w:szCs w:val="24"/>
          <w:lang w:val="en-GB"/>
        </w:rPr>
      </w:pPr>
      <w:r w:rsidRPr="00307AAA">
        <w:rPr>
          <w:rFonts w:cstheme="minorHAnsi"/>
          <w:b/>
          <w:sz w:val="24"/>
          <w:szCs w:val="24"/>
          <w:lang w:val="en-GB"/>
        </w:rPr>
        <w:br w:type="page"/>
      </w:r>
    </w:p>
    <w:p w14:paraId="5058C1DF" w14:textId="13EBCEA2" w:rsidR="00F06B07" w:rsidRPr="00307AAA" w:rsidRDefault="00F06B07" w:rsidP="0089295F">
      <w:pPr>
        <w:pStyle w:val="Paragraphedeliste"/>
        <w:numPr>
          <w:ilvl w:val="0"/>
          <w:numId w:val="6"/>
        </w:numPr>
        <w:outlineLvl w:val="0"/>
        <w:rPr>
          <w:rFonts w:cstheme="minorHAnsi"/>
          <w:b/>
          <w:sz w:val="24"/>
          <w:szCs w:val="24"/>
          <w:lang w:val="en-GB"/>
        </w:rPr>
      </w:pPr>
      <w:bookmarkStart w:id="15" w:name="_Toc72404423"/>
      <w:r w:rsidRPr="00307AAA">
        <w:rPr>
          <w:rFonts w:cstheme="minorHAnsi"/>
          <w:b/>
          <w:sz w:val="24"/>
          <w:szCs w:val="24"/>
          <w:lang w:val="en-GB"/>
        </w:rPr>
        <w:lastRenderedPageBreak/>
        <w:t>ADDITIONAL REFERENCES</w:t>
      </w:r>
      <w:bookmarkEnd w:id="15"/>
    </w:p>
    <w:p w14:paraId="1857BFC6" w14:textId="71EAAE2B" w:rsidR="00F06B07" w:rsidRPr="00307AAA" w:rsidRDefault="00F06B07" w:rsidP="00F06B07">
      <w:pPr>
        <w:pStyle w:val="Paragraphedeliste"/>
        <w:autoSpaceDE w:val="0"/>
        <w:autoSpaceDN w:val="0"/>
        <w:adjustRightInd w:val="0"/>
        <w:spacing w:line="360" w:lineRule="auto"/>
        <w:jc w:val="both"/>
        <w:rPr>
          <w:rFonts w:cstheme="minorHAnsi"/>
          <w:sz w:val="24"/>
          <w:szCs w:val="24"/>
          <w:lang w:val="en-GB"/>
        </w:rPr>
      </w:pPr>
    </w:p>
    <w:p w14:paraId="59930859" w14:textId="77777777" w:rsidR="00277044" w:rsidRPr="00307AAA" w:rsidRDefault="00277044" w:rsidP="00277044">
      <w:pPr>
        <w:pStyle w:val="Bibliographie"/>
        <w:rPr>
          <w:rFonts w:ascii="Calibri" w:hAnsi="Calibri" w:cs="Calibri"/>
          <w:sz w:val="24"/>
          <w:lang w:val="en-US"/>
        </w:rPr>
      </w:pPr>
      <w:bookmarkStart w:id="16" w:name="ZOTERO_BREF_tRwVYSza3XYx"/>
      <w:r w:rsidRPr="00307AAA">
        <w:rPr>
          <w:rFonts w:ascii="Calibri" w:hAnsi="Calibri" w:cs="Calibri"/>
          <w:sz w:val="24"/>
          <w:lang w:val="en-GB"/>
        </w:rPr>
        <w:t xml:space="preserve">1. </w:t>
      </w:r>
      <w:r w:rsidRPr="00307AAA">
        <w:rPr>
          <w:rFonts w:ascii="Calibri" w:hAnsi="Calibri" w:cs="Calibri"/>
          <w:sz w:val="24"/>
          <w:lang w:val="en-GB"/>
        </w:rPr>
        <w:tab/>
        <w:t xml:space="preserve">Belgacemi R, Luczka E, Ancel J, Diabasana Z, Perotin J-M, Germain A, Lalun N, Birembaut P, Dubernard X, Mérol J-C, Delepine G, Polette M, Deslée G, Dormoy V. Airway epithelial cell differentiation relies on deficient Hedgehog signalling in COPD. </w:t>
      </w:r>
      <w:r w:rsidRPr="00307AAA">
        <w:rPr>
          <w:rFonts w:ascii="Calibri" w:hAnsi="Calibri" w:cs="Calibri"/>
          <w:i/>
          <w:iCs/>
          <w:sz w:val="24"/>
          <w:lang w:val="en-US"/>
        </w:rPr>
        <w:t>EBioMedicine</w:t>
      </w:r>
      <w:r w:rsidRPr="00307AAA">
        <w:rPr>
          <w:rFonts w:ascii="Calibri" w:hAnsi="Calibri" w:cs="Calibri"/>
          <w:sz w:val="24"/>
          <w:lang w:val="en-US"/>
        </w:rPr>
        <w:t xml:space="preserve"> 2020; 51: 102572.</w:t>
      </w:r>
    </w:p>
    <w:p w14:paraId="78B43504" w14:textId="77777777" w:rsidR="00277044" w:rsidRPr="00307AAA" w:rsidRDefault="00277044" w:rsidP="00277044">
      <w:pPr>
        <w:pStyle w:val="Bibliographie"/>
        <w:rPr>
          <w:rFonts w:ascii="Calibri" w:hAnsi="Calibri" w:cs="Calibri"/>
          <w:sz w:val="24"/>
          <w:lang w:val="en-US"/>
        </w:rPr>
      </w:pPr>
      <w:r w:rsidRPr="00307AAA">
        <w:rPr>
          <w:rFonts w:ascii="Calibri" w:hAnsi="Calibri" w:cs="Calibri"/>
          <w:sz w:val="24"/>
          <w:lang w:val="en-US"/>
        </w:rPr>
        <w:t xml:space="preserve">2. </w:t>
      </w:r>
      <w:r w:rsidRPr="00307AAA">
        <w:rPr>
          <w:rFonts w:ascii="Calibri" w:hAnsi="Calibri" w:cs="Calibri"/>
          <w:sz w:val="24"/>
          <w:lang w:val="en-US"/>
        </w:rPr>
        <w:tab/>
        <w:t xml:space="preserve">Adam D, Roux-Delrieu J, Luczka E, Bonnomet A, Lesage J, Mérol J-C, Polette M, Abély M, Coraux C. Cystic fibrosis airway epithelium remodelling: involvement of inflammation. </w:t>
      </w:r>
      <w:r w:rsidRPr="00307AAA">
        <w:rPr>
          <w:rFonts w:ascii="Calibri" w:hAnsi="Calibri" w:cs="Calibri"/>
          <w:i/>
          <w:iCs/>
          <w:sz w:val="24"/>
          <w:lang w:val="en-US"/>
        </w:rPr>
        <w:t>J. Pathol.</w:t>
      </w:r>
      <w:r w:rsidRPr="00307AAA">
        <w:rPr>
          <w:rFonts w:ascii="Calibri" w:hAnsi="Calibri" w:cs="Calibri"/>
          <w:sz w:val="24"/>
          <w:lang w:val="en-US"/>
        </w:rPr>
        <w:t xml:space="preserve"> 2015; 235: 408–419.</w:t>
      </w:r>
    </w:p>
    <w:p w14:paraId="3462CFDE" w14:textId="77777777" w:rsidR="00277044" w:rsidRPr="00307AAA" w:rsidRDefault="00277044" w:rsidP="00277044">
      <w:pPr>
        <w:pStyle w:val="Bibliographie"/>
        <w:rPr>
          <w:rFonts w:ascii="Calibri" w:hAnsi="Calibri" w:cs="Calibri"/>
          <w:sz w:val="24"/>
          <w:lang w:val="en-US"/>
        </w:rPr>
      </w:pPr>
      <w:r w:rsidRPr="00307AAA">
        <w:rPr>
          <w:rFonts w:ascii="Calibri" w:hAnsi="Calibri" w:cs="Calibri"/>
          <w:sz w:val="24"/>
          <w:lang w:val="en-US"/>
        </w:rPr>
        <w:t xml:space="preserve">3. </w:t>
      </w:r>
      <w:r w:rsidRPr="00307AAA">
        <w:rPr>
          <w:rFonts w:ascii="Calibri" w:hAnsi="Calibri" w:cs="Calibri"/>
          <w:sz w:val="24"/>
          <w:lang w:val="en-US"/>
        </w:rPr>
        <w:tab/>
        <w:t xml:space="preserve">Jiang D, Schaefer N, Chu HW. Air-Liquid Interface Culture of Human and Mouse Airway Epithelial Cells. </w:t>
      </w:r>
      <w:r w:rsidRPr="00307AAA">
        <w:rPr>
          <w:rFonts w:ascii="Calibri" w:hAnsi="Calibri" w:cs="Calibri"/>
          <w:i/>
          <w:iCs/>
          <w:sz w:val="24"/>
          <w:lang w:val="en-US"/>
        </w:rPr>
        <w:t>Methods Mol. Biol. Clifton NJ</w:t>
      </w:r>
      <w:r w:rsidRPr="00307AAA">
        <w:rPr>
          <w:rFonts w:ascii="Calibri" w:hAnsi="Calibri" w:cs="Calibri"/>
          <w:sz w:val="24"/>
          <w:lang w:val="en-US"/>
        </w:rPr>
        <w:t xml:space="preserve"> 2018; 1809: 91–109.</w:t>
      </w:r>
    </w:p>
    <w:p w14:paraId="4DCD4367" w14:textId="77777777" w:rsidR="00277044" w:rsidRPr="00307AAA" w:rsidRDefault="00277044" w:rsidP="00277044">
      <w:pPr>
        <w:pStyle w:val="Bibliographie"/>
        <w:rPr>
          <w:rFonts w:ascii="Calibri" w:hAnsi="Calibri" w:cs="Calibri"/>
          <w:sz w:val="24"/>
          <w:lang w:val="en-US"/>
        </w:rPr>
      </w:pPr>
      <w:r w:rsidRPr="00307AAA">
        <w:rPr>
          <w:rFonts w:ascii="Calibri" w:hAnsi="Calibri" w:cs="Calibri"/>
          <w:sz w:val="24"/>
          <w:lang w:val="en-US"/>
        </w:rPr>
        <w:t xml:space="preserve">4. </w:t>
      </w:r>
      <w:r w:rsidRPr="00307AAA">
        <w:rPr>
          <w:rFonts w:ascii="Calibri" w:hAnsi="Calibri" w:cs="Calibri"/>
          <w:sz w:val="24"/>
          <w:lang w:val="en-US"/>
        </w:rPr>
        <w:tab/>
        <w:t xml:space="preserve">Schamberger AC, Staab-Weijnitz CA, Mise-Racek N, Eickelberg O. Cigarette smoke alters primary human bronchial epithelial cell differentiation at the air-liquid interface. </w:t>
      </w:r>
      <w:r w:rsidRPr="00307AAA">
        <w:rPr>
          <w:rFonts w:ascii="Calibri" w:hAnsi="Calibri" w:cs="Calibri"/>
          <w:i/>
          <w:iCs/>
          <w:sz w:val="24"/>
          <w:lang w:val="en-US"/>
        </w:rPr>
        <w:t>Sci. Rep.</w:t>
      </w:r>
      <w:r w:rsidRPr="00307AAA">
        <w:rPr>
          <w:rFonts w:ascii="Calibri" w:hAnsi="Calibri" w:cs="Calibri"/>
          <w:sz w:val="24"/>
          <w:lang w:val="en-US"/>
        </w:rPr>
        <w:t xml:space="preserve"> 2015; 5: 8163.</w:t>
      </w:r>
    </w:p>
    <w:p w14:paraId="569F9265" w14:textId="77777777" w:rsidR="00277044" w:rsidRPr="00307AAA" w:rsidRDefault="00277044" w:rsidP="00277044">
      <w:pPr>
        <w:pStyle w:val="Bibliographie"/>
        <w:rPr>
          <w:rFonts w:ascii="Calibri" w:hAnsi="Calibri" w:cs="Calibri"/>
          <w:sz w:val="24"/>
          <w:lang w:val="en-US"/>
        </w:rPr>
      </w:pPr>
      <w:r w:rsidRPr="00307AAA">
        <w:rPr>
          <w:rFonts w:ascii="Calibri" w:hAnsi="Calibri" w:cs="Calibri"/>
          <w:sz w:val="24"/>
          <w:lang w:val="en-US"/>
        </w:rPr>
        <w:t xml:space="preserve">5. </w:t>
      </w:r>
      <w:r w:rsidRPr="00307AAA">
        <w:rPr>
          <w:rFonts w:ascii="Calibri" w:hAnsi="Calibri" w:cs="Calibri"/>
          <w:sz w:val="24"/>
          <w:lang w:val="en-US"/>
        </w:rPr>
        <w:tab/>
        <w:t xml:space="preserve">Müller L, Brighton LE, Carson JL, Fischer WA, Jaspers I. Culturing of human nasal epithelial cells at the air liquid interface. </w:t>
      </w:r>
      <w:r w:rsidRPr="00307AAA">
        <w:rPr>
          <w:rFonts w:ascii="Calibri" w:hAnsi="Calibri" w:cs="Calibri"/>
          <w:i/>
          <w:iCs/>
          <w:sz w:val="24"/>
          <w:lang w:val="en-US"/>
        </w:rPr>
        <w:t>J. Vis. Exp. JoVE</w:t>
      </w:r>
      <w:r w:rsidRPr="00307AAA">
        <w:rPr>
          <w:rFonts w:ascii="Calibri" w:hAnsi="Calibri" w:cs="Calibri"/>
          <w:sz w:val="24"/>
          <w:lang w:val="en-US"/>
        </w:rPr>
        <w:t xml:space="preserve"> 2013; .</w:t>
      </w:r>
    </w:p>
    <w:p w14:paraId="42C00D93" w14:textId="77777777" w:rsidR="00277044" w:rsidRPr="00307AAA" w:rsidRDefault="00277044" w:rsidP="00277044">
      <w:pPr>
        <w:pStyle w:val="Bibliographie"/>
        <w:rPr>
          <w:rFonts w:ascii="Calibri" w:hAnsi="Calibri" w:cs="Calibri"/>
          <w:sz w:val="24"/>
          <w:lang w:val="en-US"/>
        </w:rPr>
      </w:pPr>
      <w:r w:rsidRPr="00307AAA">
        <w:rPr>
          <w:rFonts w:ascii="Calibri" w:hAnsi="Calibri" w:cs="Calibri"/>
          <w:sz w:val="24"/>
          <w:lang w:val="en-US"/>
        </w:rPr>
        <w:t xml:space="preserve">6. </w:t>
      </w:r>
      <w:r w:rsidRPr="00307AAA">
        <w:rPr>
          <w:rFonts w:ascii="Calibri" w:hAnsi="Calibri" w:cs="Calibri"/>
          <w:sz w:val="24"/>
          <w:lang w:val="en-US"/>
        </w:rPr>
        <w:tab/>
        <w:t xml:space="preserve">Pezzulo AA, Starner TD, Scheetz TE, Traver GL, Tilley AE, Harvey B-G, Crystal RG, McCray PB, Zabner J. The air-liquid interface and use of primary cell cultures are important to recapitulate the transcriptional profile of in vivo airway epithelia. </w:t>
      </w:r>
      <w:r w:rsidRPr="00307AAA">
        <w:rPr>
          <w:rFonts w:ascii="Calibri" w:hAnsi="Calibri" w:cs="Calibri"/>
          <w:i/>
          <w:iCs/>
          <w:sz w:val="24"/>
          <w:lang w:val="en-US"/>
        </w:rPr>
        <w:t>Am. J. Physiol. Lung Cell. Mol. Physiol.</w:t>
      </w:r>
      <w:r w:rsidRPr="00307AAA">
        <w:rPr>
          <w:rFonts w:ascii="Calibri" w:hAnsi="Calibri" w:cs="Calibri"/>
          <w:sz w:val="24"/>
          <w:lang w:val="en-US"/>
        </w:rPr>
        <w:t xml:space="preserve"> 2011; 300: L25-31.</w:t>
      </w:r>
    </w:p>
    <w:p w14:paraId="5CD594EC" w14:textId="77777777" w:rsidR="00277044" w:rsidRPr="00307AAA" w:rsidRDefault="00277044" w:rsidP="00277044">
      <w:pPr>
        <w:pStyle w:val="Bibliographie"/>
        <w:rPr>
          <w:rFonts w:ascii="Calibri" w:hAnsi="Calibri" w:cs="Calibri"/>
          <w:sz w:val="24"/>
          <w:lang w:val="en-US"/>
        </w:rPr>
      </w:pPr>
      <w:r w:rsidRPr="00307AAA">
        <w:rPr>
          <w:rFonts w:ascii="Calibri" w:hAnsi="Calibri" w:cs="Calibri"/>
          <w:sz w:val="24"/>
          <w:lang w:val="en-US"/>
        </w:rPr>
        <w:t xml:space="preserve">7. </w:t>
      </w:r>
      <w:r w:rsidRPr="00307AAA">
        <w:rPr>
          <w:rFonts w:ascii="Calibri" w:hAnsi="Calibri" w:cs="Calibri"/>
          <w:sz w:val="24"/>
          <w:lang w:val="en-US"/>
        </w:rPr>
        <w:tab/>
        <w:t xml:space="preserve">Ruiz García S, Deprez M, Lebrigand K, Cavard A, Paquet A, Arguel M-J, Magnone V, Truchi M, Caballero I, Leroy S, Marquette C-H, Marcet B, Barbry P, Zaragosi L-E. Novel dynamics of human mucociliary differentiation revealed by single-cell RNA sequencing of nasal epithelial cultures. </w:t>
      </w:r>
      <w:r w:rsidRPr="00307AAA">
        <w:rPr>
          <w:rFonts w:ascii="Calibri" w:hAnsi="Calibri" w:cs="Calibri"/>
          <w:i/>
          <w:iCs/>
          <w:sz w:val="24"/>
          <w:lang w:val="en-US"/>
        </w:rPr>
        <w:t>Dev. Camb. Engl.</w:t>
      </w:r>
      <w:r w:rsidRPr="00307AAA">
        <w:rPr>
          <w:rFonts w:ascii="Calibri" w:hAnsi="Calibri" w:cs="Calibri"/>
          <w:sz w:val="24"/>
          <w:lang w:val="en-US"/>
        </w:rPr>
        <w:t xml:space="preserve"> 2019; .</w:t>
      </w:r>
    </w:p>
    <w:p w14:paraId="08BEF762" w14:textId="77777777" w:rsidR="00277044" w:rsidRPr="00307AAA" w:rsidRDefault="00277044" w:rsidP="00277044">
      <w:pPr>
        <w:pStyle w:val="Bibliographie"/>
        <w:rPr>
          <w:rFonts w:ascii="Calibri" w:hAnsi="Calibri" w:cs="Calibri"/>
          <w:sz w:val="24"/>
          <w:lang w:val="en-US"/>
        </w:rPr>
      </w:pPr>
      <w:r w:rsidRPr="00307AAA">
        <w:rPr>
          <w:rFonts w:ascii="Calibri" w:hAnsi="Calibri" w:cs="Calibri"/>
          <w:sz w:val="24"/>
          <w:lang w:val="en-US"/>
        </w:rPr>
        <w:t xml:space="preserve">8. </w:t>
      </w:r>
      <w:r w:rsidRPr="00307AAA">
        <w:rPr>
          <w:rFonts w:ascii="Calibri" w:hAnsi="Calibri" w:cs="Calibri"/>
          <w:sz w:val="24"/>
          <w:lang w:val="en-US"/>
        </w:rPr>
        <w:tab/>
        <w:t xml:space="preserve">Khan NA, Willemarck N, Talebi A, Marchand A, Binda MM, Dehairs J, Rueda-Rincon N, Daniels VW, Bagadi M, Thimiri Govinda Raj DB, Vanderhoydonc F, Munck S, Chaltin P, Swinnen JV. Identification of drugs that restore primary cilium expression in cancer cells. </w:t>
      </w:r>
      <w:r w:rsidRPr="00307AAA">
        <w:rPr>
          <w:rFonts w:ascii="Calibri" w:hAnsi="Calibri" w:cs="Calibri"/>
          <w:i/>
          <w:iCs/>
          <w:sz w:val="24"/>
          <w:lang w:val="en-US"/>
        </w:rPr>
        <w:t>Oncotarget</w:t>
      </w:r>
      <w:r w:rsidRPr="00307AAA">
        <w:rPr>
          <w:rFonts w:ascii="Calibri" w:hAnsi="Calibri" w:cs="Calibri"/>
          <w:sz w:val="24"/>
          <w:lang w:val="en-US"/>
        </w:rPr>
        <w:t xml:space="preserve"> 2016; 7: 9975–9992.</w:t>
      </w:r>
    </w:p>
    <w:p w14:paraId="21250F52" w14:textId="77777777" w:rsidR="00277044" w:rsidRPr="00307AAA" w:rsidRDefault="00277044" w:rsidP="00277044">
      <w:pPr>
        <w:pStyle w:val="Bibliographie"/>
        <w:rPr>
          <w:rFonts w:ascii="Calibri" w:hAnsi="Calibri" w:cs="Calibri"/>
          <w:sz w:val="24"/>
          <w:lang w:val="en-US"/>
        </w:rPr>
      </w:pPr>
      <w:r w:rsidRPr="00307AAA">
        <w:rPr>
          <w:rFonts w:ascii="Calibri" w:hAnsi="Calibri" w:cs="Calibri"/>
          <w:sz w:val="24"/>
          <w:lang w:val="en-US"/>
        </w:rPr>
        <w:t xml:space="preserve">9. </w:t>
      </w:r>
      <w:r w:rsidRPr="00307AAA">
        <w:rPr>
          <w:rFonts w:ascii="Calibri" w:hAnsi="Calibri" w:cs="Calibri"/>
          <w:sz w:val="24"/>
          <w:lang w:val="en-US"/>
        </w:rPr>
        <w:tab/>
        <w:t xml:space="preserve">Praetorius HA, Spring KR. Removal of the MDCK cell primary cilium abolishes flow sensing. </w:t>
      </w:r>
      <w:r w:rsidRPr="00307AAA">
        <w:rPr>
          <w:rFonts w:ascii="Calibri" w:hAnsi="Calibri" w:cs="Calibri"/>
          <w:i/>
          <w:iCs/>
          <w:sz w:val="24"/>
          <w:lang w:val="en-US"/>
        </w:rPr>
        <w:t>J. Membr. Biol.</w:t>
      </w:r>
      <w:r w:rsidRPr="00307AAA">
        <w:rPr>
          <w:rFonts w:ascii="Calibri" w:hAnsi="Calibri" w:cs="Calibri"/>
          <w:sz w:val="24"/>
          <w:lang w:val="en-US"/>
        </w:rPr>
        <w:t xml:space="preserve"> 2003; 191: 69–76.</w:t>
      </w:r>
    </w:p>
    <w:p w14:paraId="25C9706B" w14:textId="77777777" w:rsidR="00277044" w:rsidRPr="00F25FDF" w:rsidRDefault="00277044" w:rsidP="00277044">
      <w:pPr>
        <w:pStyle w:val="Bibliographie"/>
        <w:rPr>
          <w:rFonts w:ascii="Calibri" w:hAnsi="Calibri" w:cs="Calibri"/>
          <w:sz w:val="24"/>
          <w:lang w:val="en-US"/>
        </w:rPr>
      </w:pPr>
      <w:r w:rsidRPr="00307AAA">
        <w:rPr>
          <w:rFonts w:ascii="Calibri" w:hAnsi="Calibri" w:cs="Calibri"/>
          <w:sz w:val="24"/>
          <w:lang w:val="en-US"/>
        </w:rPr>
        <w:t xml:space="preserve">10. </w:t>
      </w:r>
      <w:r w:rsidRPr="00307AAA">
        <w:rPr>
          <w:rFonts w:ascii="Calibri" w:hAnsi="Calibri" w:cs="Calibri"/>
          <w:sz w:val="24"/>
          <w:lang w:val="en-US"/>
        </w:rPr>
        <w:tab/>
        <w:t xml:space="preserve">Ancel J, Belgacemi R, Perotin J-M, Diabasana Z, Dury S, Dewolf M, Bonnomet A, Lalun N, Birembaut P, Polette M, Deslée G, Dormoy V. Sonic hedgehog signalling as a potential endobronchial biomarker in COPD. </w:t>
      </w:r>
      <w:r w:rsidRPr="00307AAA">
        <w:rPr>
          <w:rFonts w:ascii="Calibri" w:hAnsi="Calibri" w:cs="Calibri"/>
          <w:i/>
          <w:iCs/>
          <w:sz w:val="24"/>
          <w:lang w:val="en-US"/>
        </w:rPr>
        <w:t>Respir. Res.</w:t>
      </w:r>
      <w:r w:rsidRPr="00307AAA">
        <w:rPr>
          <w:rFonts w:ascii="Calibri" w:hAnsi="Calibri" w:cs="Calibri"/>
          <w:sz w:val="24"/>
          <w:lang w:val="en-US"/>
        </w:rPr>
        <w:t xml:space="preserve"> 2020; 21: 207.</w:t>
      </w:r>
    </w:p>
    <w:bookmarkEnd w:id="16"/>
    <w:p w14:paraId="5EAB6FA0" w14:textId="52AFA307" w:rsidR="00F06B07" w:rsidRPr="00F06B07" w:rsidRDefault="00F06B07">
      <w:pPr>
        <w:rPr>
          <w:rFonts w:cstheme="minorHAnsi"/>
          <w:sz w:val="24"/>
          <w:szCs w:val="24"/>
          <w:lang w:val="en-GB"/>
        </w:rPr>
      </w:pPr>
    </w:p>
    <w:sectPr w:rsidR="00F06B07" w:rsidRPr="00F06B07" w:rsidSect="000157D2">
      <w:footerReference w:type="default" r:id="rId8"/>
      <w:pgSz w:w="11906" w:h="16838"/>
      <w:pgMar w:top="1418" w:right="1418" w:bottom="1418" w:left="1418"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3FFC56" w14:textId="77777777" w:rsidR="00221B91" w:rsidRDefault="00221B91" w:rsidP="00480C08">
      <w:pPr>
        <w:spacing w:after="0" w:line="240" w:lineRule="auto"/>
      </w:pPr>
      <w:r>
        <w:separator/>
      </w:r>
    </w:p>
  </w:endnote>
  <w:endnote w:type="continuationSeparator" w:id="0">
    <w:p w14:paraId="2E8E5980" w14:textId="77777777" w:rsidR="00221B91" w:rsidRDefault="00221B91" w:rsidP="00480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0660212"/>
      <w:docPartObj>
        <w:docPartGallery w:val="Page Numbers (Bottom of Page)"/>
        <w:docPartUnique/>
      </w:docPartObj>
    </w:sdtPr>
    <w:sdtEndPr/>
    <w:sdtContent>
      <w:p w14:paraId="0D7C397B" w14:textId="77777777" w:rsidR="007A11BE" w:rsidRDefault="007A11BE">
        <w:pPr>
          <w:pStyle w:val="Pieddepage"/>
          <w:jc w:val="center"/>
        </w:pPr>
        <w:r>
          <w:fldChar w:fldCharType="begin"/>
        </w:r>
        <w:r>
          <w:instrText>PAGE   \* MERGEFORMAT</w:instrText>
        </w:r>
        <w:r>
          <w:fldChar w:fldCharType="separate"/>
        </w:r>
        <w:r w:rsidR="00307AAA">
          <w:rPr>
            <w:noProof/>
          </w:rPr>
          <w:t>4</w:t>
        </w:r>
        <w:r>
          <w:fldChar w:fldCharType="end"/>
        </w:r>
      </w:p>
    </w:sdtContent>
  </w:sdt>
  <w:p w14:paraId="71B5D642" w14:textId="77777777" w:rsidR="007A11BE" w:rsidRDefault="007A11B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B382BF" w14:textId="77777777" w:rsidR="00221B91" w:rsidRDefault="00221B91" w:rsidP="00480C08">
      <w:pPr>
        <w:spacing w:after="0" w:line="240" w:lineRule="auto"/>
      </w:pPr>
      <w:r>
        <w:separator/>
      </w:r>
    </w:p>
  </w:footnote>
  <w:footnote w:type="continuationSeparator" w:id="0">
    <w:p w14:paraId="2C10295B" w14:textId="77777777" w:rsidR="00221B91" w:rsidRDefault="00221B91" w:rsidP="00480C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3B5EE2"/>
    <w:multiLevelType w:val="hybridMultilevel"/>
    <w:tmpl w:val="FAFADD46"/>
    <w:lvl w:ilvl="0" w:tplc="60EEF184">
      <w:start w:val="1"/>
      <w:numFmt w:val="decimal"/>
      <w:lvlText w:val="%1."/>
      <w:lvlJc w:val="left"/>
      <w:pPr>
        <w:ind w:left="1065" w:hanging="360"/>
      </w:pPr>
      <w:rPr>
        <w:rFonts w:hint="default"/>
      </w:r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abstractNum w:abstractNumId="1" w15:restartNumberingAfterBreak="0">
    <w:nsid w:val="270F1380"/>
    <w:multiLevelType w:val="multilevel"/>
    <w:tmpl w:val="9ED4AE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5220689"/>
    <w:multiLevelType w:val="multilevel"/>
    <w:tmpl w:val="5E8699F6"/>
    <w:lvl w:ilvl="0">
      <w:start w:val="1"/>
      <w:numFmt w:val="decimal"/>
      <w:pStyle w:val="Titre1"/>
      <w:lvlText w:val="%1."/>
      <w:lvlJc w:val="left"/>
      <w:pPr>
        <w:ind w:left="720" w:hanging="360"/>
      </w:pPr>
      <w:rPr>
        <w:rFonts w:hint="default"/>
      </w:rPr>
    </w:lvl>
    <w:lvl w:ilvl="1">
      <w:start w:val="1"/>
      <w:numFmt w:val="decimal"/>
      <w:pStyle w:val="Titre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E3952AE"/>
    <w:multiLevelType w:val="hybridMultilevel"/>
    <w:tmpl w:val="2ABE3CC0"/>
    <w:lvl w:ilvl="0" w:tplc="6A78DD32">
      <w:start w:val="13"/>
      <w:numFmt w:val="decimal"/>
      <w:lvlText w:val="%1."/>
      <w:lvlJc w:val="left"/>
      <w:pPr>
        <w:ind w:left="106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C241AD"/>
    <w:multiLevelType w:val="hybridMultilevel"/>
    <w:tmpl w:val="1A14BF0E"/>
    <w:lvl w:ilvl="0" w:tplc="60EEF184">
      <w:start w:val="1"/>
      <w:numFmt w:val="decimal"/>
      <w:lvlText w:val="%1."/>
      <w:lvlJc w:val="left"/>
      <w:pPr>
        <w:ind w:left="1065" w:hanging="360"/>
      </w:pPr>
      <w:rPr>
        <w:rFonts w:hint="default"/>
      </w:r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abstractNum w:abstractNumId="5" w15:restartNumberingAfterBreak="0">
    <w:nsid w:val="63B849A3"/>
    <w:multiLevelType w:val="multilevel"/>
    <w:tmpl w:val="EAF0A17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color w:val="auto"/>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080" w:hanging="720"/>
      </w:pPr>
      <w:rPr>
        <w:rFonts w:hint="default"/>
        <w:color w:val="auto"/>
      </w:rPr>
    </w:lvl>
    <w:lvl w:ilvl="4">
      <w:start w:val="1"/>
      <w:numFmt w:val="decimal"/>
      <w:isLgl/>
      <w:lvlText w:val="%1.%2.%3.%4.%5."/>
      <w:lvlJc w:val="left"/>
      <w:pPr>
        <w:ind w:left="1440" w:hanging="1080"/>
      </w:pPr>
      <w:rPr>
        <w:rFonts w:hint="default"/>
        <w:color w:val="auto"/>
      </w:rPr>
    </w:lvl>
    <w:lvl w:ilvl="5">
      <w:start w:val="1"/>
      <w:numFmt w:val="decimal"/>
      <w:isLgl/>
      <w:lvlText w:val="%1.%2.%3.%4.%5.%6."/>
      <w:lvlJc w:val="left"/>
      <w:pPr>
        <w:ind w:left="1440" w:hanging="1080"/>
      </w:pPr>
      <w:rPr>
        <w:rFonts w:hint="default"/>
        <w:color w:val="auto"/>
      </w:rPr>
    </w:lvl>
    <w:lvl w:ilvl="6">
      <w:start w:val="1"/>
      <w:numFmt w:val="decimal"/>
      <w:isLgl/>
      <w:lvlText w:val="%1.%2.%3.%4.%5.%6.%7."/>
      <w:lvlJc w:val="left"/>
      <w:pPr>
        <w:ind w:left="1800" w:hanging="1440"/>
      </w:pPr>
      <w:rPr>
        <w:rFonts w:hint="default"/>
        <w:color w:val="auto"/>
      </w:rPr>
    </w:lvl>
    <w:lvl w:ilvl="7">
      <w:start w:val="1"/>
      <w:numFmt w:val="decimal"/>
      <w:isLgl/>
      <w:lvlText w:val="%1.%2.%3.%4.%5.%6.%7.%8."/>
      <w:lvlJc w:val="left"/>
      <w:pPr>
        <w:ind w:left="1800" w:hanging="1440"/>
      </w:pPr>
      <w:rPr>
        <w:rFonts w:hint="default"/>
        <w:color w:val="auto"/>
      </w:rPr>
    </w:lvl>
    <w:lvl w:ilvl="8">
      <w:start w:val="1"/>
      <w:numFmt w:val="decimal"/>
      <w:isLgl/>
      <w:lvlText w:val="%1.%2.%3.%4.%5.%6.%7.%8.%9."/>
      <w:lvlJc w:val="left"/>
      <w:pPr>
        <w:ind w:left="2160" w:hanging="1800"/>
      </w:pPr>
      <w:rPr>
        <w:rFonts w:hint="default"/>
        <w:color w:val="auto"/>
      </w:r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U0szA1NTExtjS3NDVU0lEKTi0uzszPAykwrwUARiShWSwAAAA="/>
  </w:docVars>
  <w:rsids>
    <w:rsidRoot w:val="008B6298"/>
    <w:rsid w:val="000119E8"/>
    <w:rsid w:val="000157D2"/>
    <w:rsid w:val="000160DD"/>
    <w:rsid w:val="000165CC"/>
    <w:rsid w:val="0001710D"/>
    <w:rsid w:val="00020709"/>
    <w:rsid w:val="00022B00"/>
    <w:rsid w:val="00023DB5"/>
    <w:rsid w:val="000421FC"/>
    <w:rsid w:val="00046866"/>
    <w:rsid w:val="000510B0"/>
    <w:rsid w:val="00054D22"/>
    <w:rsid w:val="000610FD"/>
    <w:rsid w:val="0006378C"/>
    <w:rsid w:val="00067C79"/>
    <w:rsid w:val="00071EE0"/>
    <w:rsid w:val="00073D5F"/>
    <w:rsid w:val="000757CE"/>
    <w:rsid w:val="0007600D"/>
    <w:rsid w:val="00080CC3"/>
    <w:rsid w:val="000813DA"/>
    <w:rsid w:val="00093258"/>
    <w:rsid w:val="00095CAB"/>
    <w:rsid w:val="000A158A"/>
    <w:rsid w:val="000B257D"/>
    <w:rsid w:val="000B3426"/>
    <w:rsid w:val="000C270C"/>
    <w:rsid w:val="000D0E1F"/>
    <w:rsid w:val="000D23D6"/>
    <w:rsid w:val="000D30AA"/>
    <w:rsid w:val="000D57EF"/>
    <w:rsid w:val="000D6590"/>
    <w:rsid w:val="000D7AFF"/>
    <w:rsid w:val="000F1783"/>
    <w:rsid w:val="000F3076"/>
    <w:rsid w:val="00105067"/>
    <w:rsid w:val="0011147B"/>
    <w:rsid w:val="0011324E"/>
    <w:rsid w:val="00120A27"/>
    <w:rsid w:val="001278EB"/>
    <w:rsid w:val="001300DB"/>
    <w:rsid w:val="00140BD1"/>
    <w:rsid w:val="001476EC"/>
    <w:rsid w:val="00154FFC"/>
    <w:rsid w:val="00170CCC"/>
    <w:rsid w:val="00173406"/>
    <w:rsid w:val="00174BC6"/>
    <w:rsid w:val="001761E9"/>
    <w:rsid w:val="0018413D"/>
    <w:rsid w:val="00186778"/>
    <w:rsid w:val="001936BC"/>
    <w:rsid w:val="00195917"/>
    <w:rsid w:val="001A1AA8"/>
    <w:rsid w:val="001A341B"/>
    <w:rsid w:val="001B01CC"/>
    <w:rsid w:val="001B1C88"/>
    <w:rsid w:val="001B4D29"/>
    <w:rsid w:val="001B5F4B"/>
    <w:rsid w:val="001C0513"/>
    <w:rsid w:val="001C16B7"/>
    <w:rsid w:val="001C584E"/>
    <w:rsid w:val="001C5A45"/>
    <w:rsid w:val="001C5F3A"/>
    <w:rsid w:val="001D071A"/>
    <w:rsid w:val="001D0CB5"/>
    <w:rsid w:val="001D0D3A"/>
    <w:rsid w:val="001D17E8"/>
    <w:rsid w:val="001D4363"/>
    <w:rsid w:val="001F0298"/>
    <w:rsid w:val="001F51A6"/>
    <w:rsid w:val="001F6417"/>
    <w:rsid w:val="00201B7D"/>
    <w:rsid w:val="00203A5E"/>
    <w:rsid w:val="00206B3E"/>
    <w:rsid w:val="0020774E"/>
    <w:rsid w:val="00211B58"/>
    <w:rsid w:val="00213A56"/>
    <w:rsid w:val="0021762B"/>
    <w:rsid w:val="00221062"/>
    <w:rsid w:val="00221B91"/>
    <w:rsid w:val="002225F0"/>
    <w:rsid w:val="00224CC2"/>
    <w:rsid w:val="00225FA6"/>
    <w:rsid w:val="002274F0"/>
    <w:rsid w:val="00230A17"/>
    <w:rsid w:val="00231A60"/>
    <w:rsid w:val="00232FA7"/>
    <w:rsid w:val="00242E2D"/>
    <w:rsid w:val="00243420"/>
    <w:rsid w:val="00244962"/>
    <w:rsid w:val="00247617"/>
    <w:rsid w:val="00251D79"/>
    <w:rsid w:val="00253A2B"/>
    <w:rsid w:val="00253B2A"/>
    <w:rsid w:val="00261FB2"/>
    <w:rsid w:val="00277044"/>
    <w:rsid w:val="00287CE4"/>
    <w:rsid w:val="00291131"/>
    <w:rsid w:val="00295EE5"/>
    <w:rsid w:val="002A7080"/>
    <w:rsid w:val="002B2BF5"/>
    <w:rsid w:val="002B3CF6"/>
    <w:rsid w:val="002D0970"/>
    <w:rsid w:val="002D3879"/>
    <w:rsid w:val="002D6D5C"/>
    <w:rsid w:val="002E087E"/>
    <w:rsid w:val="002E23FF"/>
    <w:rsid w:val="002F0644"/>
    <w:rsid w:val="002F10F6"/>
    <w:rsid w:val="00300530"/>
    <w:rsid w:val="0030072A"/>
    <w:rsid w:val="003015FD"/>
    <w:rsid w:val="00307AAA"/>
    <w:rsid w:val="00310C14"/>
    <w:rsid w:val="003169D1"/>
    <w:rsid w:val="00317E5E"/>
    <w:rsid w:val="00321F26"/>
    <w:rsid w:val="00323F1F"/>
    <w:rsid w:val="003279F3"/>
    <w:rsid w:val="003301AA"/>
    <w:rsid w:val="00334336"/>
    <w:rsid w:val="00343B70"/>
    <w:rsid w:val="00344DBE"/>
    <w:rsid w:val="00351A3F"/>
    <w:rsid w:val="00352C3E"/>
    <w:rsid w:val="0035382A"/>
    <w:rsid w:val="00356B89"/>
    <w:rsid w:val="00365349"/>
    <w:rsid w:val="00370157"/>
    <w:rsid w:val="00370C3D"/>
    <w:rsid w:val="00372A4C"/>
    <w:rsid w:val="003804B1"/>
    <w:rsid w:val="00384705"/>
    <w:rsid w:val="00384C1C"/>
    <w:rsid w:val="0038584B"/>
    <w:rsid w:val="00385888"/>
    <w:rsid w:val="00390480"/>
    <w:rsid w:val="003959C6"/>
    <w:rsid w:val="003974FF"/>
    <w:rsid w:val="003A00C1"/>
    <w:rsid w:val="003A18ED"/>
    <w:rsid w:val="003C0C28"/>
    <w:rsid w:val="003C3F20"/>
    <w:rsid w:val="003C68C6"/>
    <w:rsid w:val="003D2163"/>
    <w:rsid w:val="003D5355"/>
    <w:rsid w:val="003D5629"/>
    <w:rsid w:val="003E07C5"/>
    <w:rsid w:val="003E1B1C"/>
    <w:rsid w:val="003F0B73"/>
    <w:rsid w:val="00404BBD"/>
    <w:rsid w:val="004059C6"/>
    <w:rsid w:val="00412E21"/>
    <w:rsid w:val="00417807"/>
    <w:rsid w:val="00417DB8"/>
    <w:rsid w:val="00420F1A"/>
    <w:rsid w:val="00421778"/>
    <w:rsid w:val="00421A44"/>
    <w:rsid w:val="00422605"/>
    <w:rsid w:val="0042430D"/>
    <w:rsid w:val="004335F6"/>
    <w:rsid w:val="004362C6"/>
    <w:rsid w:val="00437561"/>
    <w:rsid w:val="0044286A"/>
    <w:rsid w:val="00453AB2"/>
    <w:rsid w:val="00453C4E"/>
    <w:rsid w:val="0045441F"/>
    <w:rsid w:val="0045731E"/>
    <w:rsid w:val="004619D1"/>
    <w:rsid w:val="004630DB"/>
    <w:rsid w:val="0046765A"/>
    <w:rsid w:val="00472085"/>
    <w:rsid w:val="00476048"/>
    <w:rsid w:val="00476688"/>
    <w:rsid w:val="00480C08"/>
    <w:rsid w:val="00487866"/>
    <w:rsid w:val="00494F83"/>
    <w:rsid w:val="004961AA"/>
    <w:rsid w:val="00497C71"/>
    <w:rsid w:val="004A07BD"/>
    <w:rsid w:val="004A7065"/>
    <w:rsid w:val="004B03DC"/>
    <w:rsid w:val="004B0E75"/>
    <w:rsid w:val="004C500C"/>
    <w:rsid w:val="004C78CF"/>
    <w:rsid w:val="004D3A88"/>
    <w:rsid w:val="004D5789"/>
    <w:rsid w:val="004E3A3F"/>
    <w:rsid w:val="004E69C3"/>
    <w:rsid w:val="004F6650"/>
    <w:rsid w:val="004F6CC2"/>
    <w:rsid w:val="005010BB"/>
    <w:rsid w:val="00510FC9"/>
    <w:rsid w:val="00512B01"/>
    <w:rsid w:val="00513611"/>
    <w:rsid w:val="00515CAC"/>
    <w:rsid w:val="00527465"/>
    <w:rsid w:val="00532705"/>
    <w:rsid w:val="00537F04"/>
    <w:rsid w:val="00537F7B"/>
    <w:rsid w:val="00537F9E"/>
    <w:rsid w:val="00541FC6"/>
    <w:rsid w:val="00544847"/>
    <w:rsid w:val="005458D4"/>
    <w:rsid w:val="0054645B"/>
    <w:rsid w:val="00547613"/>
    <w:rsid w:val="00551877"/>
    <w:rsid w:val="00553D5F"/>
    <w:rsid w:val="005545EB"/>
    <w:rsid w:val="00556803"/>
    <w:rsid w:val="00572372"/>
    <w:rsid w:val="00573D05"/>
    <w:rsid w:val="00575621"/>
    <w:rsid w:val="00580683"/>
    <w:rsid w:val="00580C74"/>
    <w:rsid w:val="00580EC7"/>
    <w:rsid w:val="0059188A"/>
    <w:rsid w:val="00591997"/>
    <w:rsid w:val="00592D55"/>
    <w:rsid w:val="00592FDA"/>
    <w:rsid w:val="00593C6F"/>
    <w:rsid w:val="005A6459"/>
    <w:rsid w:val="005B4A5D"/>
    <w:rsid w:val="005B77B4"/>
    <w:rsid w:val="005C1FA2"/>
    <w:rsid w:val="005D0F57"/>
    <w:rsid w:val="005D387B"/>
    <w:rsid w:val="005D4F5E"/>
    <w:rsid w:val="005D54F1"/>
    <w:rsid w:val="005D7078"/>
    <w:rsid w:val="005D7459"/>
    <w:rsid w:val="005E7B23"/>
    <w:rsid w:val="00603A3D"/>
    <w:rsid w:val="00606ABD"/>
    <w:rsid w:val="00610E02"/>
    <w:rsid w:val="00611DCC"/>
    <w:rsid w:val="00612E9F"/>
    <w:rsid w:val="006135CE"/>
    <w:rsid w:val="00617909"/>
    <w:rsid w:val="00632E7A"/>
    <w:rsid w:val="006372B8"/>
    <w:rsid w:val="00643237"/>
    <w:rsid w:val="00650445"/>
    <w:rsid w:val="00651430"/>
    <w:rsid w:val="00663617"/>
    <w:rsid w:val="00670C8F"/>
    <w:rsid w:val="00674962"/>
    <w:rsid w:val="00675D00"/>
    <w:rsid w:val="006761FB"/>
    <w:rsid w:val="006769B2"/>
    <w:rsid w:val="00681415"/>
    <w:rsid w:val="00683C66"/>
    <w:rsid w:val="006906B6"/>
    <w:rsid w:val="006968F2"/>
    <w:rsid w:val="00696CF0"/>
    <w:rsid w:val="00697BF3"/>
    <w:rsid w:val="006A0B10"/>
    <w:rsid w:val="006A0B3F"/>
    <w:rsid w:val="006A1D85"/>
    <w:rsid w:val="006A27AA"/>
    <w:rsid w:val="006A3569"/>
    <w:rsid w:val="006B61E6"/>
    <w:rsid w:val="006B7FA5"/>
    <w:rsid w:val="006C1070"/>
    <w:rsid w:val="006C5E7E"/>
    <w:rsid w:val="006C7867"/>
    <w:rsid w:val="006D3920"/>
    <w:rsid w:val="006D5C14"/>
    <w:rsid w:val="006E0F4D"/>
    <w:rsid w:val="006E12DB"/>
    <w:rsid w:val="006E13E1"/>
    <w:rsid w:val="006E1E3E"/>
    <w:rsid w:val="006E2286"/>
    <w:rsid w:val="006E3091"/>
    <w:rsid w:val="006E390B"/>
    <w:rsid w:val="006E7194"/>
    <w:rsid w:val="006F168D"/>
    <w:rsid w:val="006F30EA"/>
    <w:rsid w:val="006F4AD3"/>
    <w:rsid w:val="006F5E78"/>
    <w:rsid w:val="006F620C"/>
    <w:rsid w:val="006F7E27"/>
    <w:rsid w:val="00703BD6"/>
    <w:rsid w:val="00704EC9"/>
    <w:rsid w:val="00707F1B"/>
    <w:rsid w:val="00711BF5"/>
    <w:rsid w:val="00722229"/>
    <w:rsid w:val="0072762D"/>
    <w:rsid w:val="007276CD"/>
    <w:rsid w:val="007317DE"/>
    <w:rsid w:val="00732284"/>
    <w:rsid w:val="00733C04"/>
    <w:rsid w:val="007343C8"/>
    <w:rsid w:val="007345CF"/>
    <w:rsid w:val="00734A55"/>
    <w:rsid w:val="007444CD"/>
    <w:rsid w:val="00747641"/>
    <w:rsid w:val="00747941"/>
    <w:rsid w:val="0075447B"/>
    <w:rsid w:val="00756637"/>
    <w:rsid w:val="00756E5F"/>
    <w:rsid w:val="00756EB7"/>
    <w:rsid w:val="0076044C"/>
    <w:rsid w:val="00762CDE"/>
    <w:rsid w:val="00767A42"/>
    <w:rsid w:val="00771581"/>
    <w:rsid w:val="007724CF"/>
    <w:rsid w:val="00776C69"/>
    <w:rsid w:val="007A11BE"/>
    <w:rsid w:val="007A4430"/>
    <w:rsid w:val="007B4A86"/>
    <w:rsid w:val="007B71E0"/>
    <w:rsid w:val="007B7364"/>
    <w:rsid w:val="007D3778"/>
    <w:rsid w:val="007D64F1"/>
    <w:rsid w:val="007E2E36"/>
    <w:rsid w:val="007E39C8"/>
    <w:rsid w:val="007E3E2D"/>
    <w:rsid w:val="007E4C73"/>
    <w:rsid w:val="007E639D"/>
    <w:rsid w:val="007F6CED"/>
    <w:rsid w:val="008011C4"/>
    <w:rsid w:val="00804C0E"/>
    <w:rsid w:val="00817B1D"/>
    <w:rsid w:val="00825261"/>
    <w:rsid w:val="00831FDD"/>
    <w:rsid w:val="00833B1C"/>
    <w:rsid w:val="0083471A"/>
    <w:rsid w:val="00842650"/>
    <w:rsid w:val="008427E1"/>
    <w:rsid w:val="00844792"/>
    <w:rsid w:val="00846795"/>
    <w:rsid w:val="00867284"/>
    <w:rsid w:val="00867B8F"/>
    <w:rsid w:val="00870583"/>
    <w:rsid w:val="0087197D"/>
    <w:rsid w:val="00874DE6"/>
    <w:rsid w:val="00877311"/>
    <w:rsid w:val="0088144B"/>
    <w:rsid w:val="00881F93"/>
    <w:rsid w:val="00882F88"/>
    <w:rsid w:val="00883A03"/>
    <w:rsid w:val="00885523"/>
    <w:rsid w:val="008869F6"/>
    <w:rsid w:val="0089295F"/>
    <w:rsid w:val="008A617D"/>
    <w:rsid w:val="008B1A33"/>
    <w:rsid w:val="008B6298"/>
    <w:rsid w:val="008C5C3D"/>
    <w:rsid w:val="008C71AD"/>
    <w:rsid w:val="008D6559"/>
    <w:rsid w:val="008D67C8"/>
    <w:rsid w:val="008E0B01"/>
    <w:rsid w:val="008E27DE"/>
    <w:rsid w:val="008E5717"/>
    <w:rsid w:val="008F14D8"/>
    <w:rsid w:val="008F3C00"/>
    <w:rsid w:val="008F3C1D"/>
    <w:rsid w:val="009014D0"/>
    <w:rsid w:val="009056AE"/>
    <w:rsid w:val="009070EC"/>
    <w:rsid w:val="0091096B"/>
    <w:rsid w:val="00912A83"/>
    <w:rsid w:val="00912CF1"/>
    <w:rsid w:val="0091325E"/>
    <w:rsid w:val="00915D32"/>
    <w:rsid w:val="009171F2"/>
    <w:rsid w:val="00920312"/>
    <w:rsid w:val="009216BE"/>
    <w:rsid w:val="00923B0D"/>
    <w:rsid w:val="00924B82"/>
    <w:rsid w:val="00924FB8"/>
    <w:rsid w:val="00926C7C"/>
    <w:rsid w:val="0094120F"/>
    <w:rsid w:val="00943385"/>
    <w:rsid w:val="009438CB"/>
    <w:rsid w:val="00945885"/>
    <w:rsid w:val="00962262"/>
    <w:rsid w:val="00973426"/>
    <w:rsid w:val="00981B32"/>
    <w:rsid w:val="00981D70"/>
    <w:rsid w:val="00983C9D"/>
    <w:rsid w:val="00985041"/>
    <w:rsid w:val="009877D3"/>
    <w:rsid w:val="00987A62"/>
    <w:rsid w:val="00987B6E"/>
    <w:rsid w:val="00990DC9"/>
    <w:rsid w:val="009930EC"/>
    <w:rsid w:val="00993A85"/>
    <w:rsid w:val="00995B5A"/>
    <w:rsid w:val="009A546F"/>
    <w:rsid w:val="009B0347"/>
    <w:rsid w:val="009B22D3"/>
    <w:rsid w:val="009B3F61"/>
    <w:rsid w:val="009B66EF"/>
    <w:rsid w:val="009C107F"/>
    <w:rsid w:val="009C152B"/>
    <w:rsid w:val="009C50EF"/>
    <w:rsid w:val="009C7B99"/>
    <w:rsid w:val="009D05E4"/>
    <w:rsid w:val="009D4B6D"/>
    <w:rsid w:val="009E3A71"/>
    <w:rsid w:val="009E4A74"/>
    <w:rsid w:val="009F1919"/>
    <w:rsid w:val="009F1F13"/>
    <w:rsid w:val="009F3254"/>
    <w:rsid w:val="009F7901"/>
    <w:rsid w:val="00A0796E"/>
    <w:rsid w:val="00A13FEA"/>
    <w:rsid w:val="00A16CE0"/>
    <w:rsid w:val="00A17FF5"/>
    <w:rsid w:val="00A2494B"/>
    <w:rsid w:val="00A35A90"/>
    <w:rsid w:val="00A44B9A"/>
    <w:rsid w:val="00A45377"/>
    <w:rsid w:val="00A50831"/>
    <w:rsid w:val="00A5552F"/>
    <w:rsid w:val="00A63B6D"/>
    <w:rsid w:val="00A63D99"/>
    <w:rsid w:val="00A658EC"/>
    <w:rsid w:val="00A65EB6"/>
    <w:rsid w:val="00A673B3"/>
    <w:rsid w:val="00A708F5"/>
    <w:rsid w:val="00A779C0"/>
    <w:rsid w:val="00A81419"/>
    <w:rsid w:val="00A83A84"/>
    <w:rsid w:val="00A844E3"/>
    <w:rsid w:val="00A95DEF"/>
    <w:rsid w:val="00A97079"/>
    <w:rsid w:val="00AA32A1"/>
    <w:rsid w:val="00AA677C"/>
    <w:rsid w:val="00AB429C"/>
    <w:rsid w:val="00AB47BD"/>
    <w:rsid w:val="00AB5635"/>
    <w:rsid w:val="00AB7B8A"/>
    <w:rsid w:val="00AC120E"/>
    <w:rsid w:val="00AC5AC3"/>
    <w:rsid w:val="00AC7972"/>
    <w:rsid w:val="00AD6A0F"/>
    <w:rsid w:val="00AE51FC"/>
    <w:rsid w:val="00AE69A4"/>
    <w:rsid w:val="00AF1E0F"/>
    <w:rsid w:val="00AF4D1D"/>
    <w:rsid w:val="00AF6A48"/>
    <w:rsid w:val="00B0115D"/>
    <w:rsid w:val="00B04EC8"/>
    <w:rsid w:val="00B07338"/>
    <w:rsid w:val="00B160C6"/>
    <w:rsid w:val="00B42623"/>
    <w:rsid w:val="00B44AB5"/>
    <w:rsid w:val="00B53A43"/>
    <w:rsid w:val="00B75F7E"/>
    <w:rsid w:val="00B766C0"/>
    <w:rsid w:val="00B8012F"/>
    <w:rsid w:val="00B80F04"/>
    <w:rsid w:val="00B84BFE"/>
    <w:rsid w:val="00B86AFB"/>
    <w:rsid w:val="00BA332C"/>
    <w:rsid w:val="00BA40E3"/>
    <w:rsid w:val="00BA434B"/>
    <w:rsid w:val="00BA7914"/>
    <w:rsid w:val="00BB3073"/>
    <w:rsid w:val="00BB3CBC"/>
    <w:rsid w:val="00BB6221"/>
    <w:rsid w:val="00BC614A"/>
    <w:rsid w:val="00BD0776"/>
    <w:rsid w:val="00BD1307"/>
    <w:rsid w:val="00BD2216"/>
    <w:rsid w:val="00BE04DC"/>
    <w:rsid w:val="00BE0AC7"/>
    <w:rsid w:val="00BE462E"/>
    <w:rsid w:val="00BE5595"/>
    <w:rsid w:val="00BF30D5"/>
    <w:rsid w:val="00BF3C15"/>
    <w:rsid w:val="00C00C96"/>
    <w:rsid w:val="00C01F44"/>
    <w:rsid w:val="00C10107"/>
    <w:rsid w:val="00C10232"/>
    <w:rsid w:val="00C15ED9"/>
    <w:rsid w:val="00C3117A"/>
    <w:rsid w:val="00C3173F"/>
    <w:rsid w:val="00C31B6C"/>
    <w:rsid w:val="00C3574D"/>
    <w:rsid w:val="00C35750"/>
    <w:rsid w:val="00C622BA"/>
    <w:rsid w:val="00C62803"/>
    <w:rsid w:val="00C66625"/>
    <w:rsid w:val="00C74552"/>
    <w:rsid w:val="00C765F3"/>
    <w:rsid w:val="00C8178F"/>
    <w:rsid w:val="00C84652"/>
    <w:rsid w:val="00C86B2E"/>
    <w:rsid w:val="00C958F3"/>
    <w:rsid w:val="00CB63A4"/>
    <w:rsid w:val="00CC1AF6"/>
    <w:rsid w:val="00CC40BF"/>
    <w:rsid w:val="00CC4713"/>
    <w:rsid w:val="00CC7072"/>
    <w:rsid w:val="00CC74BC"/>
    <w:rsid w:val="00CD0A85"/>
    <w:rsid w:val="00CE1AB1"/>
    <w:rsid w:val="00CE470B"/>
    <w:rsid w:val="00CE526C"/>
    <w:rsid w:val="00CE643A"/>
    <w:rsid w:val="00CE7D7E"/>
    <w:rsid w:val="00CE7F1D"/>
    <w:rsid w:val="00CF6277"/>
    <w:rsid w:val="00D0411D"/>
    <w:rsid w:val="00D11B0B"/>
    <w:rsid w:val="00D12B0A"/>
    <w:rsid w:val="00D12D62"/>
    <w:rsid w:val="00D13A42"/>
    <w:rsid w:val="00D21936"/>
    <w:rsid w:val="00D22FCD"/>
    <w:rsid w:val="00D24567"/>
    <w:rsid w:val="00D2629F"/>
    <w:rsid w:val="00D437EB"/>
    <w:rsid w:val="00D43F74"/>
    <w:rsid w:val="00D479D0"/>
    <w:rsid w:val="00D52DE7"/>
    <w:rsid w:val="00D532CF"/>
    <w:rsid w:val="00D60F56"/>
    <w:rsid w:val="00D64EB2"/>
    <w:rsid w:val="00D71FEC"/>
    <w:rsid w:val="00D84BC5"/>
    <w:rsid w:val="00D86013"/>
    <w:rsid w:val="00D964CF"/>
    <w:rsid w:val="00D978D9"/>
    <w:rsid w:val="00DA3E4A"/>
    <w:rsid w:val="00DB3FC0"/>
    <w:rsid w:val="00DB69B1"/>
    <w:rsid w:val="00DB7E39"/>
    <w:rsid w:val="00DD5249"/>
    <w:rsid w:val="00DF1023"/>
    <w:rsid w:val="00DF34BE"/>
    <w:rsid w:val="00DF5ACE"/>
    <w:rsid w:val="00DF6D62"/>
    <w:rsid w:val="00E0349F"/>
    <w:rsid w:val="00E05C66"/>
    <w:rsid w:val="00E065CD"/>
    <w:rsid w:val="00E1006B"/>
    <w:rsid w:val="00E10384"/>
    <w:rsid w:val="00E22EF9"/>
    <w:rsid w:val="00E236E1"/>
    <w:rsid w:val="00E25BA9"/>
    <w:rsid w:val="00E2671A"/>
    <w:rsid w:val="00E34DA6"/>
    <w:rsid w:val="00E44197"/>
    <w:rsid w:val="00E47973"/>
    <w:rsid w:val="00E64202"/>
    <w:rsid w:val="00E650D2"/>
    <w:rsid w:val="00E7117C"/>
    <w:rsid w:val="00E75817"/>
    <w:rsid w:val="00E767F2"/>
    <w:rsid w:val="00E80FD0"/>
    <w:rsid w:val="00E914BE"/>
    <w:rsid w:val="00E9380E"/>
    <w:rsid w:val="00EB3EEB"/>
    <w:rsid w:val="00EB4B1B"/>
    <w:rsid w:val="00EB7FF6"/>
    <w:rsid w:val="00EC3BD5"/>
    <w:rsid w:val="00ED185C"/>
    <w:rsid w:val="00ED1CC5"/>
    <w:rsid w:val="00ED3882"/>
    <w:rsid w:val="00EE2FE6"/>
    <w:rsid w:val="00EE3F4F"/>
    <w:rsid w:val="00EF07BB"/>
    <w:rsid w:val="00EF772D"/>
    <w:rsid w:val="00EF7980"/>
    <w:rsid w:val="00F06B07"/>
    <w:rsid w:val="00F07897"/>
    <w:rsid w:val="00F10176"/>
    <w:rsid w:val="00F1476A"/>
    <w:rsid w:val="00F14810"/>
    <w:rsid w:val="00F157B3"/>
    <w:rsid w:val="00F20803"/>
    <w:rsid w:val="00F22271"/>
    <w:rsid w:val="00F255B2"/>
    <w:rsid w:val="00F25FDF"/>
    <w:rsid w:val="00F26A86"/>
    <w:rsid w:val="00F300A6"/>
    <w:rsid w:val="00F30407"/>
    <w:rsid w:val="00F30BA7"/>
    <w:rsid w:val="00F43098"/>
    <w:rsid w:val="00F53B3B"/>
    <w:rsid w:val="00F60FC7"/>
    <w:rsid w:val="00F63398"/>
    <w:rsid w:val="00F6413A"/>
    <w:rsid w:val="00F652E4"/>
    <w:rsid w:val="00F705DE"/>
    <w:rsid w:val="00F7581F"/>
    <w:rsid w:val="00F81660"/>
    <w:rsid w:val="00F81B0F"/>
    <w:rsid w:val="00F9389F"/>
    <w:rsid w:val="00F93937"/>
    <w:rsid w:val="00F96D0D"/>
    <w:rsid w:val="00FC271B"/>
    <w:rsid w:val="00FC54EA"/>
    <w:rsid w:val="00FD2796"/>
    <w:rsid w:val="00FD5C6B"/>
    <w:rsid w:val="00FD6B96"/>
    <w:rsid w:val="00FD7C1D"/>
    <w:rsid w:val="00FE0F40"/>
    <w:rsid w:val="00FE51B0"/>
    <w:rsid w:val="00FF6B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0E594"/>
  <w15:docId w15:val="{490482D8-14F7-4F52-BBFE-0FF24F0A0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Paragraphedeliste"/>
    <w:link w:val="Titre1Car"/>
    <w:uiPriority w:val="9"/>
    <w:qFormat/>
    <w:rsid w:val="001C0513"/>
    <w:pPr>
      <w:numPr>
        <w:numId w:val="5"/>
      </w:numPr>
      <w:tabs>
        <w:tab w:val="left" w:pos="-4962"/>
        <w:tab w:val="left" w:pos="284"/>
      </w:tabs>
      <w:spacing w:after="0" w:line="360" w:lineRule="auto"/>
      <w:jc w:val="both"/>
      <w:outlineLvl w:val="0"/>
    </w:pPr>
    <w:rPr>
      <w:rFonts w:ascii="Times New Roman" w:hAnsi="Times New Roman" w:cs="Times New Roman"/>
      <w:b/>
      <w:sz w:val="24"/>
      <w:szCs w:val="24"/>
      <w:lang w:val="en-GB"/>
    </w:rPr>
  </w:style>
  <w:style w:type="paragraph" w:styleId="Titre2">
    <w:name w:val="heading 2"/>
    <w:basedOn w:val="Paragraphedeliste"/>
    <w:next w:val="Normal"/>
    <w:link w:val="Titre2Car"/>
    <w:uiPriority w:val="9"/>
    <w:unhideWhenUsed/>
    <w:qFormat/>
    <w:rsid w:val="001C0513"/>
    <w:pPr>
      <w:numPr>
        <w:ilvl w:val="1"/>
        <w:numId w:val="5"/>
      </w:numPr>
      <w:tabs>
        <w:tab w:val="left" w:pos="-5670"/>
        <w:tab w:val="left" w:pos="-4962"/>
      </w:tabs>
      <w:spacing w:after="0" w:line="360" w:lineRule="auto"/>
      <w:jc w:val="both"/>
      <w:outlineLvl w:val="1"/>
    </w:pPr>
    <w:rPr>
      <w:rFonts w:ascii="Times New Roman" w:hAnsi="Times New Roman" w:cs="Times New Roman"/>
      <w:bCs/>
      <w:i/>
      <w:iCs/>
      <w:color w:val="000000" w:themeColor="text1"/>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99"/>
    <w:qFormat/>
    <w:rsid w:val="008B6298"/>
    <w:pPr>
      <w:spacing w:after="0" w:line="240" w:lineRule="auto"/>
    </w:pPr>
  </w:style>
  <w:style w:type="paragraph" w:styleId="Textedebulles">
    <w:name w:val="Balloon Text"/>
    <w:basedOn w:val="Normal"/>
    <w:link w:val="TextedebullesCar"/>
    <w:uiPriority w:val="99"/>
    <w:semiHidden/>
    <w:unhideWhenUsed/>
    <w:rsid w:val="00804C0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04C0E"/>
    <w:rPr>
      <w:rFonts w:ascii="Segoe UI" w:hAnsi="Segoe UI" w:cs="Segoe UI"/>
      <w:sz w:val="18"/>
      <w:szCs w:val="18"/>
    </w:rPr>
  </w:style>
  <w:style w:type="character" w:customStyle="1" w:styleId="cit-auth">
    <w:name w:val="cit-auth"/>
    <w:basedOn w:val="Policepardfaut"/>
    <w:rsid w:val="005E7B23"/>
  </w:style>
  <w:style w:type="character" w:customStyle="1" w:styleId="cit-name-surname">
    <w:name w:val="cit-name-surname"/>
    <w:basedOn w:val="Policepardfaut"/>
    <w:rsid w:val="005E7B23"/>
  </w:style>
  <w:style w:type="character" w:customStyle="1" w:styleId="cit-name-given-names">
    <w:name w:val="cit-name-given-names"/>
    <w:basedOn w:val="Policepardfaut"/>
    <w:rsid w:val="005E7B23"/>
  </w:style>
  <w:style w:type="character" w:customStyle="1" w:styleId="cit-etal">
    <w:name w:val="cit-etal"/>
    <w:basedOn w:val="Policepardfaut"/>
    <w:rsid w:val="005E7B23"/>
  </w:style>
  <w:style w:type="character" w:styleId="CitationHTML">
    <w:name w:val="HTML Cite"/>
    <w:basedOn w:val="Policepardfaut"/>
    <w:uiPriority w:val="99"/>
    <w:semiHidden/>
    <w:unhideWhenUsed/>
    <w:rsid w:val="005E7B23"/>
    <w:rPr>
      <w:i/>
      <w:iCs/>
    </w:rPr>
  </w:style>
  <w:style w:type="character" w:customStyle="1" w:styleId="cit-article-title">
    <w:name w:val="cit-article-title"/>
    <w:basedOn w:val="Policepardfaut"/>
    <w:rsid w:val="005E7B23"/>
  </w:style>
  <w:style w:type="character" w:customStyle="1" w:styleId="cit-pub-date">
    <w:name w:val="cit-pub-date"/>
    <w:basedOn w:val="Policepardfaut"/>
    <w:rsid w:val="005E7B23"/>
  </w:style>
  <w:style w:type="character" w:customStyle="1" w:styleId="cit-vol">
    <w:name w:val="cit-vol"/>
    <w:basedOn w:val="Policepardfaut"/>
    <w:rsid w:val="005E7B23"/>
  </w:style>
  <w:style w:type="character" w:customStyle="1" w:styleId="cit-fpage">
    <w:name w:val="cit-fpage"/>
    <w:basedOn w:val="Policepardfaut"/>
    <w:rsid w:val="005E7B23"/>
  </w:style>
  <w:style w:type="character" w:customStyle="1" w:styleId="cit-lpage">
    <w:name w:val="cit-lpage"/>
    <w:basedOn w:val="Policepardfaut"/>
    <w:rsid w:val="005E7B23"/>
  </w:style>
  <w:style w:type="paragraph" w:styleId="NormalWeb">
    <w:name w:val="Normal (Web)"/>
    <w:basedOn w:val="Normal"/>
    <w:uiPriority w:val="99"/>
    <w:semiHidden/>
    <w:unhideWhenUsed/>
    <w:rsid w:val="00F652E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enhypertexte">
    <w:name w:val="Hyperlink"/>
    <w:basedOn w:val="Policepardfaut"/>
    <w:uiPriority w:val="99"/>
    <w:unhideWhenUsed/>
    <w:rsid w:val="00F652E4"/>
    <w:rPr>
      <w:color w:val="0000FF"/>
      <w:u w:val="single"/>
    </w:rPr>
  </w:style>
  <w:style w:type="paragraph" w:customStyle="1" w:styleId="Titre10">
    <w:name w:val="Titre1"/>
    <w:basedOn w:val="Normal"/>
    <w:rsid w:val="00CC1AF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CC1AF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CC1AF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Policepardfaut"/>
    <w:rsid w:val="00CC1AF6"/>
  </w:style>
  <w:style w:type="character" w:customStyle="1" w:styleId="cit-comment">
    <w:name w:val="cit-comment"/>
    <w:basedOn w:val="Policepardfaut"/>
    <w:rsid w:val="001936BC"/>
  </w:style>
  <w:style w:type="paragraph" w:styleId="En-tte">
    <w:name w:val="header"/>
    <w:basedOn w:val="Normal"/>
    <w:link w:val="En-tteCar"/>
    <w:uiPriority w:val="99"/>
    <w:unhideWhenUsed/>
    <w:rsid w:val="00480C08"/>
    <w:pPr>
      <w:tabs>
        <w:tab w:val="center" w:pos="4536"/>
        <w:tab w:val="right" w:pos="9072"/>
      </w:tabs>
      <w:spacing w:after="0" w:line="240" w:lineRule="auto"/>
    </w:pPr>
  </w:style>
  <w:style w:type="character" w:customStyle="1" w:styleId="En-tteCar">
    <w:name w:val="En-tête Car"/>
    <w:basedOn w:val="Policepardfaut"/>
    <w:link w:val="En-tte"/>
    <w:uiPriority w:val="99"/>
    <w:rsid w:val="00480C08"/>
  </w:style>
  <w:style w:type="paragraph" w:styleId="Pieddepage">
    <w:name w:val="footer"/>
    <w:basedOn w:val="Normal"/>
    <w:link w:val="PieddepageCar"/>
    <w:uiPriority w:val="99"/>
    <w:unhideWhenUsed/>
    <w:rsid w:val="00480C0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80C08"/>
  </w:style>
  <w:style w:type="character" w:customStyle="1" w:styleId="highlight">
    <w:name w:val="highlight"/>
    <w:basedOn w:val="Policepardfaut"/>
    <w:uiPriority w:val="99"/>
    <w:rsid w:val="00A45377"/>
    <w:rPr>
      <w:rFonts w:cs="Times New Roman"/>
    </w:rPr>
  </w:style>
  <w:style w:type="character" w:styleId="Marquedecommentaire">
    <w:name w:val="annotation reference"/>
    <w:basedOn w:val="Policepardfaut"/>
    <w:uiPriority w:val="99"/>
    <w:semiHidden/>
    <w:rsid w:val="00D24567"/>
    <w:rPr>
      <w:rFonts w:cs="Times New Roman"/>
      <w:sz w:val="16"/>
      <w:szCs w:val="16"/>
    </w:rPr>
  </w:style>
  <w:style w:type="paragraph" w:styleId="Commentaire">
    <w:name w:val="annotation text"/>
    <w:basedOn w:val="Normal"/>
    <w:link w:val="CommentaireCar"/>
    <w:uiPriority w:val="99"/>
    <w:semiHidden/>
    <w:rsid w:val="00D24567"/>
    <w:rPr>
      <w:rFonts w:ascii="Calibri" w:eastAsia="Calibri" w:hAnsi="Calibri" w:cs="Times New Roman"/>
      <w:sz w:val="20"/>
      <w:szCs w:val="20"/>
    </w:rPr>
  </w:style>
  <w:style w:type="character" w:customStyle="1" w:styleId="CommentaireCar">
    <w:name w:val="Commentaire Car"/>
    <w:basedOn w:val="Policepardfaut"/>
    <w:link w:val="Commentaire"/>
    <w:uiPriority w:val="99"/>
    <w:semiHidden/>
    <w:rsid w:val="00D24567"/>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417807"/>
    <w:pPr>
      <w:spacing w:line="240" w:lineRule="auto"/>
    </w:pPr>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417807"/>
    <w:rPr>
      <w:rFonts w:ascii="Calibri" w:eastAsia="Calibri" w:hAnsi="Calibri" w:cs="Times New Roman"/>
      <w:b/>
      <w:bCs/>
      <w:sz w:val="20"/>
      <w:szCs w:val="20"/>
    </w:rPr>
  </w:style>
  <w:style w:type="paragraph" w:styleId="Paragraphedeliste">
    <w:name w:val="List Paragraph"/>
    <w:basedOn w:val="Normal"/>
    <w:uiPriority w:val="34"/>
    <w:qFormat/>
    <w:rsid w:val="00F10176"/>
    <w:pPr>
      <w:ind w:left="720"/>
      <w:contextualSpacing/>
    </w:pPr>
  </w:style>
  <w:style w:type="character" w:styleId="Numrodeligne">
    <w:name w:val="line number"/>
    <w:basedOn w:val="Policepardfaut"/>
    <w:uiPriority w:val="99"/>
    <w:semiHidden/>
    <w:unhideWhenUsed/>
    <w:rsid w:val="000157D2"/>
  </w:style>
  <w:style w:type="paragraph" w:styleId="Notedebasdepage">
    <w:name w:val="footnote text"/>
    <w:basedOn w:val="Normal"/>
    <w:link w:val="NotedebasdepageCar"/>
    <w:uiPriority w:val="99"/>
    <w:semiHidden/>
    <w:unhideWhenUsed/>
    <w:rsid w:val="00987A62"/>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987A62"/>
    <w:rPr>
      <w:sz w:val="20"/>
      <w:szCs w:val="20"/>
    </w:rPr>
  </w:style>
  <w:style w:type="character" w:styleId="Appelnotedebasdep">
    <w:name w:val="footnote reference"/>
    <w:basedOn w:val="Policepardfaut"/>
    <w:uiPriority w:val="99"/>
    <w:semiHidden/>
    <w:unhideWhenUsed/>
    <w:rsid w:val="00987A62"/>
    <w:rPr>
      <w:vertAlign w:val="superscript"/>
    </w:rPr>
  </w:style>
  <w:style w:type="paragraph" w:styleId="Bibliographie">
    <w:name w:val="Bibliography"/>
    <w:basedOn w:val="Normal"/>
    <w:next w:val="Normal"/>
    <w:uiPriority w:val="37"/>
    <w:unhideWhenUsed/>
    <w:rsid w:val="00987A62"/>
    <w:pPr>
      <w:tabs>
        <w:tab w:val="left" w:pos="504"/>
      </w:tabs>
      <w:spacing w:after="240" w:line="240" w:lineRule="auto"/>
      <w:ind w:left="504" w:hanging="504"/>
    </w:pPr>
  </w:style>
  <w:style w:type="character" w:styleId="Accentuation">
    <w:name w:val="Emphasis"/>
    <w:basedOn w:val="Policepardfaut"/>
    <w:uiPriority w:val="20"/>
    <w:qFormat/>
    <w:rsid w:val="00EB7FF6"/>
    <w:rPr>
      <w:i/>
      <w:iCs/>
    </w:rPr>
  </w:style>
  <w:style w:type="character" w:styleId="lev">
    <w:name w:val="Strong"/>
    <w:basedOn w:val="Policepardfaut"/>
    <w:uiPriority w:val="22"/>
    <w:qFormat/>
    <w:rsid w:val="00F30BA7"/>
    <w:rPr>
      <w:b/>
      <w:bCs/>
    </w:rPr>
  </w:style>
  <w:style w:type="character" w:customStyle="1" w:styleId="identifier">
    <w:name w:val="identifier"/>
    <w:basedOn w:val="Policepardfaut"/>
    <w:rsid w:val="00437561"/>
  </w:style>
  <w:style w:type="character" w:customStyle="1" w:styleId="Titre1Car">
    <w:name w:val="Titre 1 Car"/>
    <w:basedOn w:val="Policepardfaut"/>
    <w:link w:val="Titre1"/>
    <w:uiPriority w:val="9"/>
    <w:rsid w:val="001C0513"/>
    <w:rPr>
      <w:rFonts w:ascii="Times New Roman" w:hAnsi="Times New Roman" w:cs="Times New Roman"/>
      <w:b/>
      <w:sz w:val="24"/>
      <w:szCs w:val="24"/>
      <w:lang w:val="en-GB"/>
    </w:rPr>
  </w:style>
  <w:style w:type="character" w:customStyle="1" w:styleId="Titre2Car">
    <w:name w:val="Titre 2 Car"/>
    <w:basedOn w:val="Policepardfaut"/>
    <w:link w:val="Titre2"/>
    <w:uiPriority w:val="9"/>
    <w:rsid w:val="001C0513"/>
    <w:rPr>
      <w:rFonts w:ascii="Times New Roman" w:hAnsi="Times New Roman" w:cs="Times New Roman"/>
      <w:bCs/>
      <w:i/>
      <w:iCs/>
      <w:color w:val="000000" w:themeColor="text1"/>
      <w:sz w:val="24"/>
      <w:szCs w:val="24"/>
      <w:lang w:val="en-GB"/>
    </w:rPr>
  </w:style>
  <w:style w:type="table" w:styleId="Grilledutableau">
    <w:name w:val="Table Grid"/>
    <w:basedOn w:val="TableauNormal"/>
    <w:uiPriority w:val="39"/>
    <w:rsid w:val="0039048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detabledesmatires">
    <w:name w:val="TOC Heading"/>
    <w:basedOn w:val="Titre1"/>
    <w:next w:val="Normal"/>
    <w:uiPriority w:val="39"/>
    <w:unhideWhenUsed/>
    <w:qFormat/>
    <w:rsid w:val="0089295F"/>
    <w:pPr>
      <w:keepNext/>
      <w:keepLines/>
      <w:numPr>
        <w:numId w:val="0"/>
      </w:numPr>
      <w:tabs>
        <w:tab w:val="clear" w:pos="-4962"/>
        <w:tab w:val="clear" w:pos="284"/>
      </w:tabs>
      <w:spacing w:before="240" w:line="259" w:lineRule="auto"/>
      <w:contextualSpacing w:val="0"/>
      <w:jc w:val="left"/>
      <w:outlineLvl w:val="9"/>
    </w:pPr>
    <w:rPr>
      <w:rFonts w:asciiTheme="majorHAnsi" w:eastAsiaTheme="majorEastAsia" w:hAnsiTheme="majorHAnsi" w:cstheme="majorBidi"/>
      <w:b w:val="0"/>
      <w:color w:val="2E74B5" w:themeColor="accent1" w:themeShade="BF"/>
      <w:sz w:val="32"/>
      <w:szCs w:val="32"/>
      <w:lang w:val="en-US"/>
    </w:rPr>
  </w:style>
  <w:style w:type="paragraph" w:styleId="TM1">
    <w:name w:val="toc 1"/>
    <w:basedOn w:val="Normal"/>
    <w:next w:val="Normal"/>
    <w:autoRedefine/>
    <w:uiPriority w:val="39"/>
    <w:unhideWhenUsed/>
    <w:rsid w:val="0089295F"/>
    <w:pPr>
      <w:spacing w:after="100"/>
    </w:pPr>
  </w:style>
  <w:style w:type="paragraph" w:styleId="TM2">
    <w:name w:val="toc 2"/>
    <w:basedOn w:val="Normal"/>
    <w:next w:val="Normal"/>
    <w:autoRedefine/>
    <w:uiPriority w:val="39"/>
    <w:unhideWhenUsed/>
    <w:rsid w:val="0089295F"/>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514838">
      <w:bodyDiv w:val="1"/>
      <w:marLeft w:val="0"/>
      <w:marRight w:val="0"/>
      <w:marTop w:val="0"/>
      <w:marBottom w:val="0"/>
      <w:divBdr>
        <w:top w:val="none" w:sz="0" w:space="0" w:color="auto"/>
        <w:left w:val="none" w:sz="0" w:space="0" w:color="auto"/>
        <w:bottom w:val="none" w:sz="0" w:space="0" w:color="auto"/>
        <w:right w:val="none" w:sz="0" w:space="0" w:color="auto"/>
      </w:divBdr>
    </w:div>
    <w:div w:id="453597956">
      <w:bodyDiv w:val="1"/>
      <w:marLeft w:val="0"/>
      <w:marRight w:val="0"/>
      <w:marTop w:val="0"/>
      <w:marBottom w:val="0"/>
      <w:divBdr>
        <w:top w:val="none" w:sz="0" w:space="0" w:color="auto"/>
        <w:left w:val="none" w:sz="0" w:space="0" w:color="auto"/>
        <w:bottom w:val="none" w:sz="0" w:space="0" w:color="auto"/>
        <w:right w:val="none" w:sz="0" w:space="0" w:color="auto"/>
      </w:divBdr>
      <w:divsChild>
        <w:div w:id="1501235438">
          <w:marLeft w:val="0"/>
          <w:marRight w:val="0"/>
          <w:marTop w:val="0"/>
          <w:marBottom w:val="0"/>
          <w:divBdr>
            <w:top w:val="none" w:sz="0" w:space="0" w:color="auto"/>
            <w:left w:val="none" w:sz="0" w:space="0" w:color="auto"/>
            <w:bottom w:val="none" w:sz="0" w:space="0" w:color="auto"/>
            <w:right w:val="none" w:sz="0" w:space="0" w:color="auto"/>
          </w:divBdr>
        </w:div>
      </w:divsChild>
    </w:div>
    <w:div w:id="883373578">
      <w:bodyDiv w:val="1"/>
      <w:marLeft w:val="0"/>
      <w:marRight w:val="0"/>
      <w:marTop w:val="0"/>
      <w:marBottom w:val="0"/>
      <w:divBdr>
        <w:top w:val="none" w:sz="0" w:space="0" w:color="auto"/>
        <w:left w:val="none" w:sz="0" w:space="0" w:color="auto"/>
        <w:bottom w:val="none" w:sz="0" w:space="0" w:color="auto"/>
        <w:right w:val="none" w:sz="0" w:space="0" w:color="auto"/>
      </w:divBdr>
    </w:div>
    <w:div w:id="1414400046">
      <w:bodyDiv w:val="1"/>
      <w:marLeft w:val="0"/>
      <w:marRight w:val="0"/>
      <w:marTop w:val="0"/>
      <w:marBottom w:val="0"/>
      <w:divBdr>
        <w:top w:val="none" w:sz="0" w:space="0" w:color="auto"/>
        <w:left w:val="none" w:sz="0" w:space="0" w:color="auto"/>
        <w:bottom w:val="none" w:sz="0" w:space="0" w:color="auto"/>
        <w:right w:val="none" w:sz="0" w:space="0" w:color="auto"/>
      </w:divBdr>
    </w:div>
    <w:div w:id="1523473429">
      <w:bodyDiv w:val="1"/>
      <w:marLeft w:val="0"/>
      <w:marRight w:val="0"/>
      <w:marTop w:val="0"/>
      <w:marBottom w:val="0"/>
      <w:divBdr>
        <w:top w:val="none" w:sz="0" w:space="0" w:color="auto"/>
        <w:left w:val="none" w:sz="0" w:space="0" w:color="auto"/>
        <w:bottom w:val="none" w:sz="0" w:space="0" w:color="auto"/>
        <w:right w:val="none" w:sz="0" w:space="0" w:color="auto"/>
      </w:divBdr>
    </w:div>
    <w:div w:id="1839733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90D0C-FF84-48B8-AA8B-1D8AD6307E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5</Pages>
  <Words>1176</Words>
  <Characters>6709</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7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érian DORMOY</dc:creator>
  <cp:lastModifiedBy>Valérian DORMOY</cp:lastModifiedBy>
  <cp:revision>15</cp:revision>
  <dcterms:created xsi:type="dcterms:W3CDTF">2021-05-20T09:24:00Z</dcterms:created>
  <dcterms:modified xsi:type="dcterms:W3CDTF">2021-05-27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nxkD0Nk"/&gt;&lt;style id="http://www.zotero.org/styles/european-respiratory-journal" hasBibliography="1" bibliographyStyleHasBeenSet="1"/&gt;&lt;prefs&gt;&lt;pref name="fieldType" value="Bookmark"/&gt;&lt;pref name=</vt:lpwstr>
  </property>
  <property fmtid="{D5CDD505-2E9C-101B-9397-08002B2CF9AE}" pid="3" name="ZOTERO_PREF_2">
    <vt:lpwstr>"automaticJournalAbbreviations" value="true"/&gt;&lt;/prefs&gt;&lt;/data&gt;</vt:lpwstr>
  </property>
  <property fmtid="{D5CDD505-2E9C-101B-9397-08002B2CF9AE}" pid="4" name="ZOTERO_BREF_c7Eh1Kw7xE14_1">
    <vt:lpwstr>ZOTERO_ITEM CSL_CITATION {"citationID":"QEW1xsQv","properties":{"formattedCitation":"[1]","plainCitation":"[1]","noteIndex":0},"citationItems":[{"id":6,"uris":["http://zotero.org/users/local/ifjx1BJD/items/K7TCLHFC"],"uri":["http://zotero.org/users/local/</vt:lpwstr>
  </property>
  <property fmtid="{D5CDD505-2E9C-101B-9397-08002B2CF9AE}" pid="5" name="ZOTERO_BREF_c7Eh1Kw7xE14_2">
    <vt:lpwstr>ifjx1BJD/items/K7TCLHFC"],"itemData":{"id":6,"type":"article-journal","abstract":"Mucociliary clearance (MCC) is the primary innate defense mechanism of the lung. The functional components are the protective mucous layer, the airway surface liquid layer, </vt:lpwstr>
  </property>
  <property fmtid="{D5CDD505-2E9C-101B-9397-08002B2CF9AE}" pid="6" name="ZOTERO_BREF_c7Eh1Kw7xE14_3">
    <vt:lpwstr>and the cilia on the surface of ciliated cells. The cilia are specialized organelles that beat in metachronal waves to propel pathogens and inhaled particles trapped in the mucous layer out of the airways. In health this clearance mechanism is effective, </vt:lpwstr>
  </property>
  <property fmtid="{D5CDD505-2E9C-101B-9397-08002B2CF9AE}" pid="7" name="ZOTERO_BREF_c7Eh1Kw7xE14_4">
    <vt:lpwstr>but in patients with primary cilia dyskinesia (PCD) the cilia are abnormal, resulting in deficient MCC and chronic lung disease. This demonstrates the critical importance of the cilia for human health. In this review, we summarize the current knowledge of</vt:lpwstr>
  </property>
  <property fmtid="{D5CDD505-2E9C-101B-9397-08002B2CF9AE}" pid="8" name="ZOTERO_BREF_c7Eh1Kw7xE14_5">
    <vt:lpwstr> the components of the MCC apparatus, focusing on the role of cilia in MCC.","container-title":"Cold Spring Harbor Perspectives in Biology","DOI":"10.1101/cshperspect.a028241","ISSN":"1943-0264","issue":"4","journalAbbreviation":"Cold Spring Harb Perspect</vt:lpwstr>
  </property>
  <property fmtid="{D5CDD505-2E9C-101B-9397-08002B2CF9AE}" pid="9" name="ZOTERO_BREF_c7Eh1Kw7xE14_6">
    <vt:lpwstr> Biol","language":"eng","note":"PMID: 27864314\nPMCID: PMC5378048","source":"PubMed","title":"Cilia and Mucociliary Clearance","volume":"9","author":[{"family":"Bustamante-Marin","given":"Ximena M."},{"family":"Ostrowski","given":"Lawrence E."}],"issued":</vt:lpwstr>
  </property>
  <property fmtid="{D5CDD505-2E9C-101B-9397-08002B2CF9AE}" pid="10" name="ZOTERO_BREF_c7Eh1Kw7xE14_7">
    <vt:lpwstr>{"date-parts":[["2017",4,3]]}}}],"schema":"https://github.com/citation-style-language/schema/raw/master/csl-citation.json"}</vt:lpwstr>
  </property>
  <property fmtid="{D5CDD505-2E9C-101B-9397-08002B2CF9AE}" pid="11" name="ZOTERO_BREF_rfqDQ5oL1rtv_1">
    <vt:lpwstr>ZOTERO_ITEM CSL_CITATION {"citationID":"53insHlE","properties":{"formattedCitation":"[2]","plainCitation":"[2]","noteIndex":0},"citationItems":[{"id":9,"uris":["http://zotero.org/users/local/ifjx1BJD/items/CECF74I2"],"uri":["http://zotero.org/users/local/</vt:lpwstr>
  </property>
  <property fmtid="{D5CDD505-2E9C-101B-9397-08002B2CF9AE}" pid="12" name="ZOTERO_BREF_rfqDQ5oL1rtv_2">
    <vt:lpwstr>ifjx1BJD/items/CECF74I2"],"itemData":{"id":9,"type":"article-journal","container-title":"The European Respiratory Journal","DOI":"10.1183/13993003.00122-2018","ISSN":"1399-3003","issue":"1","journalAbbreviation":"Eur Respir J","language":"eng","note":"PMI</vt:lpwstr>
  </property>
  <property fmtid="{D5CDD505-2E9C-101B-9397-08002B2CF9AE}" pid="13" name="ZOTERO_BREF_rfqDQ5oL1rtv_3">
    <vt:lpwstr>D: 29678947","source":"PubMed","title":"Alteration of primary cilia in COPD","volume":"52","author":[{"family":"Perotin","given":"Jeanne-Marie"},{"family":"Coraux","given":"Christelle"},{"family":"Lagonotte","given":"Eymeric"},{"family":"Birembaut","given</vt:lpwstr>
  </property>
  <property fmtid="{D5CDD505-2E9C-101B-9397-08002B2CF9AE}" pid="14" name="ZOTERO_BREF_rfqDQ5oL1rtv_4">
    <vt:lpwstr>":"Philippe"},{"family":"Delepine","given":"Gonzague"},{"family":"Polette","given":"Myriam"},{"family":"Deslée","given":"Gaëtan"},{"family":"Dormoy","given":"Valérian"}],"issued":{"date-parts":[["2018",7]]}}}],"schema":"https://github.com/citation-style-l</vt:lpwstr>
  </property>
  <property fmtid="{D5CDD505-2E9C-101B-9397-08002B2CF9AE}" pid="15" name="ZOTERO_BREF_rfqDQ5oL1rtv_5">
    <vt:lpwstr>anguage/schema/raw/master/csl-citation.json"}</vt:lpwstr>
  </property>
  <property fmtid="{D5CDD505-2E9C-101B-9397-08002B2CF9AE}" pid="16" name="ZOTERO_BREF_2frBOcWWikyA_1">
    <vt:lpwstr>ZOTERO_ITEM CSL_CITATION {"citationID":"cgyVXpNB","properties":{"formattedCitation":"[3]","plainCitation":"[3]","noteIndex":0},"citationItems":[{"id":12,"uris":["http://zotero.org/users/local/ifjx1BJD/items/3QQMW6LZ"],"uri":["http://zotero.org/users/local</vt:lpwstr>
  </property>
  <property fmtid="{D5CDD505-2E9C-101B-9397-08002B2CF9AE}" pid="17" name="ZOTERO_BREF_2frBOcWWikyA_2">
    <vt:lpwstr>/ifjx1BJD/items/3QQMW6LZ"],"itemData":{"id":12,"type":"article-journal","abstract":"Cilia are traditionally classified as motile or primary. Motile cilia are restricted to specific populations of well-differentiated epithelial cells, including those in th</vt:lpwstr>
  </property>
  <property fmtid="{D5CDD505-2E9C-101B-9397-08002B2CF9AE}" pid="18" name="ZOTERO_BREF_2frBOcWWikyA_3">
    <vt:lpwstr>e airway, brain ventricles, and oviducts. Primary cilia are nonmotile, solitary structures that are present in many cell types, and often have sensory functions such as in the retina and renal tubules. Primary cilia were also implicated in the regulation </vt:lpwstr>
  </property>
  <property fmtid="{D5CDD505-2E9C-101B-9397-08002B2CF9AE}" pid="19" name="ZOTERO_BREF_2frBOcWWikyA_4">
    <vt:lpwstr>of fundamental processes in development. Rare depictions of primary cilia in embryonic airways led us to hypothesize that primary cilia in airway cells are temporally related to motile ciliogenesis. We identified primary cilia in undifferentiated, culture</vt:lpwstr>
  </property>
  <property fmtid="{D5CDD505-2E9C-101B-9397-08002B2CF9AE}" pid="20" name="ZOTERO_BREF_2frBOcWWikyA_5">
    <vt:lpwstr>d airway epithelial cells from mice and humans and in developing lungs. The solitary cilia in the airways express proteins considered unique to primary cilia, including polycystin-1 and polycystin-2. A temporal analysis of airway epithelial cell different</vt:lpwstr>
  </property>
  <property fmtid="{D5CDD505-2E9C-101B-9397-08002B2CF9AE}" pid="21" name="ZOTERO_BREF_2frBOcWWikyA_6">
    <vt:lpwstr>iation showed that cells with primary cilia acquire markers of motile ciliogenesis, suggesting that motile ciliated cells originate from primary ciliated cells. Whereas motile ciliogenesis requires Foxj1, primary ciliogenesis does not, and the expression </vt:lpwstr>
  </property>
  <property fmtid="{D5CDD505-2E9C-101B-9397-08002B2CF9AE}" pid="22" name="ZOTERO_BREF_2frBOcWWikyA_7">
    <vt:lpwstr>of Foxj1 was associated with a loss of primary cilia, just before the appearance of motile cilia. Primary cilia were not found in well-differentiated airway epithelial cells. However, after injury, they appear in the luminal layer of epithelium and in bas</vt:lpwstr>
  </property>
  <property fmtid="{D5CDD505-2E9C-101B-9397-08002B2CF9AE}" pid="23" name="ZOTERO_BREF_2frBOcWWikyA_8">
    <vt:lpwstr>al cells. The transient nature of primary cilia, together with the temporal and spatial patterns of expression in the development and repair of airway epithelium, suggests a critical role of primary cilia in determining outcomes during airway epithelial c</vt:lpwstr>
  </property>
  <property fmtid="{D5CDD505-2E9C-101B-9397-08002B2CF9AE}" pid="24" name="ZOTERO_BREF_2frBOcWWikyA_9">
    <vt:lpwstr>ell differentiation.","container-title":"American Journal of Respiratory Cell and Molecular Biology","DOI":"10.1165/rcmb.2009-0328OC","ISSN":"1535-4989","issue":"6","journalAbbreviation":"Am J Respir Cell Mol Biol","language":"eng","note":"PMID: 20118219\</vt:lpwstr>
  </property>
  <property fmtid="{D5CDD505-2E9C-101B-9397-08002B2CF9AE}" pid="25" name="ZOTERO_BREF_2frBOcWWikyA_10">
    <vt:lpwstr>nPMCID: PMC2993092","page":"731-739","source":"PubMed","title":"Temporal relationship between primary and motile ciliogenesis in airway epithelial cells","volume":"43","author":[{"family":"Jain","given":"Raksha"},{"family":"Pan","given":"Jiehong"},{"famil</vt:lpwstr>
  </property>
  <property fmtid="{D5CDD505-2E9C-101B-9397-08002B2CF9AE}" pid="26" name="ZOTERO_BREF_2frBOcWWikyA_11">
    <vt:lpwstr>y":"Driscoll","given":"James A."},{"family":"Wisner","given":"Jeffrey W."},{"family":"Huang","given":"Tao"},{"family":"Gunsten","given":"Sean P."},{"family":"You","given":"Yingjian"},{"family":"Brody","given":"Steven L."}],"issued":{"date-parts":[["2010",</vt:lpwstr>
  </property>
  <property fmtid="{D5CDD505-2E9C-101B-9397-08002B2CF9AE}" pid="27" name="ZOTERO_BREF_2frBOcWWikyA_12">
    <vt:lpwstr>12]]}}}],"schema":"https://github.com/citation-style-language/schema/raw/master/csl-citation.json"}</vt:lpwstr>
  </property>
  <property fmtid="{D5CDD505-2E9C-101B-9397-08002B2CF9AE}" pid="28" name="ZOTERO_BREF_HOMXEqGwRtPD_1">
    <vt:lpwstr>ZOTERO_ITEM CSL_CITATION {"citationID":"5JT6r5Bi","properties":{"formattedCitation":"[8]","plainCitation":"[8]","noteIndex":0},"citationItems":[{"id":"WnxkD0Nk/llqHIjHP","uris":["http://zotero.org/users/local/ifjx1BJD/items/VVESDGAB"],"uri":["http://zoter</vt:lpwstr>
  </property>
  <property fmtid="{D5CDD505-2E9C-101B-9397-08002B2CF9AE}" pid="29" name="ZOTERO_BREF_HOMXEqGwRtPD_2">
    <vt:lpwstr>o.org/users/local/ifjx1BJD/items/VVESDGAB"],"itemData":{"id":16,"type":"article-journal","abstract":"The development of cancer is often accompanied by a loss of the primary cilium, a microtubule-based cellular protrusion that functions as a cellular anten</vt:lpwstr>
  </property>
  <property fmtid="{D5CDD505-2E9C-101B-9397-08002B2CF9AE}" pid="30" name="ZOTERO_BREF_HOMXEqGwRtPD_3">
    <vt:lpwstr>na and that puts a break on cell proliferation. Hence, restoration of the primary cilium in cancer cells may represent a novel promising approach to attenuate tumor growth. Using a high content analysis-based approach we screened a library of clinically e</vt:lpwstr>
  </property>
  <property fmtid="{D5CDD505-2E9C-101B-9397-08002B2CF9AE}" pid="31" name="ZOTERO_BREF_HOMXEqGwRtPD_4">
    <vt:lpwstr>valuated compounds and marketed drugs for their ability to restore primary cilium expression in pancreatic ductal cancer cells. A diverse set of 118 compounds stimulating cilium expression was identified. These included glucocorticoids, fibrates and other</vt:lpwstr>
  </property>
  <property fmtid="{D5CDD505-2E9C-101B-9397-08002B2CF9AE}" pid="32" name="ZOTERO_BREF_HOMXEqGwRtPD_5">
    <vt:lpwstr> nuclear receptor modulators, neurotransmitter regulators, ion channel modulators, tyrosine kinase inhibitors, DNA gyrase/topoisomerase inhibitors, antibacterial compounds, protein inhibitors, microtubule modulators, and COX inhibitors. Certain compounds </vt:lpwstr>
  </property>
  <property fmtid="{D5CDD505-2E9C-101B-9397-08002B2CF9AE}" pid="33" name="ZOTERO_BREF_HOMXEqGwRtPD_6">
    <vt:lpwstr>also dramatically affected the length of the cilium. For a selection of compounds (Clofibrate, Gefitinib, Sirolimus, Imexon and Dexamethasone) their ability to restore ciliogenesis was confirmed in a panel of human cancer cell line models representing dif</vt:lpwstr>
  </property>
  <property fmtid="{D5CDD505-2E9C-101B-9397-08002B2CF9AE}" pid="34" name="ZOTERO_BREF_HOMXEqGwRtPD_7">
    <vt:lpwstr>ferent cancer types (pancreas, lung, kidney, breast). Most compounds attenuated cell proliferation, at least in part through induction of the primary cilium, as demonstrated by cilium removal using chloral hydrate. These findings reveal that several commo</vt:lpwstr>
  </property>
  <property fmtid="{D5CDD505-2E9C-101B-9397-08002B2CF9AE}" pid="35" name="ZOTERO_BREF_HOMXEqGwRtPD_8">
    <vt:lpwstr>nly used drugs restore ciliogenesis in cancer cells, and warrant further investigation of their antineoplastic properties.","container-title":"Oncotarget","DOI":"10.18632/oncotarget.7198","ISSN":"1949-2553","issue":"9","journalAbbreviation":"Oncotarget","</vt:lpwstr>
  </property>
  <property fmtid="{D5CDD505-2E9C-101B-9397-08002B2CF9AE}" pid="36" name="ZOTERO_BREF_HOMXEqGwRtPD_9">
    <vt:lpwstr>language":"eng","note":"PMID: 26862738\nPMCID: PMC4891097","page":"9975-9992","source":"PubMed","title":"Identification of drugs that restore primary cilium expression in cancer cells","volume":"7","author":[{"family":"Khan","given":"Niamat Ali"},{"family</vt:lpwstr>
  </property>
  <property fmtid="{D5CDD505-2E9C-101B-9397-08002B2CF9AE}" pid="37" name="ZOTERO_BREF_HOMXEqGwRtPD_10">
    <vt:lpwstr>":"Willemarck","given":"Nicolas"},{"family":"Talebi","given":"Ali"},{"family":"Marchand","given":"Arnaud"},{"family":"Binda","given":"Maria Mercedes"},{"family":"Dehairs","given":"Jonas"},{"family":"Rueda-Rincon","given":"Natalia"},{"family":"Daniels","gi</vt:lpwstr>
  </property>
  <property fmtid="{D5CDD505-2E9C-101B-9397-08002B2CF9AE}" pid="38" name="ZOTERO_BREF_HOMXEqGwRtPD_11">
    <vt:lpwstr>ven":"Veerle W."},{"family":"Bagadi","given":"Muralidhararao"},{"family":"Thimiri Govinda Raj","given":"Deepak Balaji"},{"family":"Vanderhoydonc","given":"Frank"},{"family":"Munck","given":"Sebastian"},{"family":"Chaltin","given":"Patrick"},{"family":"Swi</vt:lpwstr>
  </property>
  <property fmtid="{D5CDD505-2E9C-101B-9397-08002B2CF9AE}" pid="39" name="ZOTERO_BREF_HOMXEqGwRtPD_12">
    <vt:lpwstr>nnen","given":"Johannes V."}],"issued":{"date-parts":[["2016",3,1]]}}}],"schema":"https://github.com/citation-style-language/schema/raw/master/csl-citation.json"}</vt:lpwstr>
  </property>
  <property fmtid="{D5CDD505-2E9C-101B-9397-08002B2CF9AE}" pid="40" name="ZOTERO_BREF_friGvNRI49tw_1">
    <vt:lpwstr>ZOTERO_ITEM CSL_CITATION {"citationID":"BhI9SmV6","properties":{"formattedCitation":"[9]","plainCitation":"[9]","noteIndex":0},"citationItems":[{"id":"WnxkD0Nk/ScgZ8JOZ","uris":["http://zotero.org/users/local/ifjx1BJD/items/DIP5MQHR"],"uri":["http://zoter</vt:lpwstr>
  </property>
  <property fmtid="{D5CDD505-2E9C-101B-9397-08002B2CF9AE}" pid="41" name="ZOTERO_BREF_friGvNRI49tw_2">
    <vt:lpwstr>o.org/users/local/ifjx1BJD/items/DIP5MQHR"],"itemData":{"id":15,"type":"article-journal","abstract":"The hypothesis that cell primary cilium is solely responsible for the flow-induced Ca2+ response in MDCK cells was tested by removal of the cilia from mat</vt:lpwstr>
  </property>
  <property fmtid="{D5CDD505-2E9C-101B-9397-08002B2CF9AE}" pid="42" name="ZOTERO_BREF_friGvNRI49tw_3">
    <vt:lpwstr>ure, responsive cells. Incubation of the cells with 4 mM chloral hydrate for 68 hours resulted in the complete loss of the primary cilia and in disorganization of microtubules, as visualized by immunofluorescence. When intracellular Ca2+ concentration was</vt:lpwstr>
  </property>
  <property fmtid="{D5CDD505-2E9C-101B-9397-08002B2CF9AE}" pid="43" name="ZOTERO_BREF_friGvNRI49tw_4">
    <vt:lpwstr> measured with Fluo-4, the elevation that normally accompanies an increase in fluid flow was abolished after 20 hours exposure to chloral hydrate. At this time, the primary cilia still remained attached to the cells but had become twisted and flexible. Tw</vt:lpwstr>
  </property>
  <property fmtid="{D5CDD505-2E9C-101B-9397-08002B2CF9AE}" pid="44" name="ZOTERO_BREF_friGvNRI49tw_5">
    <vt:lpwstr>enty-four hours after return of the deciliated cells to normal medium, intracellular microtubule organization appeared normal, but primary cilia had not yet been expressed. The cells failed to increase intracellular Ca2+ in response to fluid flow until af</vt:lpwstr>
  </property>
  <property fmtid="{D5CDD505-2E9C-101B-9397-08002B2CF9AE}" pid="45" name="ZOTERO_BREF_friGvNRI49tw_6">
    <vt:lpwstr>ter they had been in normal medium for 120 hours, at which time the primary cilia were 3-4 microm long. Chloral hydrate did not impair the Ca2+ mobilization machinery, as the Ca2+ response to mechanical contact and the spread to neighboring cells was unaf</vt:lpwstr>
  </property>
  <property fmtid="{D5CDD505-2E9C-101B-9397-08002B2CF9AE}" pid="46" name="ZOTERO_BREF_friGvNRI49tw_7">
    <vt:lpwstr>fected by the drug. We conclude that the primary cilium is the only sensor for the flow-induced Ca2+ response in MDCK cells and estimate that a single mechanically sensitive channel in the cilium could provide the requisite Ca2+ influx.","container-title"</vt:lpwstr>
  </property>
  <property fmtid="{D5CDD505-2E9C-101B-9397-08002B2CF9AE}" pid="47" name="ZOTERO_BREF_friGvNRI49tw_8">
    <vt:lpwstr>:"The Journal of Membrane Biology","DOI":"10.1007/s00232-002-1042-4","ISSN":"0022-2631","issue":"1","journalAbbreviation":"J Membr Biol","language":"eng","note":"PMID: 12532278","page":"69-76","source":"PubMed","title":"Removal of the MDCK cell primary ci</vt:lpwstr>
  </property>
  <property fmtid="{D5CDD505-2E9C-101B-9397-08002B2CF9AE}" pid="48" name="ZOTERO_BREF_friGvNRI49tw_9">
    <vt:lpwstr>lium abolishes flow sensing","volume":"191","author":[{"family":"Praetorius","given":"H. A."},{"family":"Spring","given":"K. R."}],"issued":{"date-parts":[["2003",1,1]]}}}],"schema":"https://github.com/citation-style-language/schema/raw/master/csl-citatio</vt:lpwstr>
  </property>
  <property fmtid="{D5CDD505-2E9C-101B-9397-08002B2CF9AE}" pid="49" name="ZOTERO_BREF_RinWXH1vH2KN_1">
    <vt:lpwstr>ZOTERO_ITEM CSL_CITATION {"citationID":"wHmOlqZY","properties":{"formattedCitation":"[6]","plainCitation":"[6]","noteIndex":0},"citationItems":[{"id":19,"uris":["http://zotero.org/users/local/ifjx1BJD/items/R4F5AT7A"],"uri":["http://zotero.org/users/local</vt:lpwstr>
  </property>
  <property fmtid="{D5CDD505-2E9C-101B-9397-08002B2CF9AE}" pid="50" name="ZOTERO_BREF_RinWXH1vH2KN_2">
    <vt:lpwstr>/ifjx1BJD/items/R4F5AT7A"],"itemData":{"id":19,"type":"article-journal","abstract":"BACKGROUND: Hedgehog (HH) pathway is constantly under scrutiny in the context of organ development. Lung morphogenesis requires HH signalling which participates thereafter</vt:lpwstr>
  </property>
  <property fmtid="{D5CDD505-2E9C-101B-9397-08002B2CF9AE}" pid="51" name="ZOTERO_BREF_RinWXH1vH2KN_3">
    <vt:lpwstr> to the pulmonary homeostasis by regulating epithelial cell quiescence and repair. Since epithelial remodelling is a hallmark of Chronic Obstructive Pulmonary Disease (COPD), we investigated whether the main molecular actors of HH pathway participate to a</vt:lpwstr>
  </property>
  <property fmtid="{D5CDD505-2E9C-101B-9397-08002B2CF9AE}" pid="52" name="ZOTERO_BREF_RinWXH1vH2KN_4">
    <vt:lpwstr>irway epithelial cell differentiation and we analysed their alterations in COPD patients.\nMETHODS: Sonic HH (Shh) secretion was assessed by ELISA in airway epithelial cell (AEC) air-liquid interface culture supernatants. HH pathway activation was evaluat</vt:lpwstr>
  </property>
  <property fmtid="{D5CDD505-2E9C-101B-9397-08002B2CF9AE}" pid="53" name="ZOTERO_BREF_RinWXH1vH2KN_5">
    <vt:lpwstr>ed by RT-qPCR, western blot and immunostaining. Inhibition of HH signalling was achieved upon Shh chelation during epithelial cell differentiation. HH pathway core components localization was investigated in lung tissues from non-COPD and COPD patients.\n</vt:lpwstr>
  </property>
  <property fmtid="{D5CDD505-2E9C-101B-9397-08002B2CF9AE}" pid="54" name="ZOTERO_BREF_RinWXH1vH2KN_6">
    <vt:lpwstr>FINDINGS: We demonstrate that progenitors of AEC produced Shh responsible for the activation of HH signalling during the process of differentiation. Preventing the ligand-induced HH activation led to the establishment of a remodelled epithelium with incre</vt:lpwstr>
  </property>
  <property fmtid="{D5CDD505-2E9C-101B-9397-08002B2CF9AE}" pid="55" name="ZOTERO_BREF_RinWXH1vH2KN_7">
    <vt:lpwstr>ased number of basal cells and reduced ciliogenesis. Gli2 activating transcription factor was demonstrated as a key-element in the regulation of AEC differentiation. More importantly, Gli2 and Smo were lost in AEC from COPD patients.\nINTERPRETATION: Our </vt:lpwstr>
  </property>
  <property fmtid="{D5CDD505-2E9C-101B-9397-08002B2CF9AE}" pid="56" name="ZOTERO_BREF_RinWXH1vH2KN_8">
    <vt:lpwstr>data suggest that HH pathway is crucial for airway epithelial cell differentiation and highlight its role in COPD-associated epithelial remodelling.","container-title":"EBioMedicine","DOI":"10.1016/j.ebiom.2019.11.033","ISSN":"2352-3964","journalAbbreviat</vt:lpwstr>
  </property>
  <property fmtid="{D5CDD505-2E9C-101B-9397-08002B2CF9AE}" pid="57" name="ZOTERO_BREF_RinWXH1vH2KN_9">
    <vt:lpwstr>ion":"EBioMedicine","language":"eng","note":"PMID: 31877414\nPMCID: PMC6931110","page":"102572","source":"PubMed","title":"Airway epithelial cell differentiation relies on deficient Hedgehog signalling in COPD","volume":"51","author":[{"family":"Belgacemi</vt:lpwstr>
  </property>
  <property fmtid="{D5CDD505-2E9C-101B-9397-08002B2CF9AE}" pid="58" name="ZOTERO_BREF_RinWXH1vH2KN_10">
    <vt:lpwstr>","given":"Randa"},{"family":"Luczka","given":"Emilie"},{"family":"Ancel","given":"Julien"},{"family":"Diabasana","given":"Zania"},{"family":"Perotin","given":"Jeanne-Marie"},{"family":"Germain","given":"Adeline"},{"family":"Lalun","given":"Nathalie"},{"f</vt:lpwstr>
  </property>
  <property fmtid="{D5CDD505-2E9C-101B-9397-08002B2CF9AE}" pid="59" name="ZOTERO_BREF_RinWXH1vH2KN_11">
    <vt:lpwstr>amily":"Birembaut","given":"Philippe"},{"family":"Dubernard","given":"Xavier"},{"family":"Mérol","given":"Jean-Claude"},{"family":"Delepine","given":"Gonzague"},{"family":"Polette","given":"Myriam"},{"family":"Deslée","given":"Gaëtan"},{"family":"Dormoy",</vt:lpwstr>
  </property>
  <property fmtid="{D5CDD505-2E9C-101B-9397-08002B2CF9AE}" pid="60" name="ZOTERO_BREF_RinWXH1vH2KN_12">
    <vt:lpwstr>"given":"Valérian"}],"issued":{"date-parts":[["2020",1]]}}}],"schema":"https://github.com/citation-style-language/schema/raw/master/csl-citation.json"}</vt:lpwstr>
  </property>
  <property fmtid="{D5CDD505-2E9C-101B-9397-08002B2CF9AE}" pid="61" name="ZOTERO_BREF_Km6rkmcvtFyr_1">
    <vt:lpwstr>ZOTERO_ITEM CSL_CITATION {"citationID":"X94lO44N","properties":{"formattedCitation":"[7]","plainCitation":"[7]","noteIndex":0},"citationItems":[{"id":22,"uris":["http://zotero.org/users/local/ifjx1BJD/items/5D75ZDFC"],"uri":["http://zotero.org/users/local</vt:lpwstr>
  </property>
  <property fmtid="{D5CDD505-2E9C-101B-9397-08002B2CF9AE}" pid="62" name="ZOTERO_BREF_Km6rkmcvtFyr_2">
    <vt:lpwstr>/ifjx1BJD/items/5D75ZDFC"],"itemData":{"id":22,"type":"article-journal","abstract":"Motile cilia are characterized by dynein motor units, which preassemble in the cytoplasm before trafficking into the cilia. Proteins required for dynein preassembly were d</vt:lpwstr>
  </property>
  <property fmtid="{D5CDD505-2E9C-101B-9397-08002B2CF9AE}" pid="63" name="ZOTERO_BREF_Km6rkmcvtFyr_3">
    <vt:lpwstr>iscovered by finding human mutations that result in absent ciliary motors, but little is known about their expression, function, or interactions. By monitoring ciliogenesis in primary airway epithelial cells and MCIDAS-regulated induced pluripotent stem c</vt:lpwstr>
  </property>
  <property fmtid="{D5CDD505-2E9C-101B-9397-08002B2CF9AE}" pid="64" name="ZOTERO_BREF_Km6rkmcvtFyr_4">
    <vt:lpwstr>ells, we uncovered two phases of expression of preassembly proteins. An early phase, composed of HEATR2, SPAG1, and DNAAF2, preceded other preassembly proteins and was independent of MCIDAS regulation. The early preassembly proteins colocalized within per</vt:lpwstr>
  </property>
  <property fmtid="{D5CDD505-2E9C-101B-9397-08002B2CF9AE}" pid="65" name="ZOTERO_BREF_Km6rkmcvtFyr_5">
    <vt:lpwstr>inuclear foci that also contained dynein arm proteins. These proteins also interacted based on immunoprecipitation and Förster resonance energy transfer (FRET) studies. FRET analysis of HEAT domain deletions and human mutations showed that HEATR2 interact</vt:lpwstr>
  </property>
  <property fmtid="{D5CDD505-2E9C-101B-9397-08002B2CF9AE}" pid="66" name="ZOTERO_BREF_Km6rkmcvtFyr_6">
    <vt:lpwstr>ed with itself and SPAG1 at multiple HEAT domains, while DNAAF2 interacted with SPAG1. Human mutations in HEATR2 did not affect this interaction, but triggered the formation of p62/Sequestosome-1-positive aggregates containing the early preassembly protei</vt:lpwstr>
  </property>
  <property fmtid="{D5CDD505-2E9C-101B-9397-08002B2CF9AE}" pid="67" name="ZOTERO_BREF_Km6rkmcvtFyr_7">
    <vt:lpwstr>ns, suggesting that degradation of an early preassembly complex is responsible for disease and pointing to key regions required for HEATR2 scaffold stability. We speculate that HEATR2 is an early scaffold for the initiation of dynein complex assembly in m</vt:lpwstr>
  </property>
  <property fmtid="{D5CDD505-2E9C-101B-9397-08002B2CF9AE}" pid="68" name="ZOTERO_BREF_Km6rkmcvtFyr_8">
    <vt:lpwstr>otile cilia.","container-title":"Proceedings of the National Academy of Sciences of the United States of America","DOI":"10.1073/pnas.1715915115","ISSN":"1091-6490","issue":"6","journalAbbreviation":"Proc Natl Acad Sci U S A","language":"eng","note":"PMID</vt:lpwstr>
  </property>
  <property fmtid="{D5CDD505-2E9C-101B-9397-08002B2CF9AE}" pid="69" name="ZOTERO_BREF_Km6rkmcvtFyr_9">
    <vt:lpwstr>: 29358401\nPMCID: PMC5819421","page":"E1221-E1228","source":"PubMed","title":"Establishment of the early cilia preassembly protein complex during motile ciliogenesis","volume":"115","author":[{"family":"Horani","given":"Amjad"},{"family":"Ustione","given</vt:lpwstr>
  </property>
  <property fmtid="{D5CDD505-2E9C-101B-9397-08002B2CF9AE}" pid="70" name="ZOTERO_BREF_Km6rkmcvtFyr_10">
    <vt:lpwstr>":"Alessandro"},{"family":"Huang","given":"Tao"},{"family":"Firth","given":"Amy L."},{"family":"Pan","given":"Jiehong"},{"family":"Gunsten","given":"Sean P."},{"family":"Haspel","given":"Jeffrey A."},{"family":"Piston","given":"David W."},{"family":"Brody</vt:lpwstr>
  </property>
  <property fmtid="{D5CDD505-2E9C-101B-9397-08002B2CF9AE}" pid="71" name="ZOTERO_BREF_Km6rkmcvtFyr_11">
    <vt:lpwstr>","given":"Steven L."}],"issued":{"date-parts":[["2018",2,6]]}}}],"schema":"https://github.com/citation-style-language/schema/raw/master/csl-citation.json"}</vt:lpwstr>
  </property>
  <property fmtid="{D5CDD505-2E9C-101B-9397-08002B2CF9AE}" pid="72" name="ZOTERO_BREF_nzyihK1gfikb_1">
    <vt:lpwstr>ZOTERO_ITEM CSL_CITATION {"citationID":"OCUAOmzI","properties":{"formattedCitation":"[7]","plainCitation":"[7]","noteIndex":0},"citationItems":[{"id":22,"uris":["http://zotero.org/users/local/ifjx1BJD/items/5D75ZDFC"],"uri":["http://zotero.org/users/local</vt:lpwstr>
  </property>
  <property fmtid="{D5CDD505-2E9C-101B-9397-08002B2CF9AE}" pid="73" name="ZOTERO_BREF_nzyihK1gfikb_2">
    <vt:lpwstr>/ifjx1BJD/items/5D75ZDFC"],"itemData":{"id":22,"type":"article-journal","abstract":"Motile cilia are characterized by dynein motor units, which preassemble in the cytoplasm before trafficking into the cilia. Proteins required for dynein preassembly were d</vt:lpwstr>
  </property>
  <property fmtid="{D5CDD505-2E9C-101B-9397-08002B2CF9AE}" pid="74" name="ZOTERO_BREF_nzyihK1gfikb_3">
    <vt:lpwstr>iscovered by finding human mutations that result in absent ciliary motors, but little is known about their expression, function, or interactions. By monitoring ciliogenesis in primary airway epithelial cells and MCIDAS-regulated induced pluripotent stem c</vt:lpwstr>
  </property>
  <property fmtid="{D5CDD505-2E9C-101B-9397-08002B2CF9AE}" pid="75" name="ZOTERO_BREF_nzyihK1gfikb_4">
    <vt:lpwstr>ells, we uncovered two phases of expression of preassembly proteins. An early phase, composed of HEATR2, SPAG1, and DNAAF2, preceded other preassembly proteins and was independent of MCIDAS regulation. The early preassembly proteins colocalized within per</vt:lpwstr>
  </property>
  <property fmtid="{D5CDD505-2E9C-101B-9397-08002B2CF9AE}" pid="76" name="ZOTERO_BREF_nzyihK1gfikb_5">
    <vt:lpwstr>inuclear foci that also contained dynein arm proteins. These proteins also interacted based on immunoprecipitation and Förster resonance energy transfer (FRET) studies. FRET analysis of HEAT domain deletions and human mutations showed that HEATR2 interact</vt:lpwstr>
  </property>
  <property fmtid="{D5CDD505-2E9C-101B-9397-08002B2CF9AE}" pid="77" name="ZOTERO_BREF_nzyihK1gfikb_6">
    <vt:lpwstr>ed with itself and SPAG1 at multiple HEAT domains, while DNAAF2 interacted with SPAG1. Human mutations in HEATR2 did not affect this interaction, but triggered the formation of p62/Sequestosome-1-positive aggregates containing the early preassembly protei</vt:lpwstr>
  </property>
  <property fmtid="{D5CDD505-2E9C-101B-9397-08002B2CF9AE}" pid="78" name="ZOTERO_BREF_nzyihK1gfikb_7">
    <vt:lpwstr>ns, suggesting that degradation of an early preassembly complex is responsible for disease and pointing to key regions required for HEATR2 scaffold stability. We speculate that HEATR2 is an early scaffold for the initiation of dynein complex assembly in m</vt:lpwstr>
  </property>
  <property fmtid="{D5CDD505-2E9C-101B-9397-08002B2CF9AE}" pid="79" name="ZOTERO_BREF_nzyihK1gfikb_8">
    <vt:lpwstr>otile cilia.","container-title":"Proceedings of the National Academy of Sciences of the United States of America","DOI":"10.1073/pnas.1715915115","ISSN":"1091-6490","issue":"6","journalAbbreviation":"Proc Natl Acad Sci U S A","language":"eng","note":"PMID</vt:lpwstr>
  </property>
  <property fmtid="{D5CDD505-2E9C-101B-9397-08002B2CF9AE}" pid="80" name="ZOTERO_BREF_nzyihK1gfikb_9">
    <vt:lpwstr>: 29358401\nPMCID: PMC5819421","page":"E1221-E1228","source":"PubMed","title":"Establishment of the early cilia preassembly protein complex during motile ciliogenesis","volume":"115","author":[{"family":"Horani","given":"Amjad"},{"family":"Ustione","given</vt:lpwstr>
  </property>
  <property fmtid="{D5CDD505-2E9C-101B-9397-08002B2CF9AE}" pid="81" name="ZOTERO_BREF_nzyihK1gfikb_10">
    <vt:lpwstr>":"Alessandro"},{"family":"Huang","given":"Tao"},{"family":"Firth","given":"Amy L."},{"family":"Pan","given":"Jiehong"},{"family":"Gunsten","given":"Sean P."},{"family":"Haspel","given":"Jeffrey A."},{"family":"Piston","given":"David W."},{"family":"Brody</vt:lpwstr>
  </property>
  <property fmtid="{D5CDD505-2E9C-101B-9397-08002B2CF9AE}" pid="82" name="ZOTERO_BREF_nzyihK1gfikb_11">
    <vt:lpwstr>","given":"Steven L."}],"issued":{"date-parts":[["2018",2,6]]}}}],"schema":"https://github.com/citation-style-language/schema/raw/master/csl-citation.json"}</vt:lpwstr>
  </property>
  <property fmtid="{D5CDD505-2E9C-101B-9397-08002B2CF9AE}" pid="83" name="ZOTERO_BREF_57625LCJE6UJ_1">
    <vt:lpwstr>ZOTERO_ITEM CSL_CITATION {"citationID":"XQ0HkZhC","properties":{"formattedCitation":"[3]","plainCitation":"[3]","noteIndex":0},"citationItems":[{"id":12,"uris":["http://zotero.org/users/local/ifjx1BJD/items/3QQMW6LZ"],"uri":["http://zotero.org/users/local</vt:lpwstr>
  </property>
  <property fmtid="{D5CDD505-2E9C-101B-9397-08002B2CF9AE}" pid="84" name="ZOTERO_BREF_57625LCJE6UJ_2">
    <vt:lpwstr>/ifjx1BJD/items/3QQMW6LZ"],"itemData":{"id":12,"type":"article-journal","abstract":"Cilia are traditionally classified as motile or primary. Motile cilia are restricted to specific populations of well-differentiated epithelial cells, including those in th</vt:lpwstr>
  </property>
  <property fmtid="{D5CDD505-2E9C-101B-9397-08002B2CF9AE}" pid="85" name="ZOTERO_BREF_57625LCJE6UJ_3">
    <vt:lpwstr>e airway, brain ventricles, and oviducts. Primary cilia are nonmotile, solitary structures that are present in many cell types, and often have sensory functions such as in the retina and renal tubules. Primary cilia were also implicated in the regulation </vt:lpwstr>
  </property>
  <property fmtid="{D5CDD505-2E9C-101B-9397-08002B2CF9AE}" pid="86" name="ZOTERO_BREF_57625LCJE6UJ_4">
    <vt:lpwstr>of fundamental processes in development. Rare depictions of primary cilia in embryonic airways led us to hypothesize that primary cilia in airway cells are temporally related to motile ciliogenesis. We identified primary cilia in undifferentiated, culture</vt:lpwstr>
  </property>
  <property fmtid="{D5CDD505-2E9C-101B-9397-08002B2CF9AE}" pid="87" name="ZOTERO_BREF_57625LCJE6UJ_5">
    <vt:lpwstr>d airway epithelial cells from mice and humans and in developing lungs. The solitary cilia in the airways express proteins considered unique to primary cilia, including polycystin-1 and polycystin-2. A temporal analysis of airway epithelial cell different</vt:lpwstr>
  </property>
  <property fmtid="{D5CDD505-2E9C-101B-9397-08002B2CF9AE}" pid="88" name="ZOTERO_BREF_57625LCJE6UJ_6">
    <vt:lpwstr>iation showed that cells with primary cilia acquire markers of motile ciliogenesis, suggesting that motile ciliated cells originate from primary ciliated cells. Whereas motile ciliogenesis requires Foxj1, primary ciliogenesis does not, and the expression </vt:lpwstr>
  </property>
  <property fmtid="{D5CDD505-2E9C-101B-9397-08002B2CF9AE}" pid="89" name="ZOTERO_BREF_57625LCJE6UJ_7">
    <vt:lpwstr>of Foxj1 was associated with a loss of primary cilia, just before the appearance of motile cilia. Primary cilia were not found in well-differentiated airway epithelial cells. However, after injury, they appear in the luminal layer of epithelium and in bas</vt:lpwstr>
  </property>
  <property fmtid="{D5CDD505-2E9C-101B-9397-08002B2CF9AE}" pid="90" name="ZOTERO_BREF_57625LCJE6UJ_8">
    <vt:lpwstr>al cells. The transient nature of primary cilia, together with the temporal and spatial patterns of expression in the development and repair of airway epithelium, suggests a critical role of primary cilia in determining outcomes during airway epithelial c</vt:lpwstr>
  </property>
  <property fmtid="{D5CDD505-2E9C-101B-9397-08002B2CF9AE}" pid="91" name="ZOTERO_BREF_57625LCJE6UJ_9">
    <vt:lpwstr>ell differentiation.","container-title":"American Journal of Respiratory Cell and Molecular Biology","DOI":"10.1165/rcmb.2009-0328OC","ISSN":"1535-4989","issue":"6","journalAbbreviation":"Am J Respir Cell Mol Biol","language":"eng","note":"PMID: 20118219\</vt:lpwstr>
  </property>
  <property fmtid="{D5CDD505-2E9C-101B-9397-08002B2CF9AE}" pid="92" name="ZOTERO_BREF_57625LCJE6UJ_10">
    <vt:lpwstr>nPMCID: PMC2993092","page":"731-739","source":"PubMed","title":"Temporal relationship between primary and motile ciliogenesis in airway epithelial cells","volume":"43","author":[{"family":"Jain","given":"Raksha"},{"family":"Pan","given":"Jiehong"},{"famil</vt:lpwstr>
  </property>
  <property fmtid="{D5CDD505-2E9C-101B-9397-08002B2CF9AE}" pid="93" name="ZOTERO_BREF_57625LCJE6UJ_11">
    <vt:lpwstr>y":"Driscoll","given":"James A."},{"family":"Wisner","given":"Jeffrey W."},{"family":"Huang","given":"Tao"},{"family":"Gunsten","given":"Sean P."},{"family":"You","given":"Yingjian"},{"family":"Brody","given":"Steven L."}],"issued":{"date-parts":[["2010",</vt:lpwstr>
  </property>
  <property fmtid="{D5CDD505-2E9C-101B-9397-08002B2CF9AE}" pid="94" name="ZOTERO_BREF_57625LCJE6UJ_12">
    <vt:lpwstr>12]]}}}],"schema":"https://github.com/citation-style-language/schema/raw/master/csl-citation.json"}</vt:lpwstr>
  </property>
  <property fmtid="{D5CDD505-2E9C-101B-9397-08002B2CF9AE}" pid="95" name="ZOTERO_BREF_WQNXpkToNvxj_1">
    <vt:lpwstr>ZOTERO_ITEM CSL_CITATION {"citationID":"HAtZUKe0","properties":{"formattedCitation":"[2]","plainCitation":"[2]","noteIndex":0},"citationItems":[{"id":9,"uris":["http://zotero.org/users/local/ifjx1BJD/items/CECF74I2"],"uri":["http://zotero.org/users/local/</vt:lpwstr>
  </property>
  <property fmtid="{D5CDD505-2E9C-101B-9397-08002B2CF9AE}" pid="96" name="ZOTERO_BREF_WQNXpkToNvxj_2">
    <vt:lpwstr>ifjx1BJD/items/CECF74I2"],"itemData":{"id":9,"type":"article-journal","container-title":"The European Respiratory Journal","DOI":"10.1183/13993003.00122-2018","ISSN":"1399-3003","issue":"1","journalAbbreviation":"Eur Respir J","language":"eng","note":"PMI</vt:lpwstr>
  </property>
  <property fmtid="{D5CDD505-2E9C-101B-9397-08002B2CF9AE}" pid="97" name="ZOTERO_BREF_WQNXpkToNvxj_3">
    <vt:lpwstr>D: 29678947","source":"PubMed","title":"Alteration of primary cilia in COPD","volume":"52","author":[{"family":"Perotin","given":"Jeanne-Marie"},{"family":"Coraux","given":"Christelle"},{"family":"Lagonotte","given":"Eymeric"},{"family":"Birembaut","given</vt:lpwstr>
  </property>
  <property fmtid="{D5CDD505-2E9C-101B-9397-08002B2CF9AE}" pid="98" name="ZOTERO_BREF_WQNXpkToNvxj_4">
    <vt:lpwstr>":"Philippe"},{"family":"Delepine","given":"Gonzague"},{"family":"Polette","given":"Myriam"},{"family":"Deslée","given":"Gaëtan"},{"family":"Dormoy","given":"Valérian"}],"issued":{"date-parts":[["2018",7]]}}}],"schema":"https://github.com/citation-style-l</vt:lpwstr>
  </property>
  <property fmtid="{D5CDD505-2E9C-101B-9397-08002B2CF9AE}" pid="99" name="ZOTERO_BREF_WQNXpkToNvxj_5">
    <vt:lpwstr>anguage/schema/raw/master/csl-citation.json"}</vt:lpwstr>
  </property>
  <property fmtid="{D5CDD505-2E9C-101B-9397-08002B2CF9AE}" pid="100" name="ZOTERO_BREF_DbaNkhF7VVKR_1">
    <vt:lpwstr>ZOTERO_ITEM CSL_CITATION {"citationID":"OmsoOWrW","properties":{"formattedCitation":"[9]","plainCitation":"[9]","noteIndex":0},"citationItems":[{"id":38,"uris":["http://zotero.org/users/local/ifjx1BJD/items/DXJMXLND"],"uri":["http://zotero.org/users/local</vt:lpwstr>
  </property>
  <property fmtid="{D5CDD505-2E9C-101B-9397-08002B2CF9AE}" pid="101" name="ZOTERO_BREF_DbaNkhF7VVKR_2">
    <vt:lpwstr>/ifjx1BJD/items/DXJMXLND"],"itemData":{"id":38,"type":"article-journal","abstract":"BACKGROUND: Chronic obstructive pulmonary disease (COPD) is characterized by chronic bronchitic and emphysematous components. In one biophysical model, the concentration o</vt:lpwstr>
  </property>
  <property fmtid="{D5CDD505-2E9C-101B-9397-08002B2CF9AE}" pid="102" name="ZOTERO_BREF_DbaNkhF7VVKR_3">
    <vt:lpwstr>f mucin on the airway surfaces is hypothesized to be a key variable that controls mucus transport in healthy persons versus cessation of transport in persons with muco-obstructive lung diseases. Under this model, it is postulated that a high mucin concent</vt:lpwstr>
  </property>
  <property fmtid="{D5CDD505-2E9C-101B-9397-08002B2CF9AE}" pid="103" name="ZOTERO_BREF_DbaNkhF7VVKR_4">
    <vt:lpwstr>ration produces the sputum and disease progression that are characteristic of chronic bronchitis.\nMETHODS: We characterized the COPD status of 917 participants from the Subpopulations and Intermediate Outcome Measures in COPD Study (SPIROMICS) using ques</vt:lpwstr>
  </property>
  <property fmtid="{D5CDD505-2E9C-101B-9397-08002B2CF9AE}" pid="104" name="ZOTERO_BREF_DbaNkhF7VVKR_5">
    <vt:lpwstr>tionnaires administered to participants, chest tomography, spirometry, and examination of induced sputum. Total mucin concentrations in sputum were measured with the use of size-exclusion chromatography and refractometry. In 148 of these participants, the</vt:lpwstr>
  </property>
  <property fmtid="{D5CDD505-2E9C-101B-9397-08002B2CF9AE}" pid="105" name="ZOTERO_BREF_DbaNkhF7VVKR_6">
    <vt:lpwstr> respiratory secreted mucins MUC5AC and MUC5B were quantitated by means of mass spectrometry. Data from chronic-bronchitis questionnaires and data on total mucin concentrations in sputum were also analyzed in an independent 94-participant cohort.\nRESULTS</vt:lpwstr>
  </property>
  <property fmtid="{D5CDD505-2E9C-101B-9397-08002B2CF9AE}" pid="106" name="ZOTERO_BREF_DbaNkhF7VVKR_7">
    <vt:lpwstr>: Mean (±SE) total mucin concentrations were higher in current or former smokers with severe COPD than in controls who had never smoked (3166±402 vs. 1515±152 μg per milliliter) and were higher in participants with two or more respiratory exacerbations pe</vt:lpwstr>
  </property>
  <property fmtid="{D5CDD505-2E9C-101B-9397-08002B2CF9AE}" pid="107" name="ZOTERO_BREF_DbaNkhF7VVKR_8">
    <vt:lpwstr>r year than in those with zero exacerbations (4194±878 vs. 2458±113 μg per milliliter). The absolute concentrations of MUC5B and MUC5AC in current or former smokers with severe COPD were approximately 3 times as high and 10 times as high, respectively, as</vt:lpwstr>
  </property>
  <property fmtid="{D5CDD505-2E9C-101B-9397-08002B2CF9AE}" pid="108" name="ZOTERO_BREF_DbaNkhF7VVKR_9">
    <vt:lpwstr> in controls who had never smoked. Receiver-operating-characteristic curve analysis of the association between total mucin concentration and a diagnosis of chronic bronchitis yielded areas under the curve of 0.72 (95% confidence interval [CI], 0.65 to 0.7</vt:lpwstr>
  </property>
  <property fmtid="{D5CDD505-2E9C-101B-9397-08002B2CF9AE}" pid="109" name="ZOTERO_BREF_DbaNkhF7VVKR_10">
    <vt:lpwstr>9) for the SPIROMICS cohort and 0.82 (95% CI, 0.73 to 0.92) for the independent cohort.\nCONCLUSIONS: Airway mucin concentrations may quantitate a key component of the chronic bronchitis pathophysiologic cascade that produces sputum and mediates disease s</vt:lpwstr>
  </property>
  <property fmtid="{D5CDD505-2E9C-101B-9397-08002B2CF9AE}" pid="110" name="ZOTERO_BREF_DbaNkhF7VVKR_11">
    <vt:lpwstr>everity. Studies designed to explore total mucin concentrations in sputum as a diagnostic biomarker and therapeutic target for chronic bronchitis appear to be warranted. (Funded by the National Heart, Lung, and Blood Institute and others.).","container-ti</vt:lpwstr>
  </property>
  <property fmtid="{D5CDD505-2E9C-101B-9397-08002B2CF9AE}" pid="111" name="ZOTERO_BREF_DbaNkhF7VVKR_12">
    <vt:lpwstr>tle":"The New England Journal of Medicine","DOI":"10.1056/NEJMoa1701632","ISSN":"1533-4406","issue":"10","journalAbbreviation":"N Engl J Med","language":"eng","note":"PMID: 28877023\nPMCID: PMC5706541","page":"911-922","source":"PubMed","title":"Airway Mu</vt:lpwstr>
  </property>
  <property fmtid="{D5CDD505-2E9C-101B-9397-08002B2CF9AE}" pid="112" name="ZOTERO_BREF_DbaNkhF7VVKR_13">
    <vt:lpwstr>cin Concentration as a Marker of Chronic Bronchitis","volume":"377","author":[{"family":"Kesimer","given":"Mehmet"},{"family":"Ford","given":"Amina A."},{"family":"Ceppe","given":"Agathe"},{"family":"Radicioni","given":"Giorgia"},{"family":"Cao","given":"</vt:lpwstr>
  </property>
  <property fmtid="{D5CDD505-2E9C-101B-9397-08002B2CF9AE}" pid="113" name="ZOTERO_BREF_DbaNkhF7VVKR_14">
    <vt:lpwstr>Rui"},{"family":"Davis","given":"C. William"},{"family":"Doerschuk","given":"Claire M."},{"family":"Alexis","given":"Neil E."},{"family":"Anderson","given":"Wayne H."},{"family":"Henderson","given":"Ashley G."},{"family":"Barr","given":"R. Graham"},{"fami</vt:lpwstr>
  </property>
  <property fmtid="{D5CDD505-2E9C-101B-9397-08002B2CF9AE}" pid="114" name="ZOTERO_BREF_DbaNkhF7VVKR_15">
    <vt:lpwstr>ly":"Bleecker","given":"Eugene R."},{"family":"Christenson","given":"Stephanie A."},{"family":"Cooper","given":"Christopher B."},{"family":"Han","given":"MeiLan K."},{"family":"Hansel","given":"Nadia N."},{"family":"Hastie","given":"Annette T."},{"family"</vt:lpwstr>
  </property>
  <property fmtid="{D5CDD505-2E9C-101B-9397-08002B2CF9AE}" pid="115" name="ZOTERO_BREF_DbaNkhF7VVKR_16">
    <vt:lpwstr>:"Hoffman","given":"Eric A."},{"family":"Kanner","given":"Richard E."},{"family":"Martinez","given":"Fernando"},{"family":"Paine","given":"Robert"},{"family":"Woodruff","given":"Prescott G."},{"family":"O'Neal","given":"Wanda K."},{"family":"Boucher","giv</vt:lpwstr>
  </property>
  <property fmtid="{D5CDD505-2E9C-101B-9397-08002B2CF9AE}" pid="116" name="ZOTERO_BREF_DbaNkhF7VVKR_17">
    <vt:lpwstr>en":"Richard C."}],"issued":{"date-parts":[["2017",9,7]]}}}],"schema":"https://github.com/citation-style-language/schema/raw/master/csl-citation.json"}</vt:lpwstr>
  </property>
  <property fmtid="{D5CDD505-2E9C-101B-9397-08002B2CF9AE}" pid="117" name="ZOTERO_BREF_34gLuT7RjE7b_1">
    <vt:lpwstr>ZOTERO_ITEM CSL_CITATION {"citationID":"AsYv4mTP","properties":{"formattedCitation":"[10]","plainCitation":"[10]","noteIndex":0},"citationItems":[{"id":41,"uris":["http://zotero.org/users/local/ifjx1BJD/items/JL9WCGGP"],"uri":["http://zotero.org/users/loc</vt:lpwstr>
  </property>
  <property fmtid="{D5CDD505-2E9C-101B-9397-08002B2CF9AE}" pid="118" name="ZOTERO_BREF_34gLuT7RjE7b_2">
    <vt:lpwstr>al/ifjx1BJD/items/JL9WCGGP"],"itemData":{"id":41,"type":"article-journal","abstract":"Motile cilia are cellular beating machines that play a critical role in mucociliary clearance, cerebrospinal fluid movement, and fertility. In the airways, hundreds of m</vt:lpwstr>
  </property>
  <property fmtid="{D5CDD505-2E9C-101B-9397-08002B2CF9AE}" pid="119" name="ZOTERO_BREF_34gLuT7RjE7b_3">
    <vt:lpwstr>otile cilia present on the surface of a multiciliated epithelia cell beat coordinately to protect the epithelium from bacteria, viruses, and harmful particulates. During multiciliated cell differentiation, motile cilia are templated from basal bodies, eac</vt:lpwstr>
  </property>
  <property fmtid="{D5CDD505-2E9C-101B-9397-08002B2CF9AE}" pid="120" name="ZOTERO_BREF_34gLuT7RjE7b_4">
    <vt:lpwstr>h extending a basal foot-an appendage linking motile cilia together to ensure coordinated beating. Here, we demonstrate that among the many motile cilia of a multiciliated cell, a hybrid cilium with structural features of both primary and motile cilia is </vt:lpwstr>
  </property>
  <property fmtid="{D5CDD505-2E9C-101B-9397-08002B2CF9AE}" pid="121" name="ZOTERO_BREF_34gLuT7RjE7b_5">
    <vt:lpwstr>harbored. The hybrid cilium is conserved in mammalian multiciliated cells, originates from parental centrioles, and its cellular position is biased and dependent on ciliary beating. Furthermore, we show that the hybrid cilium emerges independently of othe</vt:lpwstr>
  </property>
  <property fmtid="{D5CDD505-2E9C-101B-9397-08002B2CF9AE}" pid="122" name="ZOTERO_BREF_34gLuT7RjE7b_6">
    <vt:lpwstr>r motile cilia and functions in regulating basal body alignment.","container-title":"Developmental Cell","DOI":"10.1016/j.devcel.2020.09.016","ISSN":"1878-1551","issue":"2","journalAbbreviation":"Dev Cell","language":"eng","note":"PMID: 33038333\nPMCID: P</vt:lpwstr>
  </property>
  <property fmtid="{D5CDD505-2E9C-101B-9397-08002B2CF9AE}" pid="123" name="ZOTERO_BREF_34gLuT7RjE7b_7">
    <vt:lpwstr>MC7729880","page":"224-236.e6","source":"PubMed","title":"Super-Resolution Microscopy and FIB-SEM Imaging Reveal Parental Centriole-Derived, Hybrid Cilium in Mammalian Multiciliated Cells","volume":"55","author":[{"family":"Liu","given":"Zhen"},{"family":</vt:lpwstr>
  </property>
  <property fmtid="{D5CDD505-2E9C-101B-9397-08002B2CF9AE}" pid="124" name="ZOTERO_BREF_34gLuT7RjE7b_8">
    <vt:lpwstr>"Nguyen","given":"Quynh P. H."},{"family":"Nanjundappa","given":"Rashmi"},{"family":"Delgehyr","given":"Nathalie"},{"family":"Megherbi","given":"Alexandre"},{"family":"Doherty","given":"Regan"},{"family":"Thompson","given":"James"},{"family":"Jackson","gi</vt:lpwstr>
  </property>
  <property fmtid="{D5CDD505-2E9C-101B-9397-08002B2CF9AE}" pid="125" name="ZOTERO_BREF_34gLuT7RjE7b_9">
    <vt:lpwstr>ven":"Claire"},{"family":"Albulescu","given":"Alexandra"},{"family":"Heng","given":"Yew M."},{"family":"Lucas","given":"Jane S."},{"family":"Dell","given":"Sharon D."},{"family":"Meunier","given":"Alice"},{"family":"Czymmek","given":"Kirk"},{"family":"Mah</vt:lpwstr>
  </property>
  <property fmtid="{D5CDD505-2E9C-101B-9397-08002B2CF9AE}" pid="126" name="ZOTERO_BREF_34gLuT7RjE7b_10">
    <vt:lpwstr>joub","given":"Moe R."},{"family":"Mennella","given":"Vito"}],"issued":{"date-parts":[["2020",10,26]]}}}],"schema":"https://github.com/citation-style-language/schema/raw/master/csl-citation.json"}</vt:lpwstr>
  </property>
  <property fmtid="{D5CDD505-2E9C-101B-9397-08002B2CF9AE}" pid="127" name="ZOTERO_BREF_96ysZ05FpHpE_1">
    <vt:lpwstr>ZOTERO_ITEM CSL_CITATION {"citationID":"tiE37pRE","properties":{"formattedCitation":"[2, 11, 12]","plainCitation":"[2, 11, 12]","noteIndex":0},"citationItems":[{"id":9,"uris":["http://zotero.org/users/local/ifjx1BJD/items/CECF74I2"],"uri":["http://zotero.</vt:lpwstr>
  </property>
  <property fmtid="{D5CDD505-2E9C-101B-9397-08002B2CF9AE}" pid="128" name="ZOTERO_BREF_96ysZ05FpHpE_2">
    <vt:lpwstr>org/users/local/ifjx1BJD/items/CECF74I2"],"itemData":{"id":9,"type":"article-journal","container-title":"The European Respiratory Journal","DOI":"10.1183/13993003.00122-2018","ISSN":"1399-3003","issue":"1","journalAbbreviation":"Eur Respir J","language":"</vt:lpwstr>
  </property>
  <property fmtid="{D5CDD505-2E9C-101B-9397-08002B2CF9AE}" pid="129" name="ZOTERO_BREF_96ysZ05FpHpE_3">
    <vt:lpwstr>eng","note":"PMID: 29678947","source":"PubMed","title":"Alteration of primary cilia in COPD","volume":"52","author":[{"family":"Perotin","given":"Jeanne-Marie"},{"family":"Coraux","given":"Christelle"},{"family":"Lagonotte","given":"Eymeric"},{"family":"B</vt:lpwstr>
  </property>
  <property fmtid="{D5CDD505-2E9C-101B-9397-08002B2CF9AE}" pid="130" name="ZOTERO_BREF_96ysZ05FpHpE_4">
    <vt:lpwstr>irembaut","given":"Philippe"},{"family":"Delepine","given":"Gonzague"},{"family":"Polette","given":"Myriam"},{"family":"Deslée","given":"Gaëtan"},{"family":"Dormoy","given":"Valérian"}],"issued":{"date-parts":[["2018",7]]}},"label":"page"},{"id":44,"uris"</vt:lpwstr>
  </property>
  <property fmtid="{D5CDD505-2E9C-101B-9397-08002B2CF9AE}" pid="131" name="ZOTERO_BREF_96ysZ05FpHpE_5">
    <vt:lpwstr>:["http://zotero.org/users/local/ifjx1BJD/items/IYAU5TYE"],"uri":["http://zotero.org/users/local/ifjx1BJD/items/IYAU5TYE"],"itemData":{"id":44,"type":"article-journal","abstract":"Primary cilia (PC) are solitary cellular organelles that play critical role</vt:lpwstr>
  </property>
  <property fmtid="{D5CDD505-2E9C-101B-9397-08002B2CF9AE}" pid="132" name="ZOTERO_BREF_96ysZ05FpHpE_6">
    <vt:lpwstr>s in development, homeostasis, and disease pathogenesis by modulating key signaling pathways such as Sonic Hedgehog and calcium flux. The antenna-like shape of PC enables them also to facilitate sensing of extracellular and mechanical stimuli into the cel</vt:lpwstr>
  </property>
  <property fmtid="{D5CDD505-2E9C-101B-9397-08002B2CF9AE}" pid="133" name="ZOTERO_BREF_96ysZ05FpHpE_7">
    <vt:lpwstr>l, and a critical role for PC has been described for mesenchymal cells such as chondrocytes. However, nothing is known about the role of PC in airway smooth muscle cells (ASMCs) in the context of airway remodeling. We hypothesized that PC on ASMCs mediate</vt:lpwstr>
  </property>
  <property fmtid="{D5CDD505-2E9C-101B-9397-08002B2CF9AE}" pid="134" name="ZOTERO_BREF_96ysZ05FpHpE_8">
    <vt:lpwstr> cell contraction and are thus integral in the remodeling process. We found that PC are expressed on ASMCs in asthmatic lungs. Using pharmacological and genetic methods, we demonstrated that PC are necessary for ASMC contraction in a collagen gel three-di</vt:lpwstr>
  </property>
  <property fmtid="{D5CDD505-2E9C-101B-9397-08002B2CF9AE}" pid="135" name="ZOTERO_BREF_96ysZ05FpHpE_9">
    <vt:lpwstr>mensional model both in the absence of external stimulus and in response to the extracellular component hyaluronan. Mechanistically, we demonstrate that the effect of PC on ASMC contraction is, to a small extent, due to their effect on Sonic Hedgehog sign</vt:lpwstr>
  </property>
  <property fmtid="{D5CDD505-2E9C-101B-9397-08002B2CF9AE}" pid="136" name="ZOTERO_BREF_96ysZ05FpHpE_10">
    <vt:lpwstr>aling and, to a larger extent, due to their effect on calcium influx and membrane depolarization. In conclusion, PC are necessary for the development of airway remodeling by mediating calcium flux and Sonic Hedgehog signaling.","container-title":"American</vt:lpwstr>
  </property>
  <property fmtid="{D5CDD505-2E9C-101B-9397-08002B2CF9AE}" pid="137" name="ZOTERO_BREF_96ysZ05FpHpE_11">
    <vt:lpwstr> Journal of Physiology. Lung Cellular and Molecular Physiology","DOI":"10.1152/ajplung.00284.2016","ISSN":"1522-1504","issue":"2","journalAbbreviation":"Am J Physiol Lung Cell Mol Physiol","language":"eng","note":"PMID: 28473325\nPMCID: PMC5582939","page"</vt:lpwstr>
  </property>
  <property fmtid="{D5CDD505-2E9C-101B-9397-08002B2CF9AE}" pid="138" name="ZOTERO_BREF_96ysZ05FpHpE_12">
    <vt:lpwstr>:"L328-L338","source":"PubMed","title":"A novel role for primary cilia in airway remodeling","volume":"313","author":[{"family":"Trempus","given":"Carol S."},{"family":"Song","given":"Weifeng"},{"family":"Lazrak","given":"Ahmed"},{"family":"Yu","given":"Z</vt:lpwstr>
  </property>
  <property fmtid="{D5CDD505-2E9C-101B-9397-08002B2CF9AE}" pid="139" name="ZOTERO_BREF_96ysZ05FpHpE_13">
    <vt:lpwstr>hihong"},{"family":"Creighton","given":"Judy R."},{"family":"Young","given":"Bethany M."},{"family":"Heise","given":"Rebecca L."},{"family":"Yu","given":"Yen Rei"},{"family":"Ingram","given":"Jennifer L."},{"family":"Tighe","given":"Robert M."},{"family":</vt:lpwstr>
  </property>
  <property fmtid="{D5CDD505-2E9C-101B-9397-08002B2CF9AE}" pid="140" name="ZOTERO_BREF_96ysZ05FpHpE_14">
    <vt:lpwstr>"Matalon","given":"Sadis"},{"family":"Garantziotis","given":"Stavros"}],"issued":{"date-parts":[["2017",8,1]]}},"label":"page"},{"id":46,"uris":["http://zotero.org/users/local/ifjx1BJD/items/7ANPMZUS"],"uri":["http://zotero.org/users/local/ifjx1BJD/items/</vt:lpwstr>
  </property>
  <property fmtid="{D5CDD505-2E9C-101B-9397-08002B2CF9AE}" pid="141" name="ZOTERO_BREF_96ysZ05FpHpE_15">
    <vt:lpwstr>7ANPMZUS"],"itemData":{"id":46,"type":"article-journal","abstract":"A characteristic feature of the human airway epithelium is the presence of ciliated cells bearing motile cilia, specialized cell surface projections containing axonemes composed of microt</vt:lpwstr>
  </property>
  <property fmtid="{D5CDD505-2E9C-101B-9397-08002B2CF9AE}" pid="142" name="ZOTERO_BREF_96ysZ05FpHpE_16">
    <vt:lpwstr>ubules and dynein arms, which provide ATP-driven motility. In the airways, cilia function in concert with airway mucus to mediate the critical function of mucociliary clearance, cleansing the airways of inhaled particles and pathogens. The prototypical di</vt:lpwstr>
  </property>
  <property fmtid="{D5CDD505-2E9C-101B-9397-08002B2CF9AE}" pid="143" name="ZOTERO_BREF_96ysZ05FpHpE_17">
    <vt:lpwstr>sorder of respiratory cilia is primary ciliary dyskinesia, an inherited disorder that leads to impaired mucociliary clearance, to repeated chest infections, and to the progressive destruction of lung architecture. Numerous acquired lung diseases are also </vt:lpwstr>
  </property>
  <property fmtid="{D5CDD505-2E9C-101B-9397-08002B2CF9AE}" pid="144" name="ZOTERO_BREF_96ysZ05FpHpE_18">
    <vt:lpwstr>marked by abnormalities in both cilia structure and function. In this review we summarize current knowledge regarding airway ciliated cells and cilia, how they function to maintain a healthy epithelium, and how disorders of cilia structure and function co</vt:lpwstr>
  </property>
  <property fmtid="{D5CDD505-2E9C-101B-9397-08002B2CF9AE}" pid="145" name="ZOTERO_BREF_96ysZ05FpHpE_19">
    <vt:lpwstr>ntribute to inherited and acquired lung disease.","container-title":"Annual Review of Physiology","DOI":"10.1146/annurev-physiol-021014-071931","ISSN":"1545-1585","journalAbbreviation":"Annu Rev Physiol","language":"eng","note":"PMID: 25386990\nPMCID: PMC</vt:lpwstr>
  </property>
  <property fmtid="{D5CDD505-2E9C-101B-9397-08002B2CF9AE}" pid="146" name="ZOTERO_BREF_96ysZ05FpHpE_20">
    <vt:lpwstr>4465242","page":"379-406","source":"PubMed","title":"Cilia dysfunction in lung disease","volume":"77","author":[{"family":"Tilley","given":"Ann E."},{"family":"Walters","given":"Matthew S."},{"family":"Shaykhiev","given":"Renat"},{"family":"Crystal","give</vt:lpwstr>
  </property>
  <property fmtid="{D5CDD505-2E9C-101B-9397-08002B2CF9AE}" pid="147" name="ZOTERO_BREF_96ysZ05FpHpE_21">
    <vt:lpwstr>n":"Ronald G."}],"issued":{"date-parts":[["2015"]]}},"label":"page"}],"schema":"https://github.com/citation-style-language/schema/raw/master/csl-citation.json"}</vt:lpwstr>
  </property>
  <property fmtid="{D5CDD505-2E9C-101B-9397-08002B2CF9AE}" pid="148" name="ZOTERO_BREF_07v6zyrImOLL_1">
    <vt:lpwstr>ZOTERO_ITEM CSL_CITATION {"citationID":"1JY5keap","properties":{"formattedCitation":"[8]","plainCitation":"[8]","noteIndex":0},"citationItems":[{"id":35,"uris":["http://zotero.org/users/local/ifjx1BJD/items/GSMWV345"],"uri":["http://zotero.org/users/local</vt:lpwstr>
  </property>
  <property fmtid="{D5CDD505-2E9C-101B-9397-08002B2CF9AE}" pid="149" name="ZOTERO_BREF_07v6zyrImOLL_2">
    <vt:lpwstr>/ifjx1BJD/items/GSMWV345"],"itemData":{"id":35,"type":"article-journal","abstract":"Stress-induced shedding of motile cilia (autotomy) has been documented in diverse organisms and likely represents a conserved cellular reaction. However, little is known a</vt:lpwstr>
  </property>
  <property fmtid="{D5CDD505-2E9C-101B-9397-08002B2CF9AE}" pid="150" name="ZOTERO_BREF_07v6zyrImOLL_3">
    <vt:lpwstr>bout whether primary cilia are shed from mammalian epithelial cells and what impact deciliation has on polarized cellular organization. We show that several chemically distinct agents trigger autotomy in epithelial cells. Surprisingly, deciliation is asso</vt:lpwstr>
  </property>
  <property fmtid="{D5CDD505-2E9C-101B-9397-08002B2CF9AE}" pid="151" name="ZOTERO_BREF_07v6zyrImOLL_4">
    <vt:lpwstr>ciated with a significant, but reversible increase in transepithelial resistance. This reflects substantial reductions in tight junction proteins associated with \"leaky\" nephron segments (e.g., claudin-2). At the same time, apical trafficking of gp80/cl</vt:lpwstr>
  </property>
  <property fmtid="{D5CDD505-2E9C-101B-9397-08002B2CF9AE}" pid="152" name="ZOTERO_BREF_07v6zyrImOLL_5">
    <vt:lpwstr>usterin and gp114/CEACAM becomes randomized, basal-lateral delivery of Na,K-ATPase is reduced, and expression of the nonciliary apical protein gp135/podocalyxin is greatly decreased. However, ciliogenesis-impaired MDCK cells do not undergo continual junct</vt:lpwstr>
  </property>
  <property fmtid="{D5CDD505-2E9C-101B-9397-08002B2CF9AE}" pid="153" name="ZOTERO_BREF_07v6zyrImOLL_6">
    <vt:lpwstr>ion remodeling, and mature cilia are not required for autotomy-associated remodeling events. Deciliation and epithelial remodeling may be mechanistically linked processes, because RNAi-mediated reduction of Exocyst subunit Sec6 inhibits ciliary shedding a</vt:lpwstr>
  </property>
  <property fmtid="{D5CDD505-2E9C-101B-9397-08002B2CF9AE}" pid="154" name="ZOTERO_BREF_07v6zyrImOLL_7">
    <vt:lpwstr>nd specifically blocks deciliation-associated down-regulation of claudin-2 and gp135. We propose that ciliary autotomy represents a signaling pathway that impacts the organization and function of polarized epithelial cells.","container-title":"Molecular B</vt:lpwstr>
  </property>
  <property fmtid="{D5CDD505-2E9C-101B-9397-08002B2CF9AE}" pid="155" name="ZOTERO_BREF_07v6zyrImOLL_8">
    <vt:lpwstr>iology of the Cell","DOI":"10.1091/mbc.e08-07-0741","ISSN":"1939-4586","issue":"1","journalAbbreviation":"Mol Biol Cell","language":"eng","note":"PMID: 19005211\nPMCID: PMC2613083","page":"102-113","source":"PubMed","title":"Deciliation is associated with</vt:lpwstr>
  </property>
  <property fmtid="{D5CDD505-2E9C-101B-9397-08002B2CF9AE}" pid="156" name="ZOTERO_BREF_07v6zyrImOLL_9">
    <vt:lpwstr> dramatic remodeling of epithelial cell junctions and surface domains","volume":"20","author":[{"family":"Overgaard","given":"Christian E."},{"family":"Sanzone","given":"Kaitlin M."},{"family":"Spiczka","given":"Krystle S."},{"family":"Sheff","given":"Dav</vt:lpwstr>
  </property>
  <property fmtid="{D5CDD505-2E9C-101B-9397-08002B2CF9AE}" pid="157" name="ZOTERO_BREF_07v6zyrImOLL_10">
    <vt:lpwstr>id R."},{"family":"Sandra","given":"Alexander"},{"family":"Yeaman","given":"Charles"}],"issued":{"date-parts":[["2009",1]]}}}],"schema":"https://github.com/citation-style-language/schema/raw/master/csl-citation.json"}</vt:lpwstr>
  </property>
  <property fmtid="{D5CDD505-2E9C-101B-9397-08002B2CF9AE}" pid="158" name="ZOTERO_BREF_ITdsFfnHJ9Ik_1">
    <vt:lpwstr>ZOTERO_ITEM CSL_CITATION {"citationID":"Qn55jc4X","properties":{"formattedCitation":"[13]","plainCitation":"[13]","noteIndex":0},"citationItems":[{"id":52,"uris":["http://zotero.org/users/local/ifjx1BJD/items/YARSSHEP"],"uri":["http://zotero.org/users/loc</vt:lpwstr>
  </property>
  <property fmtid="{D5CDD505-2E9C-101B-9397-08002B2CF9AE}" pid="159" name="ZOTERO_BREF_ITdsFfnHJ9Ik_2">
    <vt:lpwstr>al/ifjx1BJD/items/YARSSHEP"],"itemData":{"id":52,"type":"article-journal","abstract":"Over the past two decades, the secreted protein sonic hedgehog (SHH) has emerged as a critical morphogen during embryonic lung development, regulating the interaction be</vt:lpwstr>
  </property>
  <property fmtid="{D5CDD505-2E9C-101B-9397-08002B2CF9AE}" pid="160" name="ZOTERO_BREF_ITdsFfnHJ9Ik_3">
    <vt:lpwstr>tween epithelial and mesenchymal cell populations in the airway and alveolar compartments. There is increasing evidence that the SHH pathway is active in adult lung diseases such as pulmonary fibrosis, asthma, chronic obstructive pulmonary disease, and lu</vt:lpwstr>
  </property>
  <property fmtid="{D5CDD505-2E9C-101B-9397-08002B2CF9AE}" pid="161" name="ZOTERO_BREF_ITdsFfnHJ9Ik_4">
    <vt:lpwstr>ng cancer, which raises two questions: (1) What role does SHH signaling play in these diseases? and (2) Is it a primary driver of the disease or a response (perhaps beneficial) to the primary disturbance? In this review we aim to fill the gap between the </vt:lpwstr>
  </property>
  <property fmtid="{D5CDD505-2E9C-101B-9397-08002B2CF9AE}" pid="162" name="ZOTERO_BREF_ITdsFfnHJ9Ik_5">
    <vt:lpwstr>well-studied period of embryonic lung development and the adult diseased lung by reviewing the hedgehog (HH) pathway during the postnatal period and in adult uninjured and injured lungs. We elucidate the similarities and differences in the epithelial-mese</vt:lpwstr>
  </property>
  <property fmtid="{D5CDD505-2E9C-101B-9397-08002B2CF9AE}" pid="163" name="ZOTERO_BREF_ITdsFfnHJ9Ik_6">
    <vt:lpwstr>nchymal interplay during the fibrosis response to injury in lung compared with other organs and present a critical appraisal of tools and agents available to evaluate HH signaling.","container-title":"American Journal of Respiratory Cell and Molecular Bio</vt:lpwstr>
  </property>
  <property fmtid="{D5CDD505-2E9C-101B-9397-08002B2CF9AE}" pid="164" name="ZOTERO_BREF_ITdsFfnHJ9Ik_7">
    <vt:lpwstr>logy","DOI":"10.1165/rcmb.2014-0132TR","ISSN":"1535-4989","issue":"1","journalAbbreviation":"Am J Respir Cell Mol Biol","language":"eng","note":"PMID: 25068457\nPMCID: PMC4370254","page":"1-13","source":"PubMed","title":"Sonic hedgehog signaling in the lu</vt:lpwstr>
  </property>
  <property fmtid="{D5CDD505-2E9C-101B-9397-08002B2CF9AE}" pid="165" name="ZOTERO_BREF_ITdsFfnHJ9Ik_8">
    <vt:lpwstr>ng. From development to disease","volume":"52","author":[{"family":"Kugler","given":"Matthias C."},{"family":"Joyner","given":"Alexandra L."},{"family":"Loomis","given":"Cynthia A."},{"family":"Munger","given":"John S."}],"issued":{"date-parts":[["2015",1</vt:lpwstr>
  </property>
  <property fmtid="{D5CDD505-2E9C-101B-9397-08002B2CF9AE}" pid="166" name="ZOTERO_BREF_ITdsFfnHJ9Ik_9">
    <vt:lpwstr>]]}}}],"schema":"https://github.com/citation-style-language/schema/raw/master/csl-citation.json"}</vt:lpwstr>
  </property>
  <property fmtid="{D5CDD505-2E9C-101B-9397-08002B2CF9AE}" pid="167" name="ZOTERO_BREF_IRBeMtd2OT7S_1">
    <vt:lpwstr>ZOTERO_ITEM CSL_CITATION {"citationID":"VqiZnFe0","properties":{"formattedCitation":"[6, 14, 15]","plainCitation":"[6, 14, 15]","noteIndex":0},"citationItems":[{"id":19,"uris":["http://zotero.org/users/local/ifjx1BJD/items/R4F5AT7A"],"uri":["http://zotero</vt:lpwstr>
  </property>
  <property fmtid="{D5CDD505-2E9C-101B-9397-08002B2CF9AE}" pid="168" name="ZOTERO_BREF_IRBeMtd2OT7S_2">
    <vt:lpwstr>.org/users/local/ifjx1BJD/items/R4F5AT7A"],"itemData":{"id":19,"type":"article-journal","abstract":"BACKGROUND: Hedgehog (HH) pathway is constantly under scrutiny in the context of organ development. Lung morphogenesis requires HH signalling which partici</vt:lpwstr>
  </property>
  <property fmtid="{D5CDD505-2E9C-101B-9397-08002B2CF9AE}" pid="169" name="ZOTERO_BREF_IRBeMtd2OT7S_3">
    <vt:lpwstr>pates thereafter to the pulmonary homeostasis by regulating epithelial cell quiescence and repair. Since epithelial remodelling is a hallmark of Chronic Obstructive Pulmonary Disease (COPD), we investigated whether the main molecular actors of HH pathway </vt:lpwstr>
  </property>
  <property fmtid="{D5CDD505-2E9C-101B-9397-08002B2CF9AE}" pid="170" name="ZOTERO_BREF_IRBeMtd2OT7S_4">
    <vt:lpwstr>participate to airway epithelial cell differentiation and we analysed their alterations in COPD patients.\nMETHODS: Sonic HH (Shh) secretion was assessed by ELISA in airway epithelial cell (AEC) air-liquid interface culture supernatants. HH pathway activa</vt:lpwstr>
  </property>
  <property fmtid="{D5CDD505-2E9C-101B-9397-08002B2CF9AE}" pid="171" name="ZOTERO_BREF_IRBeMtd2OT7S_5">
    <vt:lpwstr>tion was evaluated by RT-qPCR, western blot and immunostaining. Inhibition of HH signalling was achieved upon Shh chelation during epithelial cell differentiation. HH pathway core components localization was investigated in lung tissues from non-COPD and </vt:lpwstr>
  </property>
  <property fmtid="{D5CDD505-2E9C-101B-9397-08002B2CF9AE}" pid="172" name="ZOTERO_BREF_IRBeMtd2OT7S_6">
    <vt:lpwstr>COPD patients.\nFINDINGS: We demonstrate that progenitors of AEC produced Shh responsible for the activation of HH signalling during the process of differentiation. Preventing the ligand-induced HH activation led to the establishment of a remodelled epith</vt:lpwstr>
  </property>
  <property fmtid="{D5CDD505-2E9C-101B-9397-08002B2CF9AE}" pid="173" name="ZOTERO_BREF_IRBeMtd2OT7S_7">
    <vt:lpwstr>elium with increased number of basal cells and reduced ciliogenesis. Gli2 activating transcription factor was demonstrated as a key-element in the regulation of AEC differentiation. More importantly, Gli2 and Smo were lost in AEC from COPD patients.\nINTE</vt:lpwstr>
  </property>
  <property fmtid="{D5CDD505-2E9C-101B-9397-08002B2CF9AE}" pid="174" name="ZOTERO_BREF_IRBeMtd2OT7S_8">
    <vt:lpwstr>RPRETATION: Our data suggest that HH pathway is crucial for airway epithelial cell differentiation and highlight its role in COPD-associated epithelial remodelling.","container-title":"EBioMedicine","DOI":"10.1016/j.ebiom.2019.11.033","ISSN":"2352-3964","</vt:lpwstr>
  </property>
  <property fmtid="{D5CDD505-2E9C-101B-9397-08002B2CF9AE}" pid="175" name="ZOTERO_BREF_IRBeMtd2OT7S_9">
    <vt:lpwstr>journalAbbreviation":"EBioMedicine","language":"eng","note":"PMID: 31877414\nPMCID: PMC6931110","page":"102572","source":"PubMed","title":"Airway epithelial cell differentiation relies on deficient Hedgehog signalling in COPD","volume":"51","author":[{"fa</vt:lpwstr>
  </property>
  <property fmtid="{D5CDD505-2E9C-101B-9397-08002B2CF9AE}" pid="176" name="ZOTERO_BREF_IRBeMtd2OT7S_10">
    <vt:lpwstr>mily":"Belgacemi","given":"Randa"},{"family":"Luczka","given":"Emilie"},{"family":"Ancel","given":"Julien"},{"family":"Diabasana","given":"Zania"},{"family":"Perotin","given":"Jeanne-Marie"},{"family":"Germain","given":"Adeline"},{"family":"Lalun","given"</vt:lpwstr>
  </property>
  <property fmtid="{D5CDD505-2E9C-101B-9397-08002B2CF9AE}" pid="177" name="ZOTERO_BREF_IRBeMtd2OT7S_11">
    <vt:lpwstr>:"Nathalie"},{"family":"Birembaut","given":"Philippe"},{"family":"Dubernard","given":"Xavier"},{"family":"Mérol","given":"Jean-Claude"},{"family":"Delepine","given":"Gonzague"},{"family":"Polette","given":"Myriam"},{"family":"Deslée","given":"Gaëtan"},{"f</vt:lpwstr>
  </property>
  <property fmtid="{D5CDD505-2E9C-101B-9397-08002B2CF9AE}" pid="178" name="ZOTERO_BREF_IRBeMtd2OT7S_12">
    <vt:lpwstr>amily":"Dormoy","given":"Valérian"}],"issued":{"date-parts":[["2020",1]]}},"label":"page"},{"id":57,"uris":["http://zotero.org/users/local/ifjx1BJD/items/DB8KI78L"],"uri":["http://zotero.org/users/local/ifjx1BJD/items/DB8KI78L"],"itemData":{"id":57,"type"</vt:lpwstr>
  </property>
  <property fmtid="{D5CDD505-2E9C-101B-9397-08002B2CF9AE}" pid="179" name="ZOTERO_BREF_IRBeMtd2OT7S_13">
    <vt:lpwstr>:"article-journal","abstract":"Differentiated airway epithelia produce sonic hedgehog (SHH), which is found in the thin layer of liquid covering the airway surface. Although previous studies showed that vertebrate HH signaling requires primary cilia, as a</vt:lpwstr>
  </property>
  <property fmtid="{D5CDD505-2E9C-101B-9397-08002B2CF9AE}" pid="180" name="ZOTERO_BREF_IRBeMtd2OT7S_14">
    <vt:lpwstr>irway epithelia mature, the cells lose primary cilia and produce hundreds of motile cilia. Thus, whether airway epithelia have apical receptors for SHH has remained unknown. We discovered that motile cilia on airway epithelial cells have HH signaling prot</vt:lpwstr>
  </property>
  <property fmtid="{D5CDD505-2E9C-101B-9397-08002B2CF9AE}" pid="181" name="ZOTERO_BREF_IRBeMtd2OT7S_15">
    <vt:lpwstr>eins, including patched and smoothened. These cilia also have proteins affecting cAMP-dependent signaling, including Gαi and adenylyl cyclase 5/6. Apical SHH decreases intracellular levels of cAMP, which reduces ciliary beat frequency and pH in airway sur</vt:lpwstr>
  </property>
  <property fmtid="{D5CDD505-2E9C-101B-9397-08002B2CF9AE}" pid="182" name="ZOTERO_BREF_IRBeMtd2OT7S_16">
    <vt:lpwstr>face liquid. These results suggest that apical SHH may mediate noncanonical HH signaling through motile cilia to dampen respiratory defenses at the contact point between the environment and the lung, perhaps counterbalancing processes that stimulate airwa</vt:lpwstr>
  </property>
  <property fmtid="{D5CDD505-2E9C-101B-9397-08002B2CF9AE}" pid="183" name="ZOTERO_BREF_IRBeMtd2OT7S_17">
    <vt:lpwstr>y defenses.","container-title":"Proceedings of the National Academy of Sciences of the United States of America","DOI":"10.1073/pnas.1719177115","ISSN":"1091-6490","issue":"6","journalAbbreviation":"Proc Natl Acad Sci U S A","language":"eng","note":"PMID:</vt:lpwstr>
  </property>
  <property fmtid="{D5CDD505-2E9C-101B-9397-08002B2CF9AE}" pid="184" name="ZOTERO_BREF_IRBeMtd2OT7S_18">
    <vt:lpwstr> 29358407\nPMCID: PMC5819449","page":"1370-1375","source":"PubMed","title":"Motile cilia of human airway epithelia contain hedgehog signaling components that mediate noncanonical hedgehog signaling","volume":"115","author":[{"family":"Mao","given":"Suifan</vt:lpwstr>
  </property>
  <property fmtid="{D5CDD505-2E9C-101B-9397-08002B2CF9AE}" pid="185" name="ZOTERO_BREF_IRBeMtd2OT7S_19">
    <vt:lpwstr>g"},{"family":"Shah","given":"Alok S."},{"family":"Moninger","given":"Thomas O."},{"family":"Ostedgaard","given":"Lynda S."},{"family":"Lu","given":"Lin"},{"family":"Tang","given":"Xiao Xiao"},{"family":"Thornell","given":"Ian M."},{"family":"Reznikov","g</vt:lpwstr>
  </property>
  <property fmtid="{D5CDD505-2E9C-101B-9397-08002B2CF9AE}" pid="186" name="ZOTERO_BREF_IRBeMtd2OT7S_20">
    <vt:lpwstr>iven":"Leah R."},{"family":"Ernst","given":"Sarah E."},{"family":"Karp","given":"Philip H."},{"family":"Tan","given":"Ping"},{"family":"Keshavjee","given":"Shaf"},{"family":"Abou Alaiwa","given":"Mahmoud H."},{"family":"Welsh","given":"Michael J."}],"issu</vt:lpwstr>
  </property>
  <property fmtid="{D5CDD505-2E9C-101B-9397-08002B2CF9AE}" pid="187" name="ZOTERO_BREF_IRBeMtd2OT7S_21">
    <vt:lpwstr>ed":{"date-parts":[["2018",2,6]]}},"label":"page"},{"id":55,"uris":["http://zotero.org/users/local/ifjx1BJD/items/UPBS4YF9"],"uri":["http://zotero.org/users/local/ifjx1BJD/items/UPBS4YF9"],"itemData":{"id":55,"type":"article-journal","abstract":"BACKGROUN</vt:lpwstr>
  </property>
  <property fmtid="{D5CDD505-2E9C-101B-9397-08002B2CF9AE}" pid="188" name="ZOTERO_BREF_IRBeMtd2OT7S_22">
    <vt:lpwstr>D: The hedgehog (HH) pathway has been associated with chronic obstructive pulmonary disease (COPD) in genome-wide association studies and recent studies suggest that HH signalling could be altered in COPD. We therefore used minimally invasive endobronchia</vt:lpwstr>
  </property>
  <property fmtid="{D5CDD505-2E9C-101B-9397-08002B2CF9AE}" pid="189" name="ZOTERO_BREF_IRBeMtd2OT7S_23">
    <vt:lpwstr>l procedures to assess activation of the HH pathway including the main transcription factor, Gli2, and the ligand, Sonic HH (Shh).\nMETHODS: Thirty non-COPD patients and 28 COPD patients were included. Bronchial brushings, bronchoalveolar lavage fluid (BA</vt:lpwstr>
  </property>
  <property fmtid="{D5CDD505-2E9C-101B-9397-08002B2CF9AE}" pid="190" name="ZOTERO_BREF_IRBeMtd2OT7S_24">
    <vt:lpwstr>LF) and bronchial biopsies were obtained from fiberoptic bronchoscopy. Characterization of cell populations and subcellular localization were evaluated by immunostaining. ELISA and RNAseq analysis were performed to identify Shh proteins in BAL and transcr</vt:lpwstr>
  </property>
  <property fmtid="{D5CDD505-2E9C-101B-9397-08002B2CF9AE}" pid="191" name="ZOTERO_BREF_IRBeMtd2OT7S_25">
    <vt:lpwstr>ipts on lung tissues from non-COPD and COPD patients with validation in an external and independent cohort.\nRESULTS: Compared to non-COPD patients, COPD patients exhibited a larger proportion of basal cells in bronchial brushings (26 ± 11% vs 13 ± 6%; p </vt:lpwstr>
  </property>
  <property fmtid="{D5CDD505-2E9C-101B-9397-08002B2CF9AE}" pid="192" name="ZOTERO_BREF_IRBeMtd2OT7S_26">
    <vt:lpwstr>&lt; 0.0001). Airway basal cells of COPD subjects presented less intense nuclear staining for Gli2 in bronchial brushings and biopsies (p &lt; 0.05). Bronchial BALF from COPD patients contained lower Shh concentrations than non-COPD BALF (12.5 vs 40.9 pg/mL; p </vt:lpwstr>
  </property>
  <property fmtid="{D5CDD505-2E9C-101B-9397-08002B2CF9AE}" pid="193" name="ZOTERO_BREF_IRBeMtd2OT7S_27">
    <vt:lpwstr>= 0.002); SHH transcripts were also reduced in COPD lungs in the validation cohort (p = 0.0001).\nCONCLUSION: This study demonstrates the feasibility of assessing HH pathway activation in respiratory samples collected by bronchoscopy and identifies impair</vt:lpwstr>
  </property>
  <property fmtid="{D5CDD505-2E9C-101B-9397-08002B2CF9AE}" pid="194" name="ZOTERO_BREF_IRBeMtd2OT7S_28">
    <vt:lpwstr>ed bronchial epithelial HH signalling in COPD.","container-title":"Respiratory Research","DOI":"10.1186/s12931-020-01478-x","ISSN":"1465-993X","issue":"1","journalAbbreviation":"Respir Res","language":"eng","note":"PMID: 32767976\nPMCID: PMC7412648","page</vt:lpwstr>
  </property>
  <property fmtid="{D5CDD505-2E9C-101B-9397-08002B2CF9AE}" pid="195" name="ZOTERO_BREF_IRBeMtd2OT7S_29">
    <vt:lpwstr>":"207","source":"PubMed","title":"Sonic hedgehog signalling as a potential endobronchial biomarker in COPD","volume":"21","author":[{"family":"Ancel","given":"Julien"},{"family":"Belgacemi","given":"Randa"},{"family":"Perotin","given":"Jeanne-Marie"},{"f</vt:lpwstr>
  </property>
  <property fmtid="{D5CDD505-2E9C-101B-9397-08002B2CF9AE}" pid="196" name="ZOTERO_BREF_IRBeMtd2OT7S_30">
    <vt:lpwstr>amily":"Diabasana","given":"Zania"},{"family":"Dury","given":"Sandra"},{"family":"Dewolf","given":"Maxime"},{"family":"Bonnomet","given":"Arnaud"},{"family":"Lalun","given":"Nathalie"},{"family":"Birembaut","given":"Philippe"},{"family":"Polette","given":</vt:lpwstr>
  </property>
  <property fmtid="{D5CDD505-2E9C-101B-9397-08002B2CF9AE}" pid="197" name="ZOTERO_BREF_IRBeMtd2OT7S_31">
    <vt:lpwstr>"Myriam"},{"family":"Deslée","given":"Gaëtan"},{"family":"Dormoy","given":"Valérian"}],"issued":{"date-parts":[["2020",8,7]]}},"label":"page"}],"schema":"https://github.com/citation-style-language/schema/raw/master/csl-citation.json"}</vt:lpwstr>
  </property>
  <property fmtid="{D5CDD505-2E9C-101B-9397-08002B2CF9AE}" pid="198" name="ZOTERO_BREF_To3zm7U1Gnak_1">
    <vt:lpwstr>ZOTERO_BIBL {"uncited":[],"omitted":[],"custom":[]} CSL_BIBLIOGRAPHY</vt:lpwstr>
  </property>
  <property fmtid="{D5CDD505-2E9C-101B-9397-08002B2CF9AE}" pid="199" name="ZOTERO_BREF_KkuW8z2qdZuJ_1">
    <vt:lpwstr>ZOTERO_ITEM CSL_CITATION {"citationID":"HxRY3iSF","properties":{"formattedCitation":"[15]","plainCitation":"[15]","noteIndex":0},"citationItems":[{"id":64,"uris":["http://zotero.org/users/local/ifjx1BJD/items/ZRW6XJBN"],"uri":["http://zotero.org/users/loc</vt:lpwstr>
  </property>
  <property fmtid="{D5CDD505-2E9C-101B-9397-08002B2CF9AE}" pid="200" name="ZOTERO_BREF_KkuW8z2qdZuJ_2">
    <vt:lpwstr>al/ifjx1BJD/items/ZRW6XJBN"],"itemData":{"id":64,"type":"article-journal","abstract":"Defects in primary cilium biogenesis underlie the ciliopathies, a growing group of genetic disorders. We describe a whole-genome siRNA-based reverse genetics screen for </vt:lpwstr>
  </property>
  <property fmtid="{D5CDD505-2E9C-101B-9397-08002B2CF9AE}" pid="201" name="ZOTERO_BREF_KkuW8z2qdZuJ_3">
    <vt:lpwstr>defects in biogenesis and/or maintenance of the primary cilium, obtaining a global resource. We identify 112 candidate ciliogenesis and ciliopathy genes, including 44 components of the ubiquitin-proteasome system, 12 G-protein-coupled receptors, and 3 pre</vt:lpwstr>
  </property>
  <property fmtid="{D5CDD505-2E9C-101B-9397-08002B2CF9AE}" pid="202" name="ZOTERO_BREF_KkuW8z2qdZuJ_4">
    <vt:lpwstr>-mRNA processing factors (PRPF6, PRPF8 and PRPF31) mutated in autosomal dominant retinitis pigmentosa. The PRPFs localize to the connecting cilium, and PRPF8- and PRPF31-mutated cells have ciliary defects. Combining the screen with exome sequencing data i</vt:lpwstr>
  </property>
  <property fmtid="{D5CDD505-2E9C-101B-9397-08002B2CF9AE}" pid="203" name="ZOTERO_BREF_KkuW8z2qdZuJ_5">
    <vt:lpwstr>dentified recessive mutations in PIBF1, also known as CEP90, and C21orf2, also known as LRRC76, as causes of the ciliopathies Joubert and Jeune syndromes. Biochemical approaches place C21orf2 within key ciliopathy-associated protein modules, offering an e</vt:lpwstr>
  </property>
  <property fmtid="{D5CDD505-2E9C-101B-9397-08002B2CF9AE}" pid="204" name="ZOTERO_BREF_KkuW8z2qdZuJ_6">
    <vt:lpwstr>xplanation for the skeletal and retinal involvement observed in individuals with C21orf2 variants. Our global, unbiased approaches provide insights into ciliogenesis complexity and identify roles for unanticipated pathways in human genetic disease.","cont</vt:lpwstr>
  </property>
  <property fmtid="{D5CDD505-2E9C-101B-9397-08002B2CF9AE}" pid="205" name="ZOTERO_BREF_KkuW8z2qdZuJ_7">
    <vt:lpwstr>ainer-title":"Nature Cell Biology","DOI":"10.1038/ncb3201","ISSN":"1476-4679","issue":"8","journalAbbreviation":"Nat Cell Biol","language":"eng","note":"PMID: 26167768\nPMCID: PMC4536769","page":"1074-1087","source":"PubMed","title":"An siRNA-based functi</vt:lpwstr>
  </property>
  <property fmtid="{D5CDD505-2E9C-101B-9397-08002B2CF9AE}" pid="206" name="ZOTERO_BREF_KkuW8z2qdZuJ_8">
    <vt:lpwstr>onal genomics screen for the identification of regulators of ciliogenesis and ciliopathy genes","volume":"17","author":[{"family":"Wheway","given":"Gabrielle"},{"family":"Schmidts","given":"Miriam"},{"family":"Mans","given":"Dorus A."},{"family":"Szymansk</vt:lpwstr>
  </property>
  <property fmtid="{D5CDD505-2E9C-101B-9397-08002B2CF9AE}" pid="207" name="ZOTERO_BREF_KkuW8z2qdZuJ_9">
    <vt:lpwstr>a","given":"Katarzyna"},{"family":"Nguyen","given":"Thanh-Minh T."},{"family":"Racher","given":"Hilary"},{"family":"Phelps","given":"Ian G."},{"family":"Toedt","given":"Grischa"},{"family":"Kennedy","given":"Julie"},{"family":"Wunderlich","given":"Kirsten</vt:lpwstr>
  </property>
  <property fmtid="{D5CDD505-2E9C-101B-9397-08002B2CF9AE}" pid="208" name="ZOTERO_BREF_KkuW8z2qdZuJ_10">
    <vt:lpwstr> A."},{"family":"Sorusch","given":"Nasrin"},{"family":"Abdelhamed","given":"Zakia A."},{"family":"Natarajan","given":"Subaashini"},{"family":"Herridge","given":"Warren"},{"family":"Reeuwijk","given":"Jeroen","non-dropping-particle":"van"},{"family":"Horn"</vt:lpwstr>
  </property>
  <property fmtid="{D5CDD505-2E9C-101B-9397-08002B2CF9AE}" pid="209" name="ZOTERO_BREF_KkuW8z2qdZuJ_11">
    <vt:lpwstr>,"given":"Nicola"},{"family":"Boldt","given":"Karsten"},{"family":"Parry","given":"David A."},{"family":"Letteboer","given":"Stef J. F."},{"family":"Roosing","given":"Susanne"},{"family":"Adams","given":"Matthew"},{"family":"Bell","given":"Sandra M."},{"f</vt:lpwstr>
  </property>
  <property fmtid="{D5CDD505-2E9C-101B-9397-08002B2CF9AE}" pid="210" name="ZOTERO_BREF_KkuW8z2qdZuJ_12">
    <vt:lpwstr>amily":"Bond","given":"Jacquelyn"},{"family":"Higgins","given":"Julie"},{"family":"Morrison","given":"Ewan E."},{"family":"Tomlinson","given":"Darren C."},{"family":"Slaats","given":"Gisela G."},{"family":"Dam","given":"Teunis J. P.","non-dropping-particl</vt:lpwstr>
  </property>
  <property fmtid="{D5CDD505-2E9C-101B-9397-08002B2CF9AE}" pid="211" name="ZOTERO_BREF_KkuW8z2qdZuJ_13">
    <vt:lpwstr>e":"van"},{"family":"Huang","given":"Lijia"},{"family":"Kessler","given":"Kristin"},{"family":"Giessl","given":"Andreas"},{"family":"Logan","given":"Clare V."},{"family":"Boyle","given":"Evan A."},{"family":"Shendure","given":"Jay"},{"family":"Anazi","giv</vt:lpwstr>
  </property>
  <property fmtid="{D5CDD505-2E9C-101B-9397-08002B2CF9AE}" pid="212" name="ZOTERO_BREF_KkuW8z2qdZuJ_14">
    <vt:lpwstr>en":"Shamsa"},{"family":"Aldahmesh","given":"Mohammed"},{"family":"Al Hazzaa","given":"Selwa"},{"family":"Hegele","given":"Robert A."},{"family":"Ober","given":"Carole"},{"family":"Frosk","given":"Patrick"},{"family":"Mhanni","given":"Aizeddin A."},{"fami</vt:lpwstr>
  </property>
  <property fmtid="{D5CDD505-2E9C-101B-9397-08002B2CF9AE}" pid="213" name="ZOTERO_BREF_KkuW8z2qdZuJ_15">
    <vt:lpwstr>ly":"Chodirker","given":"Bernard N."},{"family":"Chudley","given":"Albert E."},{"family":"Lamont","given":"Ryan"},{"family":"Bernier","given":"Francois P."},{"family":"Beaulieu","given":"Chandree L."},{"family":"Gordon","given":"Paul"},{"family":"Pon","gi</vt:lpwstr>
  </property>
  <property fmtid="{D5CDD505-2E9C-101B-9397-08002B2CF9AE}" pid="214" name="ZOTERO_BREF_KkuW8z2qdZuJ_16">
    <vt:lpwstr>ven":"Richard T."},{"family":"Donahue","given":"Clem"},{"family":"Barkovich","given":"A. James"},{"family":"Wolf","given":"Louis"},{"family":"Toomes","given":"Carmel"},{"family":"Thiel","given":"Christian T."},{"family":"Boycott","given":"Kym M."},{"famil</vt:lpwstr>
  </property>
  <property fmtid="{D5CDD505-2E9C-101B-9397-08002B2CF9AE}" pid="215" name="ZOTERO_BREF_KkuW8z2qdZuJ_17">
    <vt:lpwstr>y":"McKibbin","given":"Martin"},{"family":"Inglehearn","given":"Chris F."},{"literal":"UK10K Consortium"},{"literal":"University of Washington Center for Mendelian Genomics"},{"family":"Stewart","given":"Fiona"},{"family":"Omran","given":"Heymut"},{"famil</vt:lpwstr>
  </property>
  <property fmtid="{D5CDD505-2E9C-101B-9397-08002B2CF9AE}" pid="216" name="ZOTERO_BREF_KkuW8z2qdZuJ_18">
    <vt:lpwstr>y":"Huynen","given":"Martijn A."},{"family":"Sergouniotis","given":"Panagiotis I."},{"family":"Alkuraya","given":"Fowzan S."},{"family":"Parboosingh","given":"Jillian S."},{"family":"Innes","given":"A. Micheil"},{"family":"Willoughby","given":"Colin E."},</vt:lpwstr>
  </property>
  <property fmtid="{D5CDD505-2E9C-101B-9397-08002B2CF9AE}" pid="217" name="ZOTERO_BREF_KkuW8z2qdZuJ_19">
    <vt:lpwstr>{"family":"Giles","given":"Rachel H."},{"family":"Webster","given":"Andrew R."},{"family":"Ueffing","given":"Marius"},{"family":"Blacque","given":"Oliver"},{"family":"Gleeson","given":"Joseph G."},{"family":"Wolfrum","given":"Uwe"},{"family":"Beales","giv</vt:lpwstr>
  </property>
  <property fmtid="{D5CDD505-2E9C-101B-9397-08002B2CF9AE}" pid="218" name="ZOTERO_BREF_KkuW8z2qdZuJ_20">
    <vt:lpwstr>en":"Philip L."},{"family":"Gibson","given":"Toby"},{"family":"Doherty","given":"Dan"},{"family":"Mitchison","given":"Hannah M."},{"family":"Roepman","given":"Ronald"},{"family":"Johnson","given":"Colin A."}],"issued":{"date-parts":[["2015",8]]}}}],"schem</vt:lpwstr>
  </property>
  <property fmtid="{D5CDD505-2E9C-101B-9397-08002B2CF9AE}" pid="219" name="ZOTERO_BREF_KkuW8z2qdZuJ_21">
    <vt:lpwstr>a":"https://github.com/citation-style-language/schema/raw/master/csl-citation.json"}</vt:lpwstr>
  </property>
  <property fmtid="{D5CDD505-2E9C-101B-9397-08002B2CF9AE}" pid="220" name="ZOTERO_BREF_NllVx6H0Xrbz_1">
    <vt:lpwstr>ZOTERO_ITEM CSL_CITATION {"citationID":"Vprq3uEe","properties":{"formattedCitation":"[6, 14]","plainCitation":"[6, 14]","noteIndex":0},"citationItems":[{"id":19,"uris":["http://zotero.org/users/local/ifjx1BJD/items/R4F5AT7A"],"uri":["http://zotero.org/use</vt:lpwstr>
  </property>
  <property fmtid="{D5CDD505-2E9C-101B-9397-08002B2CF9AE}" pid="221" name="ZOTERO_BREF_NllVx6H0Xrbz_2">
    <vt:lpwstr>rs/local/ifjx1BJD/items/R4F5AT7A"],"itemData":{"id":19,"type":"article-journal","abstract":"BACKGROUND: Hedgehog (HH) pathway is constantly under scrutiny in the context of organ development. Lung morphogenesis requires HH signalling which participates th</vt:lpwstr>
  </property>
  <property fmtid="{D5CDD505-2E9C-101B-9397-08002B2CF9AE}" pid="222" name="ZOTERO_BREF_NllVx6H0Xrbz_3">
    <vt:lpwstr>ereafter to the pulmonary homeostasis by regulating epithelial cell quiescence and repair. Since epithelial remodelling is a hallmark of Chronic Obstructive Pulmonary Disease (COPD), we investigated whether the main molecular actors of HH pathway particip</vt:lpwstr>
  </property>
  <property fmtid="{D5CDD505-2E9C-101B-9397-08002B2CF9AE}" pid="223" name="ZOTERO_BREF_NllVx6H0Xrbz_4">
    <vt:lpwstr>ate to airway epithelial cell differentiation and we analysed their alterations in COPD patients.\nMETHODS: Sonic HH (Shh) secretion was assessed by ELISA in airway epithelial cell (AEC) air-liquid interface culture supernatants. HH pathway activation was</vt:lpwstr>
  </property>
  <property fmtid="{D5CDD505-2E9C-101B-9397-08002B2CF9AE}" pid="224" name="ZOTERO_BREF_NllVx6H0Xrbz_5">
    <vt:lpwstr> evaluated by RT-qPCR, western blot and immunostaining. Inhibition of HH signalling was achieved upon Shh chelation during epithelial cell differentiation. HH pathway core components localization was investigated in lung tissues from non-COPD and COPD pat</vt:lpwstr>
  </property>
  <property fmtid="{D5CDD505-2E9C-101B-9397-08002B2CF9AE}" pid="225" name="ZOTERO_BREF_NllVx6H0Xrbz_6">
    <vt:lpwstr>ients.\nFINDINGS: We demonstrate that progenitors of AEC produced Shh responsible for the activation of HH signalling during the process of differentiation. Preventing the ligand-induced HH activation led to the establishment of a remodelled epithelium wi</vt:lpwstr>
  </property>
  <property fmtid="{D5CDD505-2E9C-101B-9397-08002B2CF9AE}" pid="226" name="ZOTERO_BREF_NllVx6H0Xrbz_7">
    <vt:lpwstr>th increased number of basal cells and reduced ciliogenesis. Gli2 activating transcription factor was demonstrated as a key-element in the regulation of AEC differentiation. More importantly, Gli2 and Smo were lost in AEC from COPD patients.\nINTERPRETATI</vt:lpwstr>
  </property>
  <property fmtid="{D5CDD505-2E9C-101B-9397-08002B2CF9AE}" pid="227" name="ZOTERO_BREF_NllVx6H0Xrbz_8">
    <vt:lpwstr>ON: Our data suggest that HH pathway is crucial for airway epithelial cell differentiation and highlight its role in COPD-associated epithelial remodelling.","container-title":"EBioMedicine","DOI":"10.1016/j.ebiom.2019.11.033","ISSN":"2352-3964","journalA</vt:lpwstr>
  </property>
  <property fmtid="{D5CDD505-2E9C-101B-9397-08002B2CF9AE}" pid="228" name="ZOTERO_BREF_NllVx6H0Xrbz_9">
    <vt:lpwstr>bbreviation":"EBioMedicine","language":"eng","note":"PMID: 31877414\nPMCID: PMC6931110","page":"102572","source":"PubMed","title":"Airway epithelial cell differentiation relies on deficient Hedgehog signalling in COPD","volume":"51","author":[{"family":"B</vt:lpwstr>
  </property>
  <property fmtid="{D5CDD505-2E9C-101B-9397-08002B2CF9AE}" pid="229" name="ZOTERO_BREF_NllVx6H0Xrbz_10">
    <vt:lpwstr>elgacemi","given":"Randa"},{"family":"Luczka","given":"Emilie"},{"family":"Ancel","given":"Julien"},{"family":"Diabasana","given":"Zania"},{"family":"Perotin","given":"Jeanne-Marie"},{"family":"Germain","given":"Adeline"},{"family":"Lalun","given":"Nathal</vt:lpwstr>
  </property>
  <property fmtid="{D5CDD505-2E9C-101B-9397-08002B2CF9AE}" pid="230" name="ZOTERO_BREF_NllVx6H0Xrbz_11">
    <vt:lpwstr>ie"},{"family":"Birembaut","given":"Philippe"},{"family":"Dubernard","given":"Xavier"},{"family":"Mérol","given":"Jean-Claude"},{"family":"Delepine","given":"Gonzague"},{"family":"Polette","given":"Myriam"},{"family":"Deslée","given":"Gaëtan"},{"family":"</vt:lpwstr>
  </property>
  <property fmtid="{D5CDD505-2E9C-101B-9397-08002B2CF9AE}" pid="231" name="ZOTERO_BREF_NllVx6H0Xrbz_12">
    <vt:lpwstr>Dormoy","given":"Valérian"}],"issued":{"date-parts":[["2020",1]]}},"label":"page"},{"id":55,"uris":["http://zotero.org/users/local/ifjx1BJD/items/UPBS4YF9"],"uri":["http://zotero.org/users/local/ifjx1BJD/items/UPBS4YF9"],"itemData":{"id":55,"type":"articl</vt:lpwstr>
  </property>
  <property fmtid="{D5CDD505-2E9C-101B-9397-08002B2CF9AE}" pid="232" name="ZOTERO_BREF_NllVx6H0Xrbz_13">
    <vt:lpwstr>e-journal","abstract":"BACKGROUND: The hedgehog (HH) pathway has been associated with chronic obstructive pulmonary disease (COPD) in genome-wide association studies and recent studies suggest that HH signalling could be altered in COPD. We therefore used</vt:lpwstr>
  </property>
  <property fmtid="{D5CDD505-2E9C-101B-9397-08002B2CF9AE}" pid="233" name="ZOTERO_BREF_NllVx6H0Xrbz_14">
    <vt:lpwstr> minimally invasive endobronchial procedures to assess activation of the HH pathway including the main transcription factor, Gli2, and the ligand, Sonic HH (Shh).\nMETHODS: Thirty non-COPD patients and 28 COPD patients were included. Bronchial brushings, </vt:lpwstr>
  </property>
  <property fmtid="{D5CDD505-2E9C-101B-9397-08002B2CF9AE}" pid="234" name="ZOTERO_BREF_NllVx6H0Xrbz_15">
    <vt:lpwstr>bronchoalveolar lavage fluid (BALF) and bronchial biopsies were obtained from fiberoptic bronchoscopy. Characterization of cell populations and subcellular localization were evaluated by immunostaining. ELISA and RNAseq analysis were performed to identify</vt:lpwstr>
  </property>
  <property fmtid="{D5CDD505-2E9C-101B-9397-08002B2CF9AE}" pid="235" name="ZOTERO_BREF_NllVx6H0Xrbz_16">
    <vt:lpwstr> Shh proteins in BAL and transcripts on lung tissues from non-COPD and COPD patients with validation in an external and independent cohort.\nRESULTS: Compared to non-COPD patients, COPD patients exhibited a larger proportion of basal cells in bronchial br</vt:lpwstr>
  </property>
  <property fmtid="{D5CDD505-2E9C-101B-9397-08002B2CF9AE}" pid="236" name="ZOTERO_BREF_NllVx6H0Xrbz_17">
    <vt:lpwstr>ushings (26 ± 11% vs 13 ± 6%; p &lt; 0.0001). Airway basal cells of COPD subjects presented less intense nuclear staining for Gli2 in bronchial brushings and biopsies (p &lt; 0.05). Bronchial BALF from COPD patients contained lower Shh concentrations than non-C</vt:lpwstr>
  </property>
  <property fmtid="{D5CDD505-2E9C-101B-9397-08002B2CF9AE}" pid="237" name="ZOTERO_BREF_NllVx6H0Xrbz_18">
    <vt:lpwstr>OPD BALF (12.5 vs 40.9 pg/mL; p = 0.002); SHH transcripts were also reduced in COPD lungs in the validation cohort (p = 0.0001).\nCONCLUSION: This study demonstrates the feasibility of assessing HH pathway activation in respiratory samples collected by br</vt:lpwstr>
  </property>
  <property fmtid="{D5CDD505-2E9C-101B-9397-08002B2CF9AE}" pid="238" name="ZOTERO_BREF_NllVx6H0Xrbz_19">
    <vt:lpwstr>onchoscopy and identifies impaired bronchial epithelial HH signalling in COPD.","container-title":"Respiratory Research","DOI":"10.1186/s12931-020-01478-x","ISSN":"1465-993X","issue":"1","journalAbbreviation":"Respir Res","language":"eng","note":"PMID: 32</vt:lpwstr>
  </property>
  <property fmtid="{D5CDD505-2E9C-101B-9397-08002B2CF9AE}" pid="239" name="ZOTERO_BREF_NllVx6H0Xrbz_20">
    <vt:lpwstr>767976\nPMCID: PMC7412648","page":"207","source":"PubMed","title":"Sonic hedgehog signalling as a potential endobronchial biomarker in COPD","volume":"21","author":[{"family":"Ancel","given":"Julien"},{"family":"Belgacemi","given":"Randa"},{"family":"Pero</vt:lpwstr>
  </property>
  <property fmtid="{D5CDD505-2E9C-101B-9397-08002B2CF9AE}" pid="240" name="ZOTERO_BREF_NllVx6H0Xrbz_21">
    <vt:lpwstr>tin","given":"Jeanne-Marie"},{"family":"Diabasana","given":"Zania"},{"family":"Dury","given":"Sandra"},{"family":"Dewolf","given":"Maxime"},{"family":"Bonnomet","given":"Arnaud"},{"family":"Lalun","given":"Nathalie"},{"family":"Birembaut","given":"Philipp</vt:lpwstr>
  </property>
  <property fmtid="{D5CDD505-2E9C-101B-9397-08002B2CF9AE}" pid="241" name="ZOTERO_BREF_NllVx6H0Xrbz_22">
    <vt:lpwstr>e"},{"family":"Polette","given":"Myriam"},{"family":"Deslée","given":"Gaëtan"},{"family":"Dormoy","given":"Valérian"}],"issued":{"date-parts":[["2020",8,7]]}},"label":"page"}],"schema":"https://github.com/citation-style-language/schema/raw/master/csl-cita</vt:lpwstr>
  </property>
  <property fmtid="{D5CDD505-2E9C-101B-9397-08002B2CF9AE}" pid="242" name="ZOTERO_BREF_NllVx6H0Xrbz_23">
    <vt:lpwstr>tion.json"}</vt:lpwstr>
  </property>
  <property fmtid="{D5CDD505-2E9C-101B-9397-08002B2CF9AE}" pid="243" name="ZOTERO_BREF_tRwVYSza3XYx_1">
    <vt:lpwstr>ZOTERO_BIBL {"uncited":[],"omitted":[],"custom":[]} CSL_BIBLIOGRAPHY</vt:lpwstr>
  </property>
  <property fmtid="{D5CDD505-2E9C-101B-9397-08002B2CF9AE}" pid="244" name="ZOTERO_BREF_friGvNRI49tw_10">
    <vt:lpwstr>n.json"}</vt:lpwstr>
  </property>
  <property fmtid="{D5CDD505-2E9C-101B-9397-08002B2CF9AE}" pid="245" name="ZOTERO_BREF_v8ksi8JBJDQl_1">
    <vt:lpwstr>ZOTERO_ITEM CSL_CITATION {"citationID":"dx5ICS7T","properties":{"formattedCitation":"[1\\uc0\\u8211{}7]","plainCitation":"[1–7]","noteIndex":0},"citationItems":[{"id":391,"uris":["http://zotero.org/users/local/i1fCuaVE/items/AN8W473Y"],"uri":["http://zote</vt:lpwstr>
  </property>
  <property fmtid="{D5CDD505-2E9C-101B-9397-08002B2CF9AE}" pid="246" name="ZOTERO_BREF_v8ksi8JBJDQl_2">
    <vt:lpwstr>ro.org/users/local/i1fCuaVE/items/AN8W473Y"],"itemData":{"id":391,"type":"article-journal","container-title":"EBioMedicine","DOI":"10.1016/j.ebiom.2019.11.033","ISSN":"23523964","journalAbbreviation":"EBioMedicine","language":"en","page":"102572","source"</vt:lpwstr>
  </property>
  <property fmtid="{D5CDD505-2E9C-101B-9397-08002B2CF9AE}" pid="247" name="ZOTERO_BREF_v8ksi8JBJDQl_3">
    <vt:lpwstr>:"DOI.org (Crossref)","title":"Airway epithelial cell differentiation relies on deficient Hedgehog signalling in COPD","volume":"51","author":[{"family":"Belgacemi","given":"Randa"},{"family":"Luczka","given":"Emilie"},{"family":"Ancel","given":"Julien"},</vt:lpwstr>
  </property>
  <property fmtid="{D5CDD505-2E9C-101B-9397-08002B2CF9AE}" pid="248" name="ZOTERO_BREF_v8ksi8JBJDQl_4">
    <vt:lpwstr>{"family":"Diabasana","given":"Zania"},{"family":"Perotin","given":"Jeanne-Marie"},{"family":"Germain","given":"Adeline"},{"family":"Lalun","given":"Nathalie"},{"family":"Birembaut","given":"Philippe"},{"family":"Dubernard","given":"Xavier"},{"family":"Mé</vt:lpwstr>
  </property>
  <property fmtid="{D5CDD505-2E9C-101B-9397-08002B2CF9AE}" pid="249" name="ZOTERO_BREF_v8ksi8JBJDQl_5">
    <vt:lpwstr>rol","given":"Jean-Claude"},{"family":"Delepine","given":"Gonzague"},{"family":"Polette","given":"Myriam"},{"family":"Deslée","given":"Gaëtan"},{"family":"Dormoy","given":"Valérian"}],"issued":{"date-parts":[["2020",1]]}}},{"id":331,"uris":["http://zotero</vt:lpwstr>
  </property>
  <property fmtid="{D5CDD505-2E9C-101B-9397-08002B2CF9AE}" pid="250" name="ZOTERO_BREF_v8ksi8JBJDQl_6">
    <vt:lpwstr>.org/users/local/i1fCuaVE/items/FCCPYU9Y"],"uri":["http://zotero.org/users/local/i1fCuaVE/items/FCCPYU9Y"],"itemData":{"id":331,"type":"article-journal","abstract":"Chronic inflammation is a hallmark of cystic fibrosis (CF) lung disease and airway epithel</vt:lpwstr>
  </property>
  <property fmtid="{D5CDD505-2E9C-101B-9397-08002B2CF9AE}" pid="251" name="ZOTERO_BREF_HrBhEuKFgjR2_1">
    <vt:lpwstr>ZOTERO_ITEM CSL_CITATION {"citationID":"XsDUCuU0","properties":{"formattedCitation":"[9]","plainCitation":"[9]","noteIndex":0},"citationItems":[{"id":"WnxkD0Nk/ScgZ8JOZ","uris":["http://zotero.org/users/local/ifjx1BJD/items/DIP5MQHR"],"uri":["http://zoter</vt:lpwstr>
  </property>
  <property fmtid="{D5CDD505-2E9C-101B-9397-08002B2CF9AE}" pid="252" name="ZOTERO_BREF_HrBhEuKFgjR2_2">
    <vt:lpwstr>o.org/users/local/ifjx1BJD/items/DIP5MQHR"],"itemData":{"id":"eNJL4vWb/c0u3Uwwt","type":"article-journal","abstract":"The hypothesis that cell primary cilium is solely responsible for the flow-induced Ca2+ response in MDCK cells was tested by removal of t</vt:lpwstr>
  </property>
  <property fmtid="{D5CDD505-2E9C-101B-9397-08002B2CF9AE}" pid="253" name="ZOTERO_BREF_HrBhEuKFgjR2_3">
    <vt:lpwstr>he cilia from mature, responsive cells. Incubation of the cells with 4 mM chloral hydrate for 68 hours resulted in the complete loss of the primary cilia and in disorganization of microtubules, as visualized by immunofluorescence. When intracellular Ca2+ </vt:lpwstr>
  </property>
  <property fmtid="{D5CDD505-2E9C-101B-9397-08002B2CF9AE}" pid="254" name="ZOTERO_BREF_HrBhEuKFgjR2_4">
    <vt:lpwstr>concentration was measured with Fluo-4, the elevation that normally accompanies an increase in fluid flow was abolished after 20 hours exposure to chloral hydrate. At this time, the primary cilia still remained attached to the cells but had become twisted</vt:lpwstr>
  </property>
  <property fmtid="{D5CDD505-2E9C-101B-9397-08002B2CF9AE}" pid="255" name="ZOTERO_BREF_HrBhEuKFgjR2_5">
    <vt:lpwstr> and flexible. Twenty-four hours after return of the deciliated cells to normal medium, intracellular microtubule organization appeared normal, but primary cilia had not yet been expressed. The cells failed to increase intracellular Ca2+ in response to fl</vt:lpwstr>
  </property>
  <property fmtid="{D5CDD505-2E9C-101B-9397-08002B2CF9AE}" pid="256" name="ZOTERO_BREF_HrBhEuKFgjR2_6">
    <vt:lpwstr>uid flow until after they had been in normal medium for 120 hours, at which time the primary cilia were 3-4 microm long. Chloral hydrate did not impair the Ca2+ mobilization machinery, as the Ca2+ response to mechanical contact and the spread to neighbori</vt:lpwstr>
  </property>
  <property fmtid="{D5CDD505-2E9C-101B-9397-08002B2CF9AE}" pid="257" name="ZOTERO_BREF_HrBhEuKFgjR2_7">
    <vt:lpwstr>ng cells was unaffected by the drug. We conclude that the primary cilium is the only sensor for the flow-induced Ca2+ response in MDCK cells and estimate that a single mechanically sensitive channel in the cilium could provide the requisite Ca2+ influx.",</vt:lpwstr>
  </property>
  <property fmtid="{D5CDD505-2E9C-101B-9397-08002B2CF9AE}" pid="258" name="ZOTERO_BREF_HrBhEuKFgjR2_8">
    <vt:lpwstr>"container-title":"The Journal of Membrane Biology","DOI":"10.1007/s00232-002-1042-4","ISSN":"0022-2631","issue":"1","journalAbbreviation":"J Membr Biol","language":"eng","note":"PMID: 12532278","page":"69-76","source":"PubMed","title":"Removal of the MDC</vt:lpwstr>
  </property>
  <property fmtid="{D5CDD505-2E9C-101B-9397-08002B2CF9AE}" pid="259" name="ZOTERO_BREF_HrBhEuKFgjR2_9">
    <vt:lpwstr>K cell primary cilium abolishes flow sensing","volume":"191","author":[{"family":"Praetorius","given":"H. A."},{"family":"Spring","given":"K. R."}],"issued":{"date-parts":[["2003",1,1]]}}}],"schema":"https://github.com/citation-style-language/schema/raw/m</vt:lpwstr>
  </property>
  <property fmtid="{D5CDD505-2E9C-101B-9397-08002B2CF9AE}" pid="260" name="ZOTERO_BREF_HrBhEuKFgjR2_10">
    <vt:lpwstr>aster/csl-citation.json"}</vt:lpwstr>
  </property>
  <property fmtid="{D5CDD505-2E9C-101B-9397-08002B2CF9AE}" pid="261" name="ZOTERO_BREF_UGGX5MHUzxdm_1">
    <vt:lpwstr>ZOTERO_ITEM CSL_CITATION {"citationID":"ZWIX30nI","properties":{"formattedCitation":"[10]","plainCitation":"[10]","noteIndex":0},"citationItems":[{"id":889,"uris":["http://zotero.org/users/local/i1fCuaVE/items/JCB7FQMA"],"uri":["http://zotero.org/users/lo</vt:lpwstr>
  </property>
  <property fmtid="{D5CDD505-2E9C-101B-9397-08002B2CF9AE}" pid="262" name="ZOTERO_BREF_UGGX5MHUzxdm_2">
    <vt:lpwstr>cal/i1fCuaVE/items/JCB7FQMA"],"itemData":{"id":889,"type":"article-journal","abstract":"BACKGROUND: The hedgehog (HH) pathway has been associated with chronic obstructive pulmonary disease (COPD) in genome-wide association studies and recent studies sugge</vt:lpwstr>
  </property>
  <property fmtid="{D5CDD505-2E9C-101B-9397-08002B2CF9AE}" pid="263" name="ZOTERO_BREF_UGGX5MHUzxdm_3">
    <vt:lpwstr>st that HH signalling could be altered in COPD. We therefore used minimally invasive endobronchial procedures to assess activation of the HH pathway including the main transcription factor, Gli2, and the ligand, Sonic HH (Shh).\nMETHODS: Thirty non-COPD p</vt:lpwstr>
  </property>
  <property fmtid="{D5CDD505-2E9C-101B-9397-08002B2CF9AE}" pid="264" name="ZOTERO_BREF_UGGX5MHUzxdm_4">
    <vt:lpwstr>atients and 28 COPD patients were included. Bronchial brushings, bronchoalveolar lavage fluid (BALF) and bronchial biopsies were obtained from fiberoptic bronchoscopy. Characterization of cell populations and subcellular localization were evaluated by imm</vt:lpwstr>
  </property>
  <property fmtid="{D5CDD505-2E9C-101B-9397-08002B2CF9AE}" pid="265" name="ZOTERO_BREF_UGGX5MHUzxdm_5">
    <vt:lpwstr>unostaining. ELISA and RNAseq analysis were performed to identify Shh proteins in BAL and transcripts on lung tissues from non-COPD and COPD patients with validation in an external and independent cohort.\nRESULTS: Compared to non-COPD patients, COPD pati</vt:lpwstr>
  </property>
  <property fmtid="{D5CDD505-2E9C-101B-9397-08002B2CF9AE}" pid="266" name="ZOTERO_BREF_UGGX5MHUzxdm_6">
    <vt:lpwstr>ents exhibited a larger proportion of basal cells in bronchial brushings (26 ± 11% vs 13 ± 6%; p &lt; 0.0001). Airway basal cells of COPD subjects presented less intense nuclear staining for Gli2 in bronchial brushings and biopsies (p &lt; 0.05). Bronchial BALF</vt:lpwstr>
  </property>
  <property fmtid="{D5CDD505-2E9C-101B-9397-08002B2CF9AE}" pid="267" name="ZOTERO_BREF_UGGX5MHUzxdm_7">
    <vt:lpwstr> from COPD patients contained lower Shh concentrations than non-COPD BALF (12.5 vs 40.9 pg/mL; p = 0.002); SHH transcripts were also reduced in COPD lungs in the validation cohort (p = 0.0001).\nCONCLUSION: This study demonstrates the feasibility of asses</vt:lpwstr>
  </property>
  <property fmtid="{D5CDD505-2E9C-101B-9397-08002B2CF9AE}" pid="268" name="ZOTERO_BREF_UGGX5MHUzxdm_8">
    <vt:lpwstr>sing HH pathway activation in respiratory samples collected by bronchoscopy and identifies impaired bronchial epithelial HH signalling in COPD.","container-title":"Respiratory Research","DOI":"10.1186/s12931-020-01478-x","ISSN":"1465-993X","issue":"1","jo</vt:lpwstr>
  </property>
  <property fmtid="{D5CDD505-2E9C-101B-9397-08002B2CF9AE}" pid="269" name="ZOTERO_BREF_UGGX5MHUzxdm_9">
    <vt:lpwstr>urnalAbbreviation":"Respir Res","language":"eng","note":"PMID: 32767976\nPMCID: PMC7412648","page":"207","source":"PubMed","title":"Sonic hedgehog signalling as a potential endobronchial biomarker in COPD","volume":"21","author":[{"family":"Ancel","given"</vt:lpwstr>
  </property>
  <property fmtid="{D5CDD505-2E9C-101B-9397-08002B2CF9AE}" pid="270" name="ZOTERO_BREF_UGGX5MHUzxdm_10">
    <vt:lpwstr>:"Julien"},{"family":"Belgacemi","given":"Randa"},{"family":"Perotin","given":"Jeanne-Marie"},{"family":"Diabasana","given":"Zania"},{"family":"Dury","given":"Sandra"},{"family":"Dewolf","given":"Maxime"},{"family":"Bonnomet","given":"Arnaud"},{"family":"</vt:lpwstr>
  </property>
  <property fmtid="{D5CDD505-2E9C-101B-9397-08002B2CF9AE}" pid="271" name="ZOTERO_BREF_UGGX5MHUzxdm_11">
    <vt:lpwstr>Lalun","given":"Nathalie"},{"family":"Birembaut","given":"Philippe"},{"family":"Polette","given":"Myriam"},{"family":"Deslée","given":"Gaëtan"},{"family":"Dormoy","given":"Valérian"}],"issued":{"date-parts":[["2020",8,7]]}}}],"schema":"https://github.com/</vt:lpwstr>
  </property>
  <property fmtid="{D5CDD505-2E9C-101B-9397-08002B2CF9AE}" pid="272" name="ZOTERO_BREF_UGGX5MHUzxdm_12">
    <vt:lpwstr>citation-style-language/schema/raw/master/csl-citation.json"}</vt:lpwstr>
  </property>
  <property fmtid="{D5CDD505-2E9C-101B-9397-08002B2CF9AE}" pid="273" name="ZOTERO_BREF_K10cRooOLXQV_1">
    <vt:lpwstr>ZOTERO_ITEM CSL_CITATION {"citationID":"zoumExdr","properties":{"formattedCitation":"[1]","plainCitation":"[1]","noteIndex":0},"citationItems":[{"id":391,"uris":["http://zotero.org/users/local/i1fCuaVE/items/AN8W473Y"],"uri":["http://zotero.org/users/loca</vt:lpwstr>
  </property>
  <property fmtid="{D5CDD505-2E9C-101B-9397-08002B2CF9AE}" pid="274" name="ZOTERO_BREF_K10cRooOLXQV_2">
    <vt:lpwstr>l/i1fCuaVE/items/AN8W473Y"],"itemData":{"id":391,"type":"article-journal","container-title":"EBioMedicine","DOI":"10.1016/j.ebiom.2019.11.033","ISSN":"23523964","journalAbbreviation":"EBioMedicine","language":"en","page":"102572","source":"DOI.org (Crossr</vt:lpwstr>
  </property>
  <property fmtid="{D5CDD505-2E9C-101B-9397-08002B2CF9AE}" pid="275" name="ZOTERO_BREF_K10cRooOLXQV_3">
    <vt:lpwstr>ef)","title":"Airway epithelial cell differentiation relies on deficient Hedgehog signalling in COPD","volume":"51","author":[{"family":"Belgacemi","given":"Randa"},{"family":"Luczka","given":"Emilie"},{"family":"Ancel","given":"Julien"},{"family":"Diabas</vt:lpwstr>
  </property>
  <property fmtid="{D5CDD505-2E9C-101B-9397-08002B2CF9AE}" pid="276" name="ZOTERO_BREF_K10cRooOLXQV_4">
    <vt:lpwstr>ana","given":"Zania"},{"family":"Perotin","given":"Jeanne-Marie"},{"family":"Germain","given":"Adeline"},{"family":"Lalun","given":"Nathalie"},{"family":"Birembaut","given":"Philippe"},{"family":"Dubernard","given":"Xavier"},{"family":"Mérol","given":"Jea</vt:lpwstr>
  </property>
  <property fmtid="{D5CDD505-2E9C-101B-9397-08002B2CF9AE}" pid="277" name="ZOTERO_BREF_K10cRooOLXQV_5">
    <vt:lpwstr>n-Claude"},{"family":"Delepine","given":"Gonzague"},{"family":"Polette","given":"Myriam"},{"family":"Deslée","given":"Gaëtan"},{"family":"Dormoy","given":"Valérian"}],"issued":{"date-parts":[["2020",1]]}}}],"schema":"https://github.com/citation-style-lang</vt:lpwstr>
  </property>
  <property fmtid="{D5CDD505-2E9C-101B-9397-08002B2CF9AE}" pid="278" name="ZOTERO_BREF_K10cRooOLXQV_6">
    <vt:lpwstr>uage/schema/raw/master/csl-citation.json"}</vt:lpwstr>
  </property>
  <property fmtid="{D5CDD505-2E9C-101B-9397-08002B2CF9AE}" pid="279" name="ZOTERO_BREF_v8ksi8JBJDQl_7">
    <vt:lpwstr>ium damage and remodelling are important components of lung pathology progression in CF. Whether this remodelling is secondary to deleterious infectious and inflammatory mediators, or to alterations of CF human airway epithelial (HAE) cells, such as their</vt:lpwstr>
  </property>
  <property fmtid="{D5CDD505-2E9C-101B-9397-08002B2CF9AE}" pid="280" name="ZOTERO_BREF_v8ksi8JBJDQl_8">
    <vt:lpwstr> hyper inflammatory phenotype or their basic cystic fibrosis transmembrane conductance regulator (CFTR) default, remains debated. In this study, we evaluated the involvement of alterations of CF HAE cells in airway epithelium remodelling. HAE cells from n</vt:lpwstr>
  </property>
  <property fmtid="{D5CDD505-2E9C-101B-9397-08002B2CF9AE}" pid="281" name="ZOTERO_BREF_v8ksi8JBJDQl_9">
    <vt:lpwstr>on-CF and CF patients were cultured in an air-liquid interface, with and without inflammatory stimulation, along the regeneration process, and the remodelling of the reconstituted epithelium was analysed. We confirmed that CF HAE cells showed a hyperinfla</vt:lpwstr>
  </property>
  <property fmtid="{D5CDD505-2E9C-101B-9397-08002B2CF9AE}" pid="282" name="ZOTERO_BREF_v8ksi8JBJDQl_10">
    <vt:lpwstr>mmatory phenotype which was lost with time. In comparison to non-CF epithelium, CF epithelium regeneration in the absence of exogenous inflammation was higher and exhibited basal cell hyperplasia. This remodelling was mimicked by inflammatory stimulation </vt:lpwstr>
  </property>
  <property fmtid="{D5CDD505-2E9C-101B-9397-08002B2CF9AE}" pid="283" name="ZOTERO_BREF_v8ksi8JBJDQl_11">
    <vt:lpwstr>of non-CF cells and was absent when CF HAE cells were no longer hyperinflamed. Moreover, the number of goblet cells was similar in non-CF and CF cultures and increased equally under inflammatory stimulation. Finally, whatever the inflammatory environment,</vt:lpwstr>
  </property>
  <property fmtid="{D5CDD505-2E9C-101B-9397-08002B2CF9AE}" pid="284" name="ZOTERO_BREF_v8ksi8JBJDQl_12">
    <vt:lpwstr> CF cultures showed a delay in ciliated cell differentiation. In conclusion, alterations of CF HAE cells partly regulate airway epithelium remodelling following injury and regeneration. This remodelling, together with goblet cell hyperplasia induced by ex</vt:lpwstr>
  </property>
  <property fmtid="{D5CDD505-2E9C-101B-9397-08002B2CF9AE}" pid="285" name="ZOTERO_BREF_v8ksi8JBJDQl_13">
    <vt:lpwstr>ogenous inflammation and alteration of ciliated cell differentiation, may worsen mucociliary clearance impairment, leading to injury.","container-title":"The Journal of Pathology","DOI":"10.1002/path.4471","ISSN":"1096-9896","issue":"3","journalAbbreviati</vt:lpwstr>
  </property>
  <property fmtid="{D5CDD505-2E9C-101B-9397-08002B2CF9AE}" pid="286" name="ZOTERO_BREF_v8ksi8JBJDQl_14">
    <vt:lpwstr>on":"J. Pathol.","language":"eng","note":"PMID: 25348090","page":"408-419","source":"PubMed","title":"Cystic fibrosis airway epithelium remodelling: involvement of inflammation","title-short":"Cystic fibrosis airway epithelium remodelling","volume":"235",</vt:lpwstr>
  </property>
  <property fmtid="{D5CDD505-2E9C-101B-9397-08002B2CF9AE}" pid="287" name="ZOTERO_BREF_v8ksi8JBJDQl_15">
    <vt:lpwstr>"author":[{"family":"Adam","given":"Damien"},{"family":"Roux-Delrieu","given":"Jacqueline"},{"family":"Luczka","given":"Emilie"},{"family":"Bonnomet","given":"Arnaud"},{"family":"Lesage","given":"Julien"},{"family":"Mérol","given":"Jean-Claude"},{"family"</vt:lpwstr>
  </property>
  <property fmtid="{D5CDD505-2E9C-101B-9397-08002B2CF9AE}" pid="288" name="ZOTERO_BREF_v8ksi8JBJDQl_16">
    <vt:lpwstr>:"Polette","given":"Myriam"},{"family":"Abély","given":"Michel"},{"family":"Coraux","given":"Christelle"}],"issued":{"date-parts":[["2015",2]]}}},{"id":333,"uris":["http://zotero.org/users/local/i1fCuaVE/items/JGKJHWAE"],"uri":["http://zotero.org/users/lo</vt:lpwstr>
  </property>
  <property fmtid="{D5CDD505-2E9C-101B-9397-08002B2CF9AE}" pid="289" name="ZOTERO_BREF_v8ksi8JBJDQl_17">
    <vt:lpwstr>cal/i1fCuaVE/items/JGKJHWAE"],"itemData":{"id":333,"type":"article-journal","abstract":"Air-liquid interface culture enables airway epithelial cells to differentiate into a pseudostratified cell layer, consisting of ciliated cells, goblet/secretory cells,</vt:lpwstr>
  </property>
  <property fmtid="{D5CDD505-2E9C-101B-9397-08002B2CF9AE}" pid="290" name="ZOTERO_BREF_v8ksi8JBJDQl_18">
    <vt:lpwstr> and basal cells (Ghio et al., Part Fibre Toxicol 10:25, 2013). This technique is critically important for in vitro studies of lung diseases such as asthma, chronic obstructive pulmonary disease, and cystic fibrosis, since differentiated airway epithelial</vt:lpwstr>
  </property>
  <property fmtid="{D5CDD505-2E9C-101B-9397-08002B2CF9AE}" pid="291" name="ZOTERO_BREF_v8ksi8JBJDQl_19">
    <vt:lpwstr> cells are more representative of the in vivo lung environment than non-differentiated cells (Derichs et al., FASEB J 25:2325-2332, 2011; Hackett et al., Am J Respir Cell Mol Biol 45:1090-1100, 2011;Schneider et al., Am J Respir Crit Care Med 182: 332-340</vt:lpwstr>
  </property>
  <property fmtid="{D5CDD505-2E9C-101B-9397-08002B2CF9AE}" pid="292" name="ZOTERO_BREF_v8ksi8JBJDQl_20">
    <vt:lpwstr>, 2010). Here we describe the process of isolating and expanding human and mouse airway epithelial cells, as well as differentiation of airway epithelial cells by air-liquid interface culture.","container-title":"Methods in Molecular Biology (Clifton, N.J</vt:lpwstr>
  </property>
  <property fmtid="{D5CDD505-2E9C-101B-9397-08002B2CF9AE}" pid="293" name="ZOTERO_BREF_v8ksi8JBJDQl_21">
    <vt:lpwstr>.)","DOI":"10.1007/978-1-4939-8570-8_8","ISSN":"1940-6029","journalAbbreviation":"Methods Mol. Biol.","language":"eng","note":"PMID: 29987785","page":"91-109","source":"PubMed","title":"Air-Liquid Interface Culture of Human and Mouse Airway Epithelial Cel</vt:lpwstr>
  </property>
  <property fmtid="{D5CDD505-2E9C-101B-9397-08002B2CF9AE}" pid="294" name="ZOTERO_BREF_v8ksi8JBJDQl_22">
    <vt:lpwstr>ls","volume":"1809","author":[{"family":"Jiang","given":"Di"},{"family":"Schaefer","given":"Niccolette"},{"family":"Chu","given":"Hong Wei"}],"issued":{"date-parts":[["2018"]]}}},{"id":335,"uris":["http://zotero.org/users/local/i1fCuaVE/items/TK5JAG2W"],"</vt:lpwstr>
  </property>
  <property fmtid="{D5CDD505-2E9C-101B-9397-08002B2CF9AE}" pid="295" name="ZOTERO_BREF_v8ksi8JBJDQl_23">
    <vt:lpwstr>uri":["http://zotero.org/users/local/i1fCuaVE/items/TK5JAG2W"],"itemData":{"id":335,"type":"article-journal","abstract":"The differentiated human airway epithelium consists of different cell types forming a polarized and pseudostratified epithelium. This </vt:lpwstr>
  </property>
  <property fmtid="{D5CDD505-2E9C-101B-9397-08002B2CF9AE}" pid="296" name="ZOTERO_BREF_v8ksi8JBJDQl_24">
    <vt:lpwstr>is dramatically altered in chronic obstructive pulmonary disease (COPD), characterized by basal and goblet cell hyperplasia, and squamous cell metaplasia. The effect of cigarette smoke on human bronchial epithelial cell (HBEC) differentiation remains to b</vt:lpwstr>
  </property>
  <property fmtid="{D5CDD505-2E9C-101B-9397-08002B2CF9AE}" pid="297" name="ZOTERO_BREF_v8ksi8JBJDQl_25">
    <vt:lpwstr>e elucidated. We analysed whether cigarette smoke extract (CSE) affected primary (p)HBEC differentiation and function. pHBEC were differentiated at the air-liquid interface (ALI) and differentiation was quantified after 7, 14, 21, or 28 days by assessing </vt:lpwstr>
  </property>
  <property fmtid="{D5CDD505-2E9C-101B-9397-08002B2CF9AE}" pid="298" name="ZOTERO_BREF_v8ksi8JBJDQl_26">
    <vt:lpwstr>acetylated tubulin, CC10, or MUC5AC for ciliated, Clara, or goblet cells, respectively. Exposure of differentiating pHBEC to CSE impaired epithelial barrier formation, as assessed by resistance measurements (TEER). Importantly, CSE exposure significantly </vt:lpwstr>
  </property>
  <property fmtid="{D5CDD505-2E9C-101B-9397-08002B2CF9AE}" pid="299" name="ZOTERO_BREF_v8ksi8JBJDQl_27">
    <vt:lpwstr>reduced the number of ciliated cells, while it increased the number of Clara and goblet cells. CSE-dependent cell number changes were reflected by a reduction of acetylated tubulin levels, an increased expression of the basal cell marker KRT14, and increa</vt:lpwstr>
  </property>
  <property fmtid="{D5CDD505-2E9C-101B-9397-08002B2CF9AE}" pid="300" name="ZOTERO_BREF_v8ksi8JBJDQl_28">
    <vt:lpwstr>sed secretion of CC10, but not by changes in transcript levels of CC10, MUC5AC, or FOXJ1. Our data demonstrate that cigarette smoke specifically alters the cellular composition of the airway epithelium by affecting basal cell differentiation in a post-tra</vt:lpwstr>
  </property>
  <property fmtid="{D5CDD505-2E9C-101B-9397-08002B2CF9AE}" pid="301" name="ZOTERO_BREF_v8ksi8JBJDQl_29">
    <vt:lpwstr>nscriptional manner.","container-title":"Scientific Reports","DOI":"10.1038/srep08163","ISSN":"2045-2322","journalAbbreviation":"Sci Rep","language":"eng","note":"PMID: 25641363\nPMCID: PMC4313097","page":"8163","source":"PubMed","title":"Cigarette smoke </vt:lpwstr>
  </property>
  <property fmtid="{D5CDD505-2E9C-101B-9397-08002B2CF9AE}" pid="302" name="ZOTERO_BREF_v8ksi8JBJDQl_30">
    <vt:lpwstr>alters primary human bronchial epithelial cell differentiation at the air-liquid interface","volume":"5","author":[{"family":"Schamberger","given":"Andrea C."},{"family":"Staab-Weijnitz","given":"Claudia A."},{"family":"Mise-Racek","given":"Nikica"},{"fam</vt:lpwstr>
  </property>
  <property fmtid="{D5CDD505-2E9C-101B-9397-08002B2CF9AE}" pid="303" name="ZOTERO_BREF_v8ksi8JBJDQl_31">
    <vt:lpwstr>ily":"Eickelberg","given":"Oliver"}],"issued":{"date-parts":[["2015",2,2]]}}},{"id":338,"uris":["http://zotero.org/users/local/i1fCuaVE/items/2P82GDDF"],"uri":["http://zotero.org/users/local/i1fCuaVE/items/2P82GDDF"],"itemData":{"id":338,"type":"article-j</vt:lpwstr>
  </property>
  <property fmtid="{D5CDD505-2E9C-101B-9397-08002B2CF9AE}" pid="304" name="ZOTERO_BREF_v8ksi8JBJDQl_32">
    <vt:lpwstr>ournal","abstract":"In vitro models using human primary epithelial cells are essential in understanding key functions of the respiratory epithelium in the context of microbial infections or inhaled agents. Direct comparisons of cells obtained from disease</vt:lpwstr>
  </property>
  <property fmtid="{D5CDD505-2E9C-101B-9397-08002B2CF9AE}" pid="305" name="ZOTERO_BREF_v8ksi8JBJDQl_33">
    <vt:lpwstr>d populations allow us to characterize different phenotypes and dissect the underlying mechanisms mediating changes in epithelial cell function. Culturing epithelial cells from the human tracheobronchial region has been well documented, but is limited by </vt:lpwstr>
  </property>
  <property fmtid="{D5CDD505-2E9C-101B-9397-08002B2CF9AE}" pid="306" name="ZOTERO_BREF_v8ksi8JBJDQl_34">
    <vt:lpwstr>the availability of human lung tissue or invasiveness associated with obtaining the bronchial brushes biopsies. Nasal epithelial cells are obtained through much less invasive superficial nasal scrape biopsies and subjects can be biopsied multiple times wi</vt:lpwstr>
  </property>
  <property fmtid="{D5CDD505-2E9C-101B-9397-08002B2CF9AE}" pid="307" name="ZOTERO_BREF_v8ksi8JBJDQl_35">
    <vt:lpwstr>th no significant side effects. Additionally, the nose is the entry point to the respiratory system and therefore one of the first sites to be exposed to any kind of air-borne stressor, such as microbial agents, pollutants, or allergens. Briefly, nasal ep</vt:lpwstr>
  </property>
  <property fmtid="{D5CDD505-2E9C-101B-9397-08002B2CF9AE}" pid="308" name="ZOTERO_BREF_v8ksi8JBJDQl_36">
    <vt:lpwstr>ithelial cells obtained from human volunteers are expanded on coated tissue culture plates, and then transferred onto cell culture inserts. Upon reaching confluency, cells continue to be cultured at the air-liquid interface (ALI), for several weeks, which</vt:lpwstr>
  </property>
  <property fmtid="{D5CDD505-2E9C-101B-9397-08002B2CF9AE}" pid="309" name="ZOTERO_BREF_v8ksi8JBJDQl_37">
    <vt:lpwstr> creates more physiologically relevant conditions. The ALI culture condition uses defined media leading to a differentiated epithelium that exhibits morphological and functional characteristics similar to the human nasal epithelium, with both ciliated and</vt:lpwstr>
  </property>
  <property fmtid="{D5CDD505-2E9C-101B-9397-08002B2CF9AE}" pid="310" name="ZOTERO_BREF_v8ksi8JBJDQl_38">
    <vt:lpwstr> mucus producing cells. Tissue culture inserts with differentiated nasal epithelial cells can be manipulated in a variety of ways depending on the research questions (treatment with pharmacological agents, transduction with lentiviral vectors, exposure to</vt:lpwstr>
  </property>
  <property fmtid="{D5CDD505-2E9C-101B-9397-08002B2CF9AE}" pid="311" name="ZOTERO_BREF_v8ksi8JBJDQl_39">
    <vt:lpwstr> gases, or infection with microbial agents) and analyzed for numerous different endpoints ranging from cellular and molecular pathways, functional changes, morphology, etc. In vitro models of differentiated human nasal epithelial cells will enable investi</vt:lpwstr>
  </property>
  <property fmtid="{D5CDD505-2E9C-101B-9397-08002B2CF9AE}" pid="312" name="ZOTERO_BREF_v8ksi8JBJDQl_40">
    <vt:lpwstr>gators to address novel and important research questions by using organotypic experimental models that largely mimic the nasal epithelium in vivo.","container-title":"Journal of Visualized Experiments: JoVE","DOI":"10.3791/50646","ISSN":"1940-087X","issue</vt:lpwstr>
  </property>
  <property fmtid="{D5CDD505-2E9C-101B-9397-08002B2CF9AE}" pid="313" name="ZOTERO_BREF_v8ksi8JBJDQl_41">
    <vt:lpwstr>":"80","journalAbbreviation":"J Vis Exp","language":"eng","note":"PMID: 24145828\nPMCID: PMC3938966","source":"PubMed","title":"Culturing of human nasal epithelial cells at the air liquid interface","author":[{"family":"Müller","given":"Loretta"},{"family</vt:lpwstr>
  </property>
  <property fmtid="{D5CDD505-2E9C-101B-9397-08002B2CF9AE}" pid="314" name="ZOTERO_BREF_v8ksi8JBJDQl_42">
    <vt:lpwstr>":"Brighton","given":"Luisa E."},{"family":"Carson","given":"Johnny L."},{"family":"Fischer","given":"William A."},{"family":"Jaspers","given":"Ilona"}],"issued":{"date-parts":[["2013",10,8]]}}},{"id":341,"uris":["http://zotero.org/users/local/i1fCuaVE/it</vt:lpwstr>
  </property>
  <property fmtid="{D5CDD505-2E9C-101B-9397-08002B2CF9AE}" pid="315" name="ZOTERO_BREF_v8ksi8JBJDQl_43">
    <vt:lpwstr>ems/2LMSZET5"],"uri":["http://zotero.org/users/local/i1fCuaVE/items/2LMSZET5"],"itemData":{"id":341,"type":"article-journal","abstract":"Organotypic cultures of primary human airway epithelial cells have been used to investigate the morphology, ion and fl</vt:lpwstr>
  </property>
  <property fmtid="{D5CDD505-2E9C-101B-9397-08002B2CF9AE}" pid="316" name="ZOTERO_BREF_v8ksi8JBJDQl_44">
    <vt:lpwstr>uid transport, innate immunity, transcytosis, infection, inflammation, signaling, cilia, and repair functions of this complex tissue. However, we do not know how closely these cultures resemble the airway surface epithelium in vivo. In this study, we exam</vt:lpwstr>
  </property>
  <property fmtid="{D5CDD505-2E9C-101B-9397-08002B2CF9AE}" pid="317" name="ZOTERO_BREF_v8ksi8JBJDQl_45">
    <vt:lpwstr>ined the genome-wide expression profile of tracheal and bronchial human airway epithelia in vivo and compared it with the expression profile of primary cultures of human airway epithelia grown at the air-liquid interface. For comparison, we also investiga</vt:lpwstr>
  </property>
  <property fmtid="{D5CDD505-2E9C-101B-9397-08002B2CF9AE}" pid="318" name="ZOTERO_BREF_v8ksi8JBJDQl_46">
    <vt:lpwstr>ted the expression profile of Calu-3 cells grown at the air-liquid interface and primary cultures of human airway epithelia submerged in nutrient media. We found that the transcriptional profile of differentiated primary cultures grown at the air-liquid i</vt:lpwstr>
  </property>
  <property fmtid="{D5CDD505-2E9C-101B-9397-08002B2CF9AE}" pid="319" name="ZOTERO_BREF_v8ksi8JBJDQl_47">
    <vt:lpwstr>nterface most closely resembles that of in vivo airway epithelia, suggesting that the use of primary cultures and the presence of an air-liquid interface are important to recapitulate airway epithelia biology. We describe a high level of similarity betwee</vt:lpwstr>
  </property>
  <property fmtid="{D5CDD505-2E9C-101B-9397-08002B2CF9AE}" pid="320" name="ZOTERO_BREF_v8ksi8JBJDQl_48">
    <vt:lpwstr>n cells of tracheal and bronchial origin within and between different human donors, which suggests a very robust expression profile that is specific to airway cells.","container-title":"American Journal of Physiology. Lung Cellular and Molecular Physiolog</vt:lpwstr>
  </property>
  <property fmtid="{D5CDD505-2E9C-101B-9397-08002B2CF9AE}" pid="321" name="ZOTERO_BREF_v8ksi8JBJDQl_49">
    <vt:lpwstr>y","DOI":"10.1152/ajplung.00256.2010","ISSN":"1522-1504","issue":"1","journalAbbreviation":"Am. J. Physiol. Lung Cell Mol. Physiol.","language":"eng","note":"PMID: 20971803\nPMCID: PMC3023285","page":"L25-31","source":"PubMed","title":"The air-liquid inte</vt:lpwstr>
  </property>
  <property fmtid="{D5CDD505-2E9C-101B-9397-08002B2CF9AE}" pid="322" name="ZOTERO_BREF_v8ksi8JBJDQl_50">
    <vt:lpwstr>rface and use of primary cell cultures are important to recapitulate the transcriptional profile of in vivo airway epithelia","volume":"300","author":[{"family":"Pezzulo","given":"Alejandro A."},{"family":"Starner","given":"Timothy D."},{"family":"Scheetz</vt:lpwstr>
  </property>
  <property fmtid="{D5CDD505-2E9C-101B-9397-08002B2CF9AE}" pid="323" name="ZOTERO_BREF_v8ksi8JBJDQl_51">
    <vt:lpwstr>","given":"Todd E."},{"family":"Traver","given":"Geri L."},{"family":"Tilley","given":"Ann E."},{"family":"Harvey","given":"Ben-Gary"},{"family":"Crystal","given":"Ronald G."},{"family":"McCray","given":"Paul B."},{"family":"Zabner","given":"Joseph"}],"is</vt:lpwstr>
  </property>
  <property fmtid="{D5CDD505-2E9C-101B-9397-08002B2CF9AE}" pid="324" name="ZOTERO_BREF_v8ksi8JBJDQl_52">
    <vt:lpwstr>sued":{"date-parts":[["2011",1]]}}},{"id":343,"uris":["http://zotero.org/users/local/i1fCuaVE/items/7PZ9JZT2"],"uri":["http://zotero.org/users/local/i1fCuaVE/items/7PZ9JZT2"],"itemData":{"id":343,"type":"article-journal","abstract":"The upper airway epith</vt:lpwstr>
  </property>
  <property fmtid="{D5CDD505-2E9C-101B-9397-08002B2CF9AE}" pid="325" name="ZOTERO_BREF_v8ksi8JBJDQl_53">
    <vt:lpwstr>elium, mainly composed of multiciliated, goblet, club and basal cells, ensures proper mucociliary function and can regenerate upon aggressions. In chronic airway diseases, defective repair leads to tissue remodeling. Delineating key drivers of differentia</vt:lpwstr>
  </property>
  <property fmtid="{D5CDD505-2E9C-101B-9397-08002B2CF9AE}" pid="326" name="ZOTERO_BREF_v8ksi8JBJDQl_54">
    <vt:lpwstr>tion dynamics can help understand how normal or pathological regeneration occurs.Using single-cell transcriptomics and lineage inference, we have unraveled trajectories from basal to luminal cells, providing novel markers for specific populations. We repo</vt:lpwstr>
  </property>
  <property fmtid="{D5CDD505-2E9C-101B-9397-08002B2CF9AE}" pid="327" name="ZOTERO_BREF_v8ksi8JBJDQl_55">
    <vt:lpwstr>rt that: (1) a precursor subgroup of multiciliated cells that we have entitled deuterosomal cells, is defined by specific markers, such as DEUP1, FOXN4, YPEL1, HES6 and CDC20B; (2) goblet cells can be precursors of multiciliated cells, thus explaining the</vt:lpwstr>
  </property>
  <property fmtid="{D5CDD505-2E9C-101B-9397-08002B2CF9AE}" pid="328" name="ZOTERO_BREF_v8ksi8JBJDQl_56">
    <vt:lpwstr> presence of hybrid cells that co-express markers of goblet and multiciliated cells; (3) a repertoire of molecules involved in the regeneration process, such as keratins or components of the Notch, Wnt or BMP/TGFβ pathways can be established. Confirmation</vt:lpwstr>
  </property>
  <property fmtid="{D5CDD505-2E9C-101B-9397-08002B2CF9AE}" pid="329" name="ZOTERO_BREF_v8ksi8JBJDQl_57">
    <vt:lpwstr>s of our results on fresh human and pig airway samples, and on mouse tracheal cells, extend and confirm our conclusions regarding the molecular and cellular choreography at work during mucociliary epithelial differentiation.","container-title":"Developmen</vt:lpwstr>
  </property>
  <property fmtid="{D5CDD505-2E9C-101B-9397-08002B2CF9AE}" pid="330" name="ZOTERO_BREF_v8ksi8JBJDQl_58">
    <vt:lpwstr>t (Cambridge, England)","DOI":"10.1242/dev.177428","ISSN":"1477-9129","journalAbbreviation":"Development","language":"eng","note":"PMID: 31558434","source":"PubMed","title":"Novel dynamics of human mucociliary differentiation revealed by single-cell RNA s</vt:lpwstr>
  </property>
  <property fmtid="{D5CDD505-2E9C-101B-9397-08002B2CF9AE}" pid="331" name="ZOTERO_BREF_v8ksi8JBJDQl_59">
    <vt:lpwstr>equencing of nasal epithelial cultures","author":[{"family":"Ruiz García","given":"Sandra"},{"family":"Deprez","given":"Marie"},{"family":"Lebrigand","given":"Kevin"},{"family":"Cavard","given":"Amélie"},{"family":"Paquet","given":"Agnès"},{"family":"Argu</vt:lpwstr>
  </property>
  <property fmtid="{D5CDD505-2E9C-101B-9397-08002B2CF9AE}" pid="332" name="ZOTERO_BREF_v8ksi8JBJDQl_60">
    <vt:lpwstr>el","given":"Marie-Jeanne"},{"family":"Magnone","given":"Virginie"},{"family":"Truchi","given":"Marin"},{"family":"Caballero","given":"Ignacio"},{"family":"Leroy","given":"Sylvie"},{"family":"Marquette","given":"Charles-Hugo"},{"family":"Marcet","given":"</vt:lpwstr>
  </property>
  <property fmtid="{D5CDD505-2E9C-101B-9397-08002B2CF9AE}" pid="333" name="ZOTERO_BREF_v8ksi8JBJDQl_61">
    <vt:lpwstr>Brice"},{"family":"Barbry","given":"Pascal"},{"family":"Zaragosi","given":"Laure-Emmanuelle"}],"issued":{"date-parts":[["2019",9,26]]}}}],"schema":"https://github.com/citation-style-language/schema/raw/master/csl-citation.json"}</vt:lpwstr>
  </property>
</Properties>
</file>